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990E7" w14:textId="7921B532" w:rsidR="004A6C67" w:rsidRPr="00A3509C" w:rsidRDefault="004A6C67" w:rsidP="004A6C67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A3509C">
        <w:rPr>
          <w:b/>
          <w:sz w:val="24"/>
          <w:szCs w:val="24"/>
          <w:lang w:val="en-US"/>
        </w:rPr>
        <w:t xml:space="preserve">Experiences with a </w:t>
      </w:r>
      <w:r w:rsidR="00D97782">
        <w:rPr>
          <w:b/>
          <w:sz w:val="24"/>
          <w:szCs w:val="24"/>
          <w:lang w:val="en-US"/>
        </w:rPr>
        <w:t xml:space="preserve">national </w:t>
      </w:r>
      <w:r w:rsidRPr="00A3509C">
        <w:rPr>
          <w:b/>
          <w:sz w:val="24"/>
          <w:szCs w:val="24"/>
          <w:lang w:val="en-US"/>
        </w:rPr>
        <w:t>team-based learning program</w:t>
      </w:r>
      <w:r w:rsidR="00D97782">
        <w:rPr>
          <w:b/>
          <w:sz w:val="24"/>
          <w:szCs w:val="24"/>
          <w:lang w:val="en-US"/>
        </w:rPr>
        <w:t xml:space="preserve"> </w:t>
      </w:r>
      <w:r w:rsidR="00D02788" w:rsidRPr="00D02788">
        <w:rPr>
          <w:b/>
          <w:sz w:val="24"/>
          <w:szCs w:val="24"/>
          <w:lang w:val="en-US"/>
        </w:rPr>
        <w:t xml:space="preserve">for advance care planning </w:t>
      </w:r>
      <w:r w:rsidRPr="00A3509C">
        <w:rPr>
          <w:b/>
          <w:sz w:val="24"/>
          <w:szCs w:val="24"/>
          <w:lang w:val="en-US"/>
        </w:rPr>
        <w:t>in pediatric palliative care</w:t>
      </w:r>
    </w:p>
    <w:p w14:paraId="467D887A" w14:textId="1A0B7852" w:rsidR="004A6C67" w:rsidRPr="00A3509C" w:rsidRDefault="004A6C67" w:rsidP="00930EFB">
      <w:pPr>
        <w:spacing w:line="360" w:lineRule="auto"/>
        <w:jc w:val="both"/>
        <w:rPr>
          <w:b/>
          <w:bCs/>
          <w:lang w:val="en-US"/>
        </w:rPr>
      </w:pPr>
      <w:r w:rsidRPr="00A3509C">
        <w:rPr>
          <w:b/>
          <w:bCs/>
          <w:lang w:val="en-US"/>
        </w:rPr>
        <w:t xml:space="preserve">Supplemental file </w:t>
      </w:r>
      <w:r w:rsidR="005975C7">
        <w:rPr>
          <w:b/>
          <w:bCs/>
          <w:lang w:val="en-US"/>
        </w:rPr>
        <w:t>5</w:t>
      </w:r>
    </w:p>
    <w:p w14:paraId="21B1AB7A" w14:textId="099E1067" w:rsidR="00930EFB" w:rsidRPr="00A3509C" w:rsidRDefault="00930EFB" w:rsidP="00930EFB">
      <w:pPr>
        <w:spacing w:line="360" w:lineRule="auto"/>
        <w:jc w:val="both"/>
        <w:rPr>
          <w:b/>
          <w:bCs/>
          <w:lang w:val="en-US"/>
        </w:rPr>
      </w:pPr>
      <w:r w:rsidRPr="00A3509C">
        <w:rPr>
          <w:b/>
          <w:bCs/>
          <w:lang w:val="en-US"/>
        </w:rPr>
        <w:t xml:space="preserve">Table </w:t>
      </w:r>
      <w:r w:rsidR="00B07C74">
        <w:rPr>
          <w:b/>
          <w:bCs/>
          <w:lang w:val="en-US"/>
        </w:rPr>
        <w:t>S</w:t>
      </w:r>
      <w:r w:rsidR="004A6C67" w:rsidRPr="00A3509C">
        <w:rPr>
          <w:b/>
          <w:bCs/>
          <w:lang w:val="en-US"/>
        </w:rPr>
        <w:t>1</w:t>
      </w:r>
      <w:r w:rsidRPr="00A3509C">
        <w:rPr>
          <w:b/>
          <w:bCs/>
          <w:lang w:val="en-US"/>
        </w:rPr>
        <w:t xml:space="preserve"> Satisfaction with training activities in the team-based learning program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5472"/>
        <w:gridCol w:w="1194"/>
        <w:gridCol w:w="1109"/>
        <w:gridCol w:w="1287"/>
      </w:tblGrid>
      <w:tr w:rsidR="00930EFB" w:rsidRPr="003B42B1" w14:paraId="63CA06E0" w14:textId="77777777" w:rsidTr="008A5475">
        <w:tc>
          <w:tcPr>
            <w:tcW w:w="5000" w:type="pct"/>
            <w:gridSpan w:val="4"/>
          </w:tcPr>
          <w:p w14:paraId="380C22AA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bookmarkStart w:id="0" w:name="_Hlk128062584"/>
          </w:p>
          <w:p w14:paraId="449AA834" w14:textId="6ADF8E98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b/>
                <w:sz w:val="18"/>
                <w:szCs w:val="18"/>
                <w:lang w:val="en-US"/>
              </w:rPr>
              <w:t>Satisfaction with the train-</w:t>
            </w:r>
            <w:r w:rsidR="00D02788">
              <w:rPr>
                <w:rFonts w:cs="Arial"/>
                <w:b/>
                <w:sz w:val="18"/>
                <w:szCs w:val="18"/>
                <w:lang w:val="en-US"/>
              </w:rPr>
              <w:t>the</w:t>
            </w:r>
            <w:r w:rsidRPr="00A3509C">
              <w:rPr>
                <w:rFonts w:cs="Arial"/>
                <w:b/>
                <w:sz w:val="18"/>
                <w:szCs w:val="18"/>
                <w:lang w:val="en-US"/>
              </w:rPr>
              <w:t>-trainer course, by facilitators</w:t>
            </w:r>
            <w:r w:rsidR="005B512D" w:rsidRPr="00A3509C">
              <w:rPr>
                <w:rFonts w:cs="Arial"/>
                <w:b/>
                <w:sz w:val="18"/>
                <w:szCs w:val="18"/>
                <w:lang w:val="en-US"/>
              </w:rPr>
              <w:t xml:space="preserve"> (T1)</w:t>
            </w:r>
          </w:p>
          <w:p w14:paraId="7C33A190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</w:tr>
      <w:tr w:rsidR="00930EFB" w:rsidRPr="00A3509C" w14:paraId="234E2E4F" w14:textId="77777777" w:rsidTr="008A5475">
        <w:tc>
          <w:tcPr>
            <w:tcW w:w="3019" w:type="pct"/>
            <w:vMerge w:val="restart"/>
          </w:tcPr>
          <w:p w14:paraId="58769910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</w:rPr>
            </w:pPr>
            <w:r w:rsidRPr="00A3509C">
              <w:rPr>
                <w:rFonts w:cs="Arial"/>
                <w:b/>
                <w:sz w:val="18"/>
                <w:szCs w:val="18"/>
              </w:rPr>
              <w:t>Statements</w:t>
            </w:r>
          </w:p>
          <w:p w14:paraId="58DAE4E9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</w:rPr>
            </w:pPr>
          </w:p>
          <w:p w14:paraId="608CA046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659" w:type="pct"/>
          </w:tcPr>
          <w:p w14:paraId="0DED9146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(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Totally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)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612" w:type="pct"/>
          </w:tcPr>
          <w:p w14:paraId="6DEAD6DC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710" w:type="pct"/>
          </w:tcPr>
          <w:p w14:paraId="6541AB1C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Not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(at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ll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>)</w:t>
            </w:r>
          </w:p>
        </w:tc>
      </w:tr>
      <w:tr w:rsidR="00930EFB" w:rsidRPr="00A3509C" w14:paraId="14730DBF" w14:textId="77777777" w:rsidTr="008A5475">
        <w:tc>
          <w:tcPr>
            <w:tcW w:w="3019" w:type="pct"/>
            <w:vMerge/>
          </w:tcPr>
          <w:p w14:paraId="09535E13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659" w:type="pct"/>
          </w:tcPr>
          <w:p w14:paraId="5E4CBC6B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 xml:space="preserve">Total  </w:t>
            </w:r>
          </w:p>
          <w:p w14:paraId="40E53395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(N = 18)</w:t>
            </w:r>
          </w:p>
          <w:p w14:paraId="33F8A562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N (%)</w:t>
            </w:r>
          </w:p>
        </w:tc>
        <w:tc>
          <w:tcPr>
            <w:tcW w:w="612" w:type="pct"/>
          </w:tcPr>
          <w:p w14:paraId="64ED7AAA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 xml:space="preserve">Total </w:t>
            </w:r>
          </w:p>
          <w:p w14:paraId="0587B257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(N = 18)</w:t>
            </w:r>
          </w:p>
          <w:p w14:paraId="41D15A45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N (%)</w:t>
            </w:r>
          </w:p>
        </w:tc>
        <w:tc>
          <w:tcPr>
            <w:tcW w:w="710" w:type="pct"/>
          </w:tcPr>
          <w:p w14:paraId="1780D86B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 xml:space="preserve">Total </w:t>
            </w:r>
          </w:p>
          <w:p w14:paraId="44FB420F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(N = 18)</w:t>
            </w:r>
          </w:p>
          <w:p w14:paraId="76221456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N (%)</w:t>
            </w:r>
          </w:p>
        </w:tc>
      </w:tr>
      <w:tr w:rsidR="00930EFB" w:rsidRPr="00A3509C" w14:paraId="1D678CA3" w14:textId="77777777" w:rsidTr="008A5475">
        <w:tc>
          <w:tcPr>
            <w:tcW w:w="3019" w:type="pct"/>
          </w:tcPr>
          <w:p w14:paraId="1CE31E72" w14:textId="77777777" w:rsidR="00930EFB" w:rsidRPr="00A3509C" w:rsidRDefault="00930EFB" w:rsidP="008A5475">
            <w:pPr>
              <w:rPr>
                <w:rFonts w:cs="Arial"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I found the content of this train-the-trainer course </w:t>
            </w:r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instructive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5013CEE2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8 (100.0)</w:t>
            </w:r>
          </w:p>
        </w:tc>
        <w:tc>
          <w:tcPr>
            <w:tcW w:w="612" w:type="pct"/>
          </w:tcPr>
          <w:p w14:paraId="22F49B48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  <w:tc>
          <w:tcPr>
            <w:tcW w:w="710" w:type="pct"/>
          </w:tcPr>
          <w:p w14:paraId="1CF5D135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</w:tr>
      <w:tr w:rsidR="00930EFB" w:rsidRPr="00A3509C" w14:paraId="72336D7C" w14:textId="77777777" w:rsidTr="008A5475">
        <w:tc>
          <w:tcPr>
            <w:tcW w:w="3019" w:type="pct"/>
          </w:tcPr>
          <w:p w14:paraId="288B0D67" w14:textId="77777777" w:rsidR="00930EFB" w:rsidRPr="00A3509C" w:rsidRDefault="00930EFB" w:rsidP="008A5475">
            <w:pPr>
              <w:rPr>
                <w:rFonts w:cs="Arial"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This train-the-trainer course was well suited to my daily </w:t>
            </w:r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practice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798DE721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rFonts w:cs="Times New Roman"/>
                <w:sz w:val="18"/>
                <w:szCs w:val="18"/>
              </w:rPr>
              <w:t>15 (83.3)</w:t>
            </w:r>
          </w:p>
        </w:tc>
        <w:tc>
          <w:tcPr>
            <w:tcW w:w="612" w:type="pct"/>
          </w:tcPr>
          <w:p w14:paraId="53E8DE77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rFonts w:cs="Times New Roman"/>
                <w:sz w:val="18"/>
                <w:szCs w:val="18"/>
              </w:rPr>
              <w:t>3 (16.7)</w:t>
            </w:r>
          </w:p>
        </w:tc>
        <w:tc>
          <w:tcPr>
            <w:tcW w:w="710" w:type="pct"/>
          </w:tcPr>
          <w:p w14:paraId="27AB5047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</w:tr>
      <w:tr w:rsidR="00930EFB" w:rsidRPr="00A3509C" w14:paraId="09233D53" w14:textId="77777777" w:rsidTr="008A5475">
        <w:tc>
          <w:tcPr>
            <w:tcW w:w="3019" w:type="pct"/>
          </w:tcPr>
          <w:p w14:paraId="39FC2901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The coherence between the components of the train-the-trainer course was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good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19BDE80D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8 (100.0)</w:t>
            </w:r>
          </w:p>
        </w:tc>
        <w:tc>
          <w:tcPr>
            <w:tcW w:w="612" w:type="pct"/>
          </w:tcPr>
          <w:p w14:paraId="257C08A6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  <w:tc>
          <w:tcPr>
            <w:tcW w:w="710" w:type="pct"/>
          </w:tcPr>
          <w:p w14:paraId="22649E8D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</w:tr>
      <w:tr w:rsidR="00930EFB" w:rsidRPr="00A3509C" w14:paraId="70B9E671" w14:textId="77777777" w:rsidTr="008A5475">
        <w:tc>
          <w:tcPr>
            <w:tcW w:w="3019" w:type="pct"/>
          </w:tcPr>
          <w:p w14:paraId="27F4522D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liked the build-up of content in this train-the-trainer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course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63014497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7 (94.4)</w:t>
            </w:r>
          </w:p>
        </w:tc>
        <w:tc>
          <w:tcPr>
            <w:tcW w:w="612" w:type="pct"/>
          </w:tcPr>
          <w:p w14:paraId="42B13031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 (5.6)</w:t>
            </w:r>
          </w:p>
        </w:tc>
        <w:tc>
          <w:tcPr>
            <w:tcW w:w="710" w:type="pct"/>
          </w:tcPr>
          <w:p w14:paraId="2292B1C0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</w:tr>
      <w:tr w:rsidR="00930EFB" w:rsidRPr="00A3509C" w14:paraId="381B7278" w14:textId="77777777" w:rsidTr="008A5475">
        <w:tc>
          <w:tcPr>
            <w:tcW w:w="3019" w:type="pct"/>
          </w:tcPr>
          <w:p w14:paraId="26CA7922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During the train-the-trainer course I was able to practice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sufficiently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4095DF66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7 (94.4)</w:t>
            </w:r>
          </w:p>
        </w:tc>
        <w:tc>
          <w:tcPr>
            <w:tcW w:w="612" w:type="pct"/>
          </w:tcPr>
          <w:p w14:paraId="50A821EC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 (5.6)</w:t>
            </w:r>
          </w:p>
        </w:tc>
        <w:tc>
          <w:tcPr>
            <w:tcW w:w="710" w:type="pct"/>
          </w:tcPr>
          <w:p w14:paraId="5D2A3AB7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</w:tr>
      <w:tr w:rsidR="00930EFB" w:rsidRPr="00A3509C" w14:paraId="70AE2744" w14:textId="77777777" w:rsidTr="008A5475">
        <w:tc>
          <w:tcPr>
            <w:tcW w:w="3019" w:type="pct"/>
          </w:tcPr>
          <w:p w14:paraId="10034654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The guidance by  the trainer was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motivating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68ADCB19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8 (100.0)</w:t>
            </w:r>
          </w:p>
        </w:tc>
        <w:tc>
          <w:tcPr>
            <w:tcW w:w="612" w:type="pct"/>
          </w:tcPr>
          <w:p w14:paraId="6E555BF7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  <w:tc>
          <w:tcPr>
            <w:tcW w:w="710" w:type="pct"/>
          </w:tcPr>
          <w:p w14:paraId="5BB6036C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</w:tr>
      <w:tr w:rsidR="00930EFB" w:rsidRPr="00A3509C" w14:paraId="5AF95204" w14:textId="77777777" w:rsidTr="008A5475">
        <w:tc>
          <w:tcPr>
            <w:tcW w:w="3019" w:type="pct"/>
          </w:tcPr>
          <w:p w14:paraId="64253E28" w14:textId="77777777" w:rsidR="00930EFB" w:rsidRPr="00A3509C" w:rsidRDefault="00930EFB" w:rsidP="008A5475">
            <w:pPr>
              <w:spacing w:line="240" w:lineRule="exact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My trainer gave adequate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feedback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03CE7873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18 (100.0)</w:t>
            </w:r>
          </w:p>
        </w:tc>
        <w:tc>
          <w:tcPr>
            <w:tcW w:w="612" w:type="pct"/>
          </w:tcPr>
          <w:p w14:paraId="22EF872E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  <w:tc>
          <w:tcPr>
            <w:tcW w:w="710" w:type="pct"/>
          </w:tcPr>
          <w:p w14:paraId="5A21BA6A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</w:tr>
      <w:tr w:rsidR="00930EFB" w:rsidRPr="00A3509C" w14:paraId="60C3A7D0" w14:textId="77777777" w:rsidTr="008A5475">
        <w:tc>
          <w:tcPr>
            <w:tcW w:w="3019" w:type="pct"/>
          </w:tcPr>
          <w:p w14:paraId="29CC57AB" w14:textId="45AFEC7C" w:rsidR="00930EFB" w:rsidRPr="00A3509C" w:rsidRDefault="00930EFB" w:rsidP="008A5475">
            <w:pPr>
              <w:spacing w:line="240" w:lineRule="exact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The general atmosphere during this train</w:t>
            </w:r>
            <w:r w:rsidR="00BF39FF">
              <w:rPr>
                <w:sz w:val="18"/>
                <w:szCs w:val="18"/>
                <w:lang w:val="en-US"/>
              </w:rPr>
              <w:t>-</w:t>
            </w:r>
            <w:r w:rsidRPr="00A3509C">
              <w:rPr>
                <w:sz w:val="18"/>
                <w:szCs w:val="18"/>
                <w:lang w:val="en-US"/>
              </w:rPr>
              <w:t>the</w:t>
            </w:r>
            <w:r w:rsidR="00BF39FF">
              <w:rPr>
                <w:sz w:val="18"/>
                <w:szCs w:val="18"/>
                <w:lang w:val="en-US"/>
              </w:rPr>
              <w:t>-</w:t>
            </w:r>
            <w:r w:rsidRPr="00A3509C">
              <w:rPr>
                <w:sz w:val="18"/>
                <w:szCs w:val="18"/>
                <w:lang w:val="en-US"/>
              </w:rPr>
              <w:t xml:space="preserve">trainer course was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good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1F4C0A66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8 (100.0)</w:t>
            </w:r>
          </w:p>
        </w:tc>
        <w:tc>
          <w:tcPr>
            <w:tcW w:w="612" w:type="pct"/>
          </w:tcPr>
          <w:p w14:paraId="4337A546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  <w:tc>
          <w:tcPr>
            <w:tcW w:w="710" w:type="pct"/>
          </w:tcPr>
          <w:p w14:paraId="48CC4D70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</w:tr>
      <w:tr w:rsidR="00930EFB" w:rsidRPr="00A3509C" w14:paraId="0B112AF1" w14:textId="77777777" w:rsidTr="008A5475">
        <w:tc>
          <w:tcPr>
            <w:tcW w:w="5000" w:type="pct"/>
            <w:gridSpan w:val="4"/>
            <w:shd w:val="clear" w:color="auto" w:fill="BFBFBF" w:themeFill="background1" w:themeFillShade="BF"/>
          </w:tcPr>
          <w:p w14:paraId="4D09C681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</w:p>
        </w:tc>
      </w:tr>
      <w:bookmarkEnd w:id="0"/>
      <w:tr w:rsidR="00930EFB" w:rsidRPr="003B42B1" w14:paraId="47B901E9" w14:textId="77777777" w:rsidTr="008A5475">
        <w:tc>
          <w:tcPr>
            <w:tcW w:w="5000" w:type="pct"/>
            <w:gridSpan w:val="4"/>
          </w:tcPr>
          <w:p w14:paraId="2CA91E7E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  <w:lang w:val="en-US"/>
              </w:rPr>
            </w:pPr>
          </w:p>
          <w:p w14:paraId="6F03916D" w14:textId="62F70682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b/>
                <w:sz w:val="18"/>
                <w:szCs w:val="18"/>
                <w:lang w:val="en-US"/>
              </w:rPr>
              <w:t xml:space="preserve">Satisfaction with the coaching-on-the-job </w:t>
            </w:r>
            <w:r w:rsidR="005B512D" w:rsidRPr="00A3509C">
              <w:rPr>
                <w:rFonts w:cs="Arial"/>
                <w:b/>
                <w:sz w:val="18"/>
                <w:szCs w:val="18"/>
                <w:lang w:val="en-US"/>
              </w:rPr>
              <w:t>session</w:t>
            </w:r>
            <w:r w:rsidRPr="00A3509C">
              <w:rPr>
                <w:rFonts w:cs="Arial"/>
                <w:b/>
                <w:sz w:val="18"/>
                <w:szCs w:val="18"/>
                <w:lang w:val="en-US"/>
              </w:rPr>
              <w:t xml:space="preserve">(s), by </w:t>
            </w:r>
            <w:proofErr w:type="spellStart"/>
            <w:r w:rsidRPr="00A3509C">
              <w:rPr>
                <w:rFonts w:cs="Arial"/>
                <w:b/>
                <w:sz w:val="18"/>
                <w:szCs w:val="18"/>
                <w:lang w:val="en-US"/>
              </w:rPr>
              <w:t>learners</w:t>
            </w:r>
            <w:r w:rsidRPr="00A3509C">
              <w:rPr>
                <w:rFonts w:cs="Arial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="005B512D" w:rsidRPr="00A3509C">
              <w:rPr>
                <w:rFonts w:cs="Arial"/>
                <w:b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="005B512D" w:rsidRPr="00A3509C">
              <w:rPr>
                <w:rFonts w:cs="Arial"/>
                <w:b/>
                <w:sz w:val="18"/>
                <w:szCs w:val="18"/>
                <w:lang w:val="en-US"/>
              </w:rPr>
              <w:t>(T2/T3)</w:t>
            </w:r>
          </w:p>
          <w:p w14:paraId="76EEF1A3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</w:tr>
      <w:tr w:rsidR="00930EFB" w:rsidRPr="00A3509C" w14:paraId="771809A5" w14:textId="77777777" w:rsidTr="008A5475">
        <w:tc>
          <w:tcPr>
            <w:tcW w:w="3019" w:type="pct"/>
            <w:vMerge w:val="restart"/>
          </w:tcPr>
          <w:p w14:paraId="1F8B1FB0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</w:rPr>
            </w:pPr>
            <w:r w:rsidRPr="00A3509C">
              <w:rPr>
                <w:rFonts w:cs="Arial"/>
                <w:b/>
                <w:sz w:val="18"/>
                <w:szCs w:val="18"/>
              </w:rPr>
              <w:t>Statements</w:t>
            </w:r>
          </w:p>
          <w:p w14:paraId="374B66D3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</w:rPr>
            </w:pPr>
          </w:p>
          <w:p w14:paraId="62B475DB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659" w:type="pct"/>
          </w:tcPr>
          <w:p w14:paraId="401A3E28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(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Totally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)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612" w:type="pct"/>
          </w:tcPr>
          <w:p w14:paraId="49CF5813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710" w:type="pct"/>
          </w:tcPr>
          <w:p w14:paraId="3272BF0C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Not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(at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ll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>)</w:t>
            </w:r>
          </w:p>
        </w:tc>
      </w:tr>
      <w:tr w:rsidR="00930EFB" w:rsidRPr="00A3509C" w14:paraId="713D8EBB" w14:textId="77777777" w:rsidTr="008A5475">
        <w:tc>
          <w:tcPr>
            <w:tcW w:w="3019" w:type="pct"/>
            <w:vMerge/>
          </w:tcPr>
          <w:p w14:paraId="7036FA6C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659" w:type="pct"/>
          </w:tcPr>
          <w:p w14:paraId="0831E844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 xml:space="preserve">Total  </w:t>
            </w:r>
          </w:p>
          <w:p w14:paraId="7DA822E2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(N = 34)</w:t>
            </w:r>
          </w:p>
          <w:p w14:paraId="364F426C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N (%)</w:t>
            </w:r>
          </w:p>
        </w:tc>
        <w:tc>
          <w:tcPr>
            <w:tcW w:w="612" w:type="pct"/>
          </w:tcPr>
          <w:p w14:paraId="19B3E8B4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 xml:space="preserve">Total </w:t>
            </w:r>
          </w:p>
          <w:p w14:paraId="25F2EF19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(N = 34)</w:t>
            </w:r>
          </w:p>
          <w:p w14:paraId="73CB6447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N (%)</w:t>
            </w:r>
          </w:p>
        </w:tc>
        <w:tc>
          <w:tcPr>
            <w:tcW w:w="710" w:type="pct"/>
          </w:tcPr>
          <w:p w14:paraId="5CD2DB99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 xml:space="preserve">Total </w:t>
            </w:r>
          </w:p>
          <w:p w14:paraId="203F5453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(N = 34)</w:t>
            </w:r>
          </w:p>
          <w:p w14:paraId="3892C287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N (%)</w:t>
            </w:r>
          </w:p>
        </w:tc>
      </w:tr>
      <w:tr w:rsidR="00930EFB" w:rsidRPr="00A3509C" w14:paraId="5716AE7E" w14:textId="77777777" w:rsidTr="008A5475">
        <w:tc>
          <w:tcPr>
            <w:tcW w:w="3019" w:type="pct"/>
          </w:tcPr>
          <w:p w14:paraId="61998608" w14:textId="072BE50B" w:rsidR="00930EFB" w:rsidRPr="00A3509C" w:rsidRDefault="00930EFB" w:rsidP="008A5475">
            <w:pPr>
              <w:rPr>
                <w:rFonts w:cs="Arial"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The purpose of this of this coaching-on-the-job </w:t>
            </w:r>
            <w:r w:rsidR="005B512D" w:rsidRPr="00A3509C">
              <w:rPr>
                <w:rFonts w:cs="Arial"/>
                <w:sz w:val="18"/>
                <w:szCs w:val="18"/>
                <w:lang w:val="en-US"/>
              </w:rPr>
              <w:t>session</w:t>
            </w: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 was clear to </w:t>
            </w:r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me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59B7C289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31 (91.2)</w:t>
            </w:r>
          </w:p>
        </w:tc>
        <w:tc>
          <w:tcPr>
            <w:tcW w:w="612" w:type="pct"/>
          </w:tcPr>
          <w:p w14:paraId="79AEF59B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1 (2.9)</w:t>
            </w:r>
          </w:p>
        </w:tc>
        <w:tc>
          <w:tcPr>
            <w:tcW w:w="710" w:type="pct"/>
          </w:tcPr>
          <w:p w14:paraId="48113478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2 (5.9)</w:t>
            </w:r>
          </w:p>
        </w:tc>
      </w:tr>
      <w:tr w:rsidR="00930EFB" w:rsidRPr="00A3509C" w14:paraId="1BB2FC81" w14:textId="77777777" w:rsidTr="008A5475">
        <w:tc>
          <w:tcPr>
            <w:tcW w:w="3019" w:type="pct"/>
          </w:tcPr>
          <w:p w14:paraId="1C30FBE1" w14:textId="524098A7" w:rsidR="00930EFB" w:rsidRPr="00A3509C" w:rsidRDefault="00930EFB" w:rsidP="008A5475">
            <w:pPr>
              <w:rPr>
                <w:rFonts w:cs="Arial"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The structure of this coaching-on-the-job </w:t>
            </w:r>
            <w:r w:rsidR="005B512D" w:rsidRPr="00A3509C">
              <w:rPr>
                <w:rFonts w:cs="Arial"/>
                <w:sz w:val="18"/>
                <w:szCs w:val="18"/>
                <w:lang w:val="en-US"/>
              </w:rPr>
              <w:t>session</w:t>
            </w: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 was </w:t>
            </w:r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clear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1E3BB3FE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31 (91.2)</w:t>
            </w:r>
          </w:p>
        </w:tc>
        <w:tc>
          <w:tcPr>
            <w:tcW w:w="612" w:type="pct"/>
          </w:tcPr>
          <w:p w14:paraId="7374D529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1 (2.9)</w:t>
            </w:r>
          </w:p>
        </w:tc>
        <w:tc>
          <w:tcPr>
            <w:tcW w:w="710" w:type="pct"/>
          </w:tcPr>
          <w:p w14:paraId="64228772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2 (5.9)</w:t>
            </w:r>
          </w:p>
        </w:tc>
      </w:tr>
      <w:tr w:rsidR="00930EFB" w:rsidRPr="00A3509C" w14:paraId="06FF3661" w14:textId="77777777" w:rsidTr="008A5475">
        <w:tc>
          <w:tcPr>
            <w:tcW w:w="3019" w:type="pct"/>
          </w:tcPr>
          <w:p w14:paraId="3C8D9D68" w14:textId="47595F23" w:rsidR="00930EFB" w:rsidRPr="00A3509C" w:rsidRDefault="00930EFB" w:rsidP="008A5475">
            <w:pPr>
              <w:rPr>
                <w:rFonts w:cs="Arial"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I found the content of this coaching-on-the-job </w:t>
            </w:r>
            <w:r w:rsidR="005B512D" w:rsidRPr="00A3509C">
              <w:rPr>
                <w:rFonts w:cs="Arial"/>
                <w:sz w:val="18"/>
                <w:szCs w:val="18"/>
                <w:lang w:val="en-US"/>
              </w:rPr>
              <w:t>session</w:t>
            </w: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instructive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1FDC6FA2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32 (94.1)</w:t>
            </w:r>
          </w:p>
        </w:tc>
        <w:tc>
          <w:tcPr>
            <w:tcW w:w="612" w:type="pct"/>
          </w:tcPr>
          <w:p w14:paraId="66B34CF3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2 (5.9)</w:t>
            </w:r>
          </w:p>
        </w:tc>
        <w:tc>
          <w:tcPr>
            <w:tcW w:w="710" w:type="pct"/>
          </w:tcPr>
          <w:p w14:paraId="079C01D6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</w:tr>
      <w:tr w:rsidR="00930EFB" w:rsidRPr="00A3509C" w14:paraId="6270C943" w14:textId="77777777" w:rsidTr="008A5475">
        <w:tc>
          <w:tcPr>
            <w:tcW w:w="3019" w:type="pct"/>
          </w:tcPr>
          <w:p w14:paraId="07D5CD3B" w14:textId="7F65C158" w:rsidR="00930EFB" w:rsidRPr="00A3509C" w:rsidRDefault="00930EFB" w:rsidP="008A5475">
            <w:pPr>
              <w:rPr>
                <w:rFonts w:cs="Arial"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This coaching-on-the-job </w:t>
            </w:r>
            <w:r w:rsidR="005B512D" w:rsidRPr="00A3509C">
              <w:rPr>
                <w:rFonts w:cs="Arial"/>
                <w:sz w:val="18"/>
                <w:szCs w:val="18"/>
                <w:lang w:val="en-US"/>
              </w:rPr>
              <w:t>session</w:t>
            </w: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 well matched with my previously acquired </w:t>
            </w:r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knowledge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A3509C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9" w:type="pct"/>
          </w:tcPr>
          <w:p w14:paraId="302F076F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31 (91.2)</w:t>
            </w:r>
          </w:p>
        </w:tc>
        <w:tc>
          <w:tcPr>
            <w:tcW w:w="612" w:type="pct"/>
          </w:tcPr>
          <w:p w14:paraId="173CED3E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3 (8.8)</w:t>
            </w:r>
          </w:p>
        </w:tc>
        <w:tc>
          <w:tcPr>
            <w:tcW w:w="710" w:type="pct"/>
          </w:tcPr>
          <w:p w14:paraId="176614AE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  <w:p w14:paraId="423410AE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30EFB" w:rsidRPr="00A3509C" w14:paraId="34665C8A" w14:textId="77777777" w:rsidTr="008A5475">
        <w:tc>
          <w:tcPr>
            <w:tcW w:w="3019" w:type="pct"/>
          </w:tcPr>
          <w:p w14:paraId="1BE5F851" w14:textId="7B1B6E1C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The coherence between the components of the</w:t>
            </w:r>
            <w:r w:rsidRPr="00A3509C">
              <w:rPr>
                <w:lang w:val="en-US"/>
              </w:rPr>
              <w:t xml:space="preserve"> </w:t>
            </w:r>
            <w:r w:rsidRPr="00A3509C">
              <w:rPr>
                <w:sz w:val="18"/>
                <w:szCs w:val="18"/>
                <w:lang w:val="en-US"/>
              </w:rPr>
              <w:t xml:space="preserve">coaching-on-the-job </w:t>
            </w:r>
            <w:r w:rsidR="005B512D" w:rsidRPr="00A3509C">
              <w:rPr>
                <w:sz w:val="18"/>
                <w:szCs w:val="18"/>
                <w:lang w:val="en-US"/>
              </w:rPr>
              <w:t>session</w:t>
            </w:r>
            <w:r w:rsidRPr="00A3509C">
              <w:rPr>
                <w:sz w:val="18"/>
                <w:szCs w:val="18"/>
                <w:lang w:val="en-US"/>
              </w:rPr>
              <w:t xml:space="preserve"> was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good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60740142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27 (79.4)</w:t>
            </w:r>
          </w:p>
          <w:p w14:paraId="5D6125E7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2" w:type="pct"/>
          </w:tcPr>
          <w:p w14:paraId="72F80274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7 (20.6)</w:t>
            </w:r>
          </w:p>
          <w:p w14:paraId="2F831FCA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10" w:type="pct"/>
          </w:tcPr>
          <w:p w14:paraId="546767C4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  <w:p w14:paraId="1E04ACD0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30EFB" w:rsidRPr="00A3509C" w14:paraId="1DC2CF65" w14:textId="77777777" w:rsidTr="008A5475">
        <w:tc>
          <w:tcPr>
            <w:tcW w:w="3019" w:type="pct"/>
          </w:tcPr>
          <w:p w14:paraId="55F8DDB8" w14:textId="765DD573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I liked the build-up of content in this</w:t>
            </w:r>
            <w:r w:rsidRPr="00A3509C">
              <w:rPr>
                <w:lang w:val="en-US"/>
              </w:rPr>
              <w:t xml:space="preserve"> </w:t>
            </w:r>
            <w:r w:rsidRPr="00A3509C">
              <w:rPr>
                <w:sz w:val="18"/>
                <w:szCs w:val="18"/>
                <w:lang w:val="en-US"/>
              </w:rPr>
              <w:t xml:space="preserve">coaching-on-the-job </w:t>
            </w:r>
            <w:proofErr w:type="spellStart"/>
            <w:r w:rsidR="005B512D" w:rsidRPr="00A3509C">
              <w:rPr>
                <w:sz w:val="18"/>
                <w:szCs w:val="18"/>
                <w:lang w:val="en-US"/>
              </w:rPr>
              <w:t>session</w:t>
            </w:r>
            <w:r w:rsidRPr="00A3509C">
              <w:rPr>
                <w:sz w:val="18"/>
                <w:szCs w:val="18"/>
                <w:lang w:val="en-US"/>
              </w:rPr>
              <w:t>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A3509C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9" w:type="pct"/>
          </w:tcPr>
          <w:p w14:paraId="475EAF8A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30 (88,2)</w:t>
            </w:r>
          </w:p>
        </w:tc>
        <w:tc>
          <w:tcPr>
            <w:tcW w:w="612" w:type="pct"/>
          </w:tcPr>
          <w:p w14:paraId="168116DB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4 (11.8)</w:t>
            </w:r>
          </w:p>
        </w:tc>
        <w:tc>
          <w:tcPr>
            <w:tcW w:w="710" w:type="pct"/>
          </w:tcPr>
          <w:p w14:paraId="71567B3D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</w:tr>
      <w:tr w:rsidR="00930EFB" w:rsidRPr="00A3509C" w14:paraId="5120F079" w14:textId="77777777" w:rsidTr="008A5475">
        <w:tc>
          <w:tcPr>
            <w:tcW w:w="3019" w:type="pct"/>
          </w:tcPr>
          <w:p w14:paraId="559B0F76" w14:textId="11AF4896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During the coaching-on-the-job </w:t>
            </w:r>
            <w:r w:rsidR="005B512D" w:rsidRPr="00A3509C">
              <w:rPr>
                <w:sz w:val="18"/>
                <w:szCs w:val="18"/>
                <w:lang w:val="en-US"/>
              </w:rPr>
              <w:t>session</w:t>
            </w:r>
            <w:r w:rsidRPr="00A3509C">
              <w:rPr>
                <w:sz w:val="18"/>
                <w:szCs w:val="18"/>
                <w:lang w:val="en-US"/>
              </w:rPr>
              <w:t xml:space="preserve"> I was able to practice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sufficiently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38ACFD6E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24 (70.6)</w:t>
            </w:r>
          </w:p>
          <w:p w14:paraId="5F833D73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2" w:type="pct"/>
          </w:tcPr>
          <w:p w14:paraId="48D95279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6 (17.6)</w:t>
            </w:r>
          </w:p>
          <w:p w14:paraId="543DC2CC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10" w:type="pct"/>
          </w:tcPr>
          <w:p w14:paraId="6066F9F4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4 (11.8)</w:t>
            </w:r>
          </w:p>
          <w:p w14:paraId="698FEA6B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30EFB" w:rsidRPr="00A3509C" w14:paraId="0DBD3598" w14:textId="77777777" w:rsidTr="008A5475">
        <w:tc>
          <w:tcPr>
            <w:tcW w:w="3019" w:type="pct"/>
          </w:tcPr>
          <w:p w14:paraId="77B6377B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The guidance by the facilitator was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motivating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247B6E9C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34 (100.0)</w:t>
            </w:r>
          </w:p>
        </w:tc>
        <w:tc>
          <w:tcPr>
            <w:tcW w:w="612" w:type="pct"/>
          </w:tcPr>
          <w:p w14:paraId="2E4F1324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  <w:tc>
          <w:tcPr>
            <w:tcW w:w="710" w:type="pct"/>
          </w:tcPr>
          <w:p w14:paraId="2A9E15F6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</w:tr>
      <w:tr w:rsidR="00930EFB" w:rsidRPr="00A3509C" w14:paraId="62E6CB4B" w14:textId="77777777" w:rsidTr="008A5475">
        <w:tc>
          <w:tcPr>
            <w:tcW w:w="3019" w:type="pct"/>
          </w:tcPr>
          <w:p w14:paraId="2EBDB6AD" w14:textId="77777777" w:rsidR="00930EFB" w:rsidRPr="00A3509C" w:rsidRDefault="00930EFB" w:rsidP="008A5475">
            <w:pPr>
              <w:spacing w:line="240" w:lineRule="exact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My facilitator gave adequate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feedback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3F15D600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32 (94.1)</w:t>
            </w:r>
          </w:p>
        </w:tc>
        <w:tc>
          <w:tcPr>
            <w:tcW w:w="612" w:type="pct"/>
          </w:tcPr>
          <w:p w14:paraId="43BF9EF5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2 (5.9)</w:t>
            </w:r>
          </w:p>
        </w:tc>
        <w:tc>
          <w:tcPr>
            <w:tcW w:w="710" w:type="pct"/>
          </w:tcPr>
          <w:p w14:paraId="2941F87E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930EFB" w:rsidRPr="00A3509C" w14:paraId="19E101D3" w14:textId="77777777" w:rsidTr="008A5475">
        <w:tc>
          <w:tcPr>
            <w:tcW w:w="3019" w:type="pct"/>
          </w:tcPr>
          <w:p w14:paraId="4B11EE10" w14:textId="360F52FF" w:rsidR="00930EFB" w:rsidRPr="00A3509C" w:rsidRDefault="00930EFB" w:rsidP="008A5475">
            <w:pPr>
              <w:spacing w:line="240" w:lineRule="exact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The general atmosphere during this coaching-on-the-job </w:t>
            </w:r>
            <w:r w:rsidR="005B512D" w:rsidRPr="00A3509C">
              <w:rPr>
                <w:sz w:val="18"/>
                <w:szCs w:val="18"/>
                <w:lang w:val="en-US"/>
              </w:rPr>
              <w:t>session</w:t>
            </w:r>
            <w:r w:rsidRPr="00A3509C">
              <w:rPr>
                <w:sz w:val="18"/>
                <w:szCs w:val="18"/>
                <w:lang w:val="en-US"/>
              </w:rPr>
              <w:t xml:space="preserve"> was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good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59" w:type="pct"/>
          </w:tcPr>
          <w:p w14:paraId="09E6B249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34 (100.0)</w:t>
            </w:r>
          </w:p>
        </w:tc>
        <w:tc>
          <w:tcPr>
            <w:tcW w:w="612" w:type="pct"/>
          </w:tcPr>
          <w:p w14:paraId="72523F28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  <w:p w14:paraId="584DDAEA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10" w:type="pct"/>
          </w:tcPr>
          <w:p w14:paraId="3DD426BD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  <w:p w14:paraId="0EDEF170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30EFB" w:rsidRPr="00A3509C" w14:paraId="7E39B162" w14:textId="77777777" w:rsidTr="008A5475">
        <w:tc>
          <w:tcPr>
            <w:tcW w:w="3019" w:type="pct"/>
          </w:tcPr>
          <w:p w14:paraId="680FAE9A" w14:textId="7C89DAEF" w:rsidR="00930EFB" w:rsidRPr="00A3509C" w:rsidRDefault="00930EFB" w:rsidP="008A5475">
            <w:pPr>
              <w:spacing w:line="240" w:lineRule="exact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The general atmosphere during this coaching-on-the-job </w:t>
            </w:r>
            <w:r w:rsidR="005B512D" w:rsidRPr="00A3509C">
              <w:rPr>
                <w:sz w:val="18"/>
                <w:szCs w:val="18"/>
                <w:lang w:val="en-US"/>
              </w:rPr>
              <w:t>session</w:t>
            </w:r>
            <w:r w:rsidRPr="00A3509C">
              <w:rPr>
                <w:sz w:val="18"/>
                <w:szCs w:val="18"/>
                <w:lang w:val="en-US"/>
              </w:rPr>
              <w:t xml:space="preserve"> was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safe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A3509C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9" w:type="pct"/>
          </w:tcPr>
          <w:p w14:paraId="3CAA3791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</w:rPr>
              <w:t>34 (100.0)</w:t>
            </w:r>
          </w:p>
        </w:tc>
        <w:tc>
          <w:tcPr>
            <w:tcW w:w="612" w:type="pct"/>
          </w:tcPr>
          <w:p w14:paraId="6922858C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  <w:p w14:paraId="6C6A3DD3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10" w:type="pct"/>
          </w:tcPr>
          <w:p w14:paraId="42D2AC0E" w14:textId="77777777" w:rsidR="00930EFB" w:rsidRPr="00A3509C" w:rsidRDefault="00930EFB" w:rsidP="008A5475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  <w:p w14:paraId="271F7E36" w14:textId="77777777" w:rsidR="00930EFB" w:rsidRPr="00A3509C" w:rsidRDefault="00930EFB" w:rsidP="008A547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0656FFA8" w14:textId="77777777" w:rsidR="00930EFB" w:rsidRPr="00A3509C" w:rsidRDefault="00930EFB" w:rsidP="00930EFB">
      <w:pPr>
        <w:spacing w:before="120"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 xml:space="preserve">a: Participants could answer on a five-point scale ‘totally agree’/‘agree’/‘neutral’/‘not agree’/‘not agree at all’. Totally agree/agree answers and not agree/not agree at all answers were combined in this table. </w:t>
      </w:r>
    </w:p>
    <w:p w14:paraId="529A77AB" w14:textId="3D5051A4" w:rsidR="00930EFB" w:rsidRPr="00A3509C" w:rsidRDefault="00930EFB" w:rsidP="00930EFB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 xml:space="preserve">b: In total, </w:t>
      </w:r>
      <w:r w:rsidR="00B52EF1">
        <w:rPr>
          <w:sz w:val="20"/>
          <w:szCs w:val="20"/>
          <w:lang w:val="en-US"/>
        </w:rPr>
        <w:t xml:space="preserve">28 </w:t>
      </w:r>
      <w:r w:rsidRPr="00A3509C">
        <w:rPr>
          <w:sz w:val="20"/>
          <w:szCs w:val="20"/>
          <w:lang w:val="en-US"/>
        </w:rPr>
        <w:t>learners</w:t>
      </w:r>
      <w:r w:rsidR="00A80544">
        <w:rPr>
          <w:sz w:val="20"/>
          <w:szCs w:val="20"/>
          <w:lang w:val="en-US"/>
        </w:rPr>
        <w:t xml:space="preserve"> </w:t>
      </w:r>
      <w:r w:rsidRPr="00A3509C">
        <w:rPr>
          <w:sz w:val="20"/>
          <w:szCs w:val="20"/>
          <w:lang w:val="en-US"/>
        </w:rPr>
        <w:t xml:space="preserve">participated in one </w:t>
      </w:r>
      <w:r w:rsidR="00B52EF1">
        <w:rPr>
          <w:sz w:val="20"/>
          <w:szCs w:val="20"/>
          <w:lang w:val="en-US"/>
        </w:rPr>
        <w:t xml:space="preserve">(n = 22) </w:t>
      </w:r>
      <w:r w:rsidRPr="00A3509C">
        <w:rPr>
          <w:sz w:val="20"/>
          <w:szCs w:val="20"/>
          <w:lang w:val="en-US"/>
        </w:rPr>
        <w:t xml:space="preserve">or two </w:t>
      </w:r>
      <w:r w:rsidR="00B52EF1">
        <w:rPr>
          <w:sz w:val="20"/>
          <w:szCs w:val="20"/>
          <w:lang w:val="en-US"/>
        </w:rPr>
        <w:t xml:space="preserve">(n = 6) </w:t>
      </w:r>
      <w:r w:rsidRPr="00A3509C">
        <w:rPr>
          <w:sz w:val="20"/>
          <w:szCs w:val="20"/>
          <w:lang w:val="en-US"/>
        </w:rPr>
        <w:t xml:space="preserve">coaching-on-the-job </w:t>
      </w:r>
      <w:r w:rsidR="005B512D" w:rsidRPr="00A3509C">
        <w:rPr>
          <w:sz w:val="20"/>
          <w:szCs w:val="20"/>
          <w:lang w:val="en-US"/>
        </w:rPr>
        <w:t>session</w:t>
      </w:r>
      <w:r w:rsidRPr="00A3509C">
        <w:rPr>
          <w:sz w:val="20"/>
          <w:szCs w:val="20"/>
          <w:lang w:val="en-US"/>
        </w:rPr>
        <w:t xml:space="preserve">s, </w:t>
      </w:r>
      <w:r w:rsidR="00B52EF1">
        <w:rPr>
          <w:sz w:val="20"/>
          <w:szCs w:val="20"/>
          <w:lang w:val="en-US"/>
        </w:rPr>
        <w:t>and reported in total on 34 learner experiences</w:t>
      </w:r>
      <w:r w:rsidRPr="00A3509C">
        <w:rPr>
          <w:sz w:val="20"/>
          <w:szCs w:val="20"/>
          <w:lang w:val="en-US"/>
        </w:rPr>
        <w:t>.</w:t>
      </w:r>
      <w:r w:rsidR="00A80544">
        <w:rPr>
          <w:sz w:val="20"/>
          <w:szCs w:val="20"/>
          <w:lang w:val="en-US"/>
        </w:rPr>
        <w:t xml:space="preserve"> </w:t>
      </w:r>
    </w:p>
    <w:p w14:paraId="27F88F19" w14:textId="77777777" w:rsidR="009674CD" w:rsidRDefault="009674CD" w:rsidP="00930EFB">
      <w:pPr>
        <w:spacing w:line="360" w:lineRule="auto"/>
        <w:jc w:val="both"/>
        <w:rPr>
          <w:b/>
          <w:bCs/>
          <w:lang w:val="en-US"/>
        </w:rPr>
      </w:pPr>
    </w:p>
    <w:p w14:paraId="0D935228" w14:textId="77777777" w:rsidR="00630301" w:rsidRDefault="00630301" w:rsidP="00930EFB">
      <w:pPr>
        <w:spacing w:line="360" w:lineRule="auto"/>
        <w:jc w:val="both"/>
        <w:rPr>
          <w:b/>
          <w:bCs/>
          <w:lang w:val="en-US"/>
        </w:rPr>
      </w:pPr>
    </w:p>
    <w:p w14:paraId="2D73A1FB" w14:textId="6B85F84B" w:rsidR="00930EFB" w:rsidRPr="00A3509C" w:rsidRDefault="00930EFB" w:rsidP="00930EFB">
      <w:pPr>
        <w:spacing w:line="360" w:lineRule="auto"/>
        <w:jc w:val="both"/>
        <w:rPr>
          <w:b/>
          <w:bCs/>
          <w:lang w:val="en-US"/>
        </w:rPr>
      </w:pPr>
      <w:r w:rsidRPr="00A3509C">
        <w:rPr>
          <w:b/>
          <w:bCs/>
          <w:lang w:val="en-US"/>
        </w:rPr>
        <w:lastRenderedPageBreak/>
        <w:t xml:space="preserve">Table </w:t>
      </w:r>
      <w:r w:rsidR="00B07C74">
        <w:rPr>
          <w:b/>
          <w:bCs/>
          <w:lang w:val="en-US"/>
        </w:rPr>
        <w:t>S</w:t>
      </w:r>
      <w:r w:rsidR="004A6C67" w:rsidRPr="00A3509C">
        <w:rPr>
          <w:b/>
          <w:bCs/>
          <w:lang w:val="en-US"/>
        </w:rPr>
        <w:t>2</w:t>
      </w:r>
      <w:r w:rsidRPr="00A3509C">
        <w:rPr>
          <w:b/>
          <w:bCs/>
          <w:lang w:val="en-US"/>
        </w:rPr>
        <w:t xml:space="preserve"> What professionals learned from the training program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3338"/>
        <w:gridCol w:w="954"/>
        <w:gridCol w:w="954"/>
        <w:gridCol w:w="954"/>
        <w:gridCol w:w="954"/>
        <w:gridCol w:w="954"/>
        <w:gridCol w:w="954"/>
      </w:tblGrid>
      <w:tr w:rsidR="00930EFB" w:rsidRPr="003B42B1" w14:paraId="099EDA94" w14:textId="77777777" w:rsidTr="008A5475">
        <w:tc>
          <w:tcPr>
            <w:tcW w:w="5000" w:type="pct"/>
            <w:gridSpan w:val="7"/>
          </w:tcPr>
          <w:p w14:paraId="4819DA79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bookmarkStart w:id="1" w:name="_Hlk128126132"/>
          </w:p>
          <w:p w14:paraId="22DF27F4" w14:textId="376E7699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Knowledge and skills learned in the train-</w:t>
            </w:r>
            <w:r w:rsidR="00D02788">
              <w:rPr>
                <w:rFonts w:cs="Times New Roman"/>
                <w:b/>
                <w:sz w:val="18"/>
                <w:szCs w:val="18"/>
                <w:lang w:val="en-US"/>
              </w:rPr>
              <w:t>the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-trainer course, </w:t>
            </w:r>
            <w:r w:rsidR="00D02788">
              <w:rPr>
                <w:rFonts w:cs="Times New Roman"/>
                <w:b/>
                <w:sz w:val="18"/>
                <w:szCs w:val="18"/>
                <w:lang w:val="en-US"/>
              </w:rPr>
              <w:t xml:space="preserve">as 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reported by facilitators</w:t>
            </w:r>
            <w:r w:rsidR="005B512D"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(T1</w:t>
            </w:r>
            <w:r w:rsid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and T4</w:t>
            </w:r>
            <w:r w:rsidR="005B512D" w:rsidRPr="00A3509C">
              <w:rPr>
                <w:rFonts w:cs="Times New Roman"/>
                <w:b/>
                <w:sz w:val="18"/>
                <w:szCs w:val="18"/>
                <w:lang w:val="en-US"/>
              </w:rPr>
              <w:t>)</w:t>
            </w:r>
          </w:p>
          <w:p w14:paraId="660C86DE" w14:textId="77777777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</w:tr>
      <w:tr w:rsidR="00930EFB" w:rsidRPr="00A3509C" w14:paraId="5EA8AD7D" w14:textId="77777777" w:rsidTr="008A5475">
        <w:tc>
          <w:tcPr>
            <w:tcW w:w="2277" w:type="pct"/>
            <w:vMerge w:val="restart"/>
          </w:tcPr>
          <w:p w14:paraId="2E3410C5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</w:rPr>
            </w:pPr>
            <w:r w:rsidRPr="00A3509C">
              <w:rPr>
                <w:rFonts w:cs="Arial"/>
                <w:b/>
                <w:sz w:val="18"/>
                <w:szCs w:val="18"/>
              </w:rPr>
              <w:t>Statements</w:t>
            </w:r>
          </w:p>
          <w:p w14:paraId="1E742777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08" w:type="pct"/>
            <w:gridSpan w:val="2"/>
          </w:tcPr>
          <w:p w14:paraId="691AC829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(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Totally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)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908" w:type="pct"/>
            <w:gridSpan w:val="2"/>
          </w:tcPr>
          <w:p w14:paraId="437DB51F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907" w:type="pct"/>
            <w:gridSpan w:val="2"/>
          </w:tcPr>
          <w:p w14:paraId="489A3323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Not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(at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ll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>)</w:t>
            </w:r>
          </w:p>
        </w:tc>
      </w:tr>
      <w:tr w:rsidR="00930EFB" w:rsidRPr="00A3509C" w14:paraId="1105E56F" w14:textId="77777777" w:rsidTr="008A5475">
        <w:trPr>
          <w:trHeight w:val="390"/>
        </w:trPr>
        <w:tc>
          <w:tcPr>
            <w:tcW w:w="2277" w:type="pct"/>
            <w:vMerge/>
          </w:tcPr>
          <w:p w14:paraId="08148435" w14:textId="77777777" w:rsidR="00930EFB" w:rsidRPr="00A3509C" w:rsidRDefault="00930EFB" w:rsidP="008A547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54" w:type="pct"/>
          </w:tcPr>
          <w:p w14:paraId="16209908" w14:textId="39FE872D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5B512D" w:rsidRPr="00A3509C">
              <w:rPr>
                <w:rFonts w:cs="Times New Roman"/>
                <w:b/>
                <w:sz w:val="18"/>
                <w:szCs w:val="18"/>
              </w:rPr>
              <w:t>T</w:t>
            </w:r>
            <w:r w:rsidRPr="00A3509C">
              <w:rPr>
                <w:rFonts w:cs="Times New Roman"/>
                <w:b/>
                <w:sz w:val="18"/>
                <w:szCs w:val="18"/>
              </w:rPr>
              <w:t>1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</w:p>
          <w:p w14:paraId="7B9B8F16" w14:textId="03A75E76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18</w:t>
            </w:r>
            <w:r w:rsidR="00BF39FF">
              <w:rPr>
                <w:rFonts w:cs="Times New Roman"/>
                <w:b/>
                <w:sz w:val="18"/>
                <w:szCs w:val="18"/>
              </w:rPr>
              <w:t xml:space="preserve"> (100.0)</w:t>
            </w:r>
            <w:r w:rsidRPr="00A3509C">
              <w:rPr>
                <w:rFonts w:cs="Times New Roman"/>
                <w:b/>
                <w:sz w:val="18"/>
                <w:szCs w:val="18"/>
              </w:rPr>
              <w:t xml:space="preserve">   </w:t>
            </w:r>
          </w:p>
        </w:tc>
        <w:tc>
          <w:tcPr>
            <w:tcW w:w="454" w:type="pct"/>
          </w:tcPr>
          <w:p w14:paraId="19CD2E43" w14:textId="74949B51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5B512D" w:rsidRPr="00A3509C">
              <w:rPr>
                <w:rFonts w:cs="Times New Roman"/>
                <w:b/>
                <w:sz w:val="18"/>
                <w:szCs w:val="18"/>
              </w:rPr>
              <w:t>T</w:t>
            </w:r>
            <w:r w:rsidRPr="00A3509C">
              <w:rPr>
                <w:rFonts w:cs="Times New Roman"/>
                <w:b/>
                <w:sz w:val="18"/>
                <w:szCs w:val="18"/>
              </w:rPr>
              <w:t>4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</w:rPr>
              <w:t>b</w:t>
            </w:r>
          </w:p>
          <w:p w14:paraId="6F749023" w14:textId="7FC028B5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14</w:t>
            </w:r>
            <w:r w:rsidR="00BF39FF">
              <w:rPr>
                <w:rFonts w:cs="Times New Roman"/>
                <w:b/>
                <w:sz w:val="18"/>
                <w:szCs w:val="18"/>
              </w:rPr>
              <w:t xml:space="preserve"> (100.0)</w:t>
            </w:r>
          </w:p>
        </w:tc>
        <w:tc>
          <w:tcPr>
            <w:tcW w:w="454" w:type="pct"/>
          </w:tcPr>
          <w:p w14:paraId="65CA79B6" w14:textId="041767B1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5B512D" w:rsidRPr="00A3509C">
              <w:rPr>
                <w:rFonts w:cs="Times New Roman"/>
                <w:b/>
                <w:sz w:val="18"/>
                <w:szCs w:val="18"/>
              </w:rPr>
              <w:t>T</w:t>
            </w:r>
            <w:r w:rsidRPr="00A3509C">
              <w:rPr>
                <w:rFonts w:cs="Times New Roman"/>
                <w:b/>
                <w:sz w:val="18"/>
                <w:szCs w:val="18"/>
              </w:rPr>
              <w:t>1</w:t>
            </w:r>
          </w:p>
          <w:p w14:paraId="23AC23A5" w14:textId="2841D181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18</w:t>
            </w:r>
            <w:r w:rsidR="00BF39FF">
              <w:rPr>
                <w:rFonts w:cs="Times New Roman"/>
                <w:b/>
                <w:sz w:val="18"/>
                <w:szCs w:val="18"/>
              </w:rPr>
              <w:t xml:space="preserve"> (100.0)</w:t>
            </w:r>
          </w:p>
        </w:tc>
        <w:tc>
          <w:tcPr>
            <w:tcW w:w="454" w:type="pct"/>
          </w:tcPr>
          <w:p w14:paraId="1DE03355" w14:textId="10F1AF1F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5B512D" w:rsidRPr="00A3509C">
              <w:rPr>
                <w:rFonts w:cs="Times New Roman"/>
                <w:b/>
                <w:sz w:val="18"/>
                <w:szCs w:val="18"/>
              </w:rPr>
              <w:t>T</w:t>
            </w:r>
            <w:r w:rsidRPr="00A3509C">
              <w:rPr>
                <w:rFonts w:cs="Times New Roman"/>
                <w:b/>
                <w:sz w:val="18"/>
                <w:szCs w:val="18"/>
              </w:rPr>
              <w:t>4</w:t>
            </w:r>
          </w:p>
          <w:p w14:paraId="25912DB9" w14:textId="77777777" w:rsidR="00930EFB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 xml:space="preserve">N=14 </w:t>
            </w:r>
          </w:p>
          <w:p w14:paraId="3D1DF4CF" w14:textId="7E556698" w:rsidR="00BF39FF" w:rsidRPr="00A3509C" w:rsidRDefault="00BF39FF" w:rsidP="008A5475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454" w:type="pct"/>
          </w:tcPr>
          <w:p w14:paraId="41457421" w14:textId="22D7E61F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5B512D" w:rsidRPr="00A3509C">
              <w:rPr>
                <w:rFonts w:cs="Times New Roman"/>
                <w:b/>
                <w:sz w:val="18"/>
                <w:szCs w:val="18"/>
              </w:rPr>
              <w:t>T</w:t>
            </w:r>
            <w:r w:rsidRPr="00A3509C">
              <w:rPr>
                <w:rFonts w:cs="Times New Roman"/>
                <w:b/>
                <w:sz w:val="18"/>
                <w:szCs w:val="18"/>
              </w:rPr>
              <w:t>1</w:t>
            </w:r>
          </w:p>
          <w:p w14:paraId="5EBA6375" w14:textId="77777777" w:rsidR="00930EFB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18</w:t>
            </w:r>
          </w:p>
          <w:p w14:paraId="2084E20B" w14:textId="30F3321B" w:rsidR="00BF39FF" w:rsidRPr="00A3509C" w:rsidRDefault="00BF39FF" w:rsidP="008A5475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453" w:type="pct"/>
          </w:tcPr>
          <w:p w14:paraId="24E0817C" w14:textId="4FA3ED08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5B512D" w:rsidRPr="00A3509C">
              <w:rPr>
                <w:rFonts w:cs="Times New Roman"/>
                <w:b/>
                <w:sz w:val="18"/>
                <w:szCs w:val="18"/>
              </w:rPr>
              <w:t>T</w:t>
            </w:r>
            <w:r w:rsidRPr="00A3509C">
              <w:rPr>
                <w:rFonts w:cs="Times New Roman"/>
                <w:b/>
                <w:sz w:val="18"/>
                <w:szCs w:val="18"/>
              </w:rPr>
              <w:t>4</w:t>
            </w:r>
          </w:p>
          <w:p w14:paraId="6B1DCC9C" w14:textId="77777777" w:rsidR="00930EFB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14</w:t>
            </w:r>
          </w:p>
          <w:p w14:paraId="53D44272" w14:textId="65B6B639" w:rsidR="00BF39FF" w:rsidRPr="00A3509C" w:rsidRDefault="00BF39FF" w:rsidP="008A5475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</w:tr>
      <w:tr w:rsidR="00930EFB" w:rsidRPr="00A3509C" w14:paraId="29EEF082" w14:textId="77777777" w:rsidTr="008A5475">
        <w:trPr>
          <w:trHeight w:val="390"/>
        </w:trPr>
        <w:tc>
          <w:tcPr>
            <w:tcW w:w="2277" w:type="pct"/>
          </w:tcPr>
          <w:p w14:paraId="2A3F9AE2" w14:textId="077B644D" w:rsidR="00930EFB" w:rsidRPr="00A3509C" w:rsidRDefault="00930EFB" w:rsidP="008A5475">
            <w:pPr>
              <w:rPr>
                <w:rFonts w:cs="Arial"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sz w:val="18"/>
                <w:szCs w:val="18"/>
                <w:lang w:val="en-US"/>
              </w:rPr>
              <w:t>The train</w:t>
            </w:r>
            <w:r w:rsidR="00BF39FF">
              <w:rPr>
                <w:rFonts w:cs="Arial"/>
                <w:sz w:val="18"/>
                <w:szCs w:val="18"/>
                <w:lang w:val="en-US"/>
              </w:rPr>
              <w:t>-</w:t>
            </w:r>
            <w:r w:rsidRPr="00A3509C">
              <w:rPr>
                <w:rFonts w:cs="Arial"/>
                <w:sz w:val="18"/>
                <w:szCs w:val="18"/>
                <w:lang w:val="en-US"/>
              </w:rPr>
              <w:t>the</w:t>
            </w:r>
            <w:r w:rsidR="00BF39FF">
              <w:rPr>
                <w:rFonts w:cs="Arial"/>
                <w:sz w:val="18"/>
                <w:szCs w:val="18"/>
                <w:lang w:val="en-US"/>
              </w:rPr>
              <w:t>-</w:t>
            </w: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trainer course aligns well with my previous </w:t>
            </w:r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knowledge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54" w:type="pct"/>
          </w:tcPr>
          <w:p w14:paraId="6525957C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8 (100.0)</w:t>
            </w:r>
          </w:p>
        </w:tc>
        <w:tc>
          <w:tcPr>
            <w:tcW w:w="454" w:type="pct"/>
          </w:tcPr>
          <w:p w14:paraId="6DE49787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3 (92.9)</w:t>
            </w:r>
          </w:p>
        </w:tc>
        <w:tc>
          <w:tcPr>
            <w:tcW w:w="454" w:type="pct"/>
          </w:tcPr>
          <w:p w14:paraId="7595FBF1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  <w:tc>
          <w:tcPr>
            <w:tcW w:w="454" w:type="pct"/>
          </w:tcPr>
          <w:p w14:paraId="15EF4DF4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 (7.1)</w:t>
            </w:r>
          </w:p>
        </w:tc>
        <w:tc>
          <w:tcPr>
            <w:tcW w:w="454" w:type="pct"/>
          </w:tcPr>
          <w:p w14:paraId="188E57CB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  <w:tc>
          <w:tcPr>
            <w:tcW w:w="453" w:type="pct"/>
          </w:tcPr>
          <w:p w14:paraId="27CACB88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</w:tr>
      <w:tr w:rsidR="00930EFB" w:rsidRPr="00A3509C" w14:paraId="3235A7D5" w14:textId="77777777" w:rsidTr="008A5475">
        <w:trPr>
          <w:trHeight w:val="390"/>
        </w:trPr>
        <w:tc>
          <w:tcPr>
            <w:tcW w:w="2277" w:type="pct"/>
          </w:tcPr>
          <w:p w14:paraId="4E8D655F" w14:textId="77777777" w:rsidR="00930EFB" w:rsidRPr="00A3509C" w:rsidRDefault="00930EFB" w:rsidP="008A5475">
            <w:pPr>
              <w:rPr>
                <w:rFonts w:cs="Arial"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I find </w:t>
            </w:r>
            <w:bookmarkStart w:id="2" w:name="_Hlk128137806"/>
            <w:r w:rsidRPr="00A3509C">
              <w:rPr>
                <w:rFonts w:cs="Arial"/>
                <w:sz w:val="18"/>
                <w:szCs w:val="18"/>
                <w:lang w:val="en-US"/>
              </w:rPr>
              <w:t xml:space="preserve">the core skills needed for conducting an ACP conversation with parents and/or child </w:t>
            </w:r>
            <w:bookmarkEnd w:id="2"/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clear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54" w:type="pct"/>
          </w:tcPr>
          <w:p w14:paraId="2176C58E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7 (94.4)</w:t>
            </w:r>
          </w:p>
        </w:tc>
        <w:tc>
          <w:tcPr>
            <w:tcW w:w="454" w:type="pct"/>
          </w:tcPr>
          <w:p w14:paraId="64859C78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4 (100.0)</w:t>
            </w:r>
          </w:p>
        </w:tc>
        <w:tc>
          <w:tcPr>
            <w:tcW w:w="454" w:type="pct"/>
          </w:tcPr>
          <w:p w14:paraId="74D09729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  <w:tc>
          <w:tcPr>
            <w:tcW w:w="454" w:type="pct"/>
          </w:tcPr>
          <w:p w14:paraId="0143EB7F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  <w:tc>
          <w:tcPr>
            <w:tcW w:w="454" w:type="pct"/>
          </w:tcPr>
          <w:p w14:paraId="25AE1452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 (5.6)</w:t>
            </w:r>
          </w:p>
        </w:tc>
        <w:tc>
          <w:tcPr>
            <w:tcW w:w="453" w:type="pct"/>
          </w:tcPr>
          <w:p w14:paraId="224E5593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</w:tr>
      <w:tr w:rsidR="00930EFB" w:rsidRPr="00A3509C" w14:paraId="7F94F322" w14:textId="77777777" w:rsidTr="008A5475">
        <w:trPr>
          <w:trHeight w:val="390"/>
        </w:trPr>
        <w:tc>
          <w:tcPr>
            <w:tcW w:w="2277" w:type="pct"/>
          </w:tcPr>
          <w:p w14:paraId="4F7453C8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find the skills needed for methodically reflecting on conducting an ACP conversation with parents and/or child in team context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clear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54" w:type="pct"/>
          </w:tcPr>
          <w:p w14:paraId="3CBF0718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8 (100.0)</w:t>
            </w:r>
          </w:p>
        </w:tc>
        <w:tc>
          <w:tcPr>
            <w:tcW w:w="454" w:type="pct"/>
          </w:tcPr>
          <w:p w14:paraId="07800761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4 (100.0)</w:t>
            </w:r>
          </w:p>
        </w:tc>
        <w:tc>
          <w:tcPr>
            <w:tcW w:w="454" w:type="pct"/>
          </w:tcPr>
          <w:p w14:paraId="55A7B7AE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  <w:tc>
          <w:tcPr>
            <w:tcW w:w="454" w:type="pct"/>
          </w:tcPr>
          <w:p w14:paraId="1E3E64D5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  <w:tc>
          <w:tcPr>
            <w:tcW w:w="454" w:type="pct"/>
          </w:tcPr>
          <w:p w14:paraId="5AAEF1F4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  <w:tc>
          <w:tcPr>
            <w:tcW w:w="453" w:type="pct"/>
          </w:tcPr>
          <w:p w14:paraId="04850EC9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</w:tr>
      <w:tr w:rsidR="00930EFB" w:rsidRPr="00A3509C" w14:paraId="078A9B97" w14:textId="77777777" w:rsidTr="008A5475">
        <w:trPr>
          <w:trHeight w:val="390"/>
        </w:trPr>
        <w:tc>
          <w:tcPr>
            <w:tcW w:w="2277" w:type="pct"/>
          </w:tcPr>
          <w:p w14:paraId="10404F73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know what is expected of me regarding methodically reflecting with colleagues on conducting an ACP conversation with parents and/or 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child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54" w:type="pct"/>
          </w:tcPr>
          <w:p w14:paraId="0E349811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5 (83.3)</w:t>
            </w:r>
          </w:p>
        </w:tc>
        <w:tc>
          <w:tcPr>
            <w:tcW w:w="454" w:type="pct"/>
          </w:tcPr>
          <w:p w14:paraId="12BA7AE0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2 (85.7)</w:t>
            </w:r>
          </w:p>
        </w:tc>
        <w:tc>
          <w:tcPr>
            <w:tcW w:w="454" w:type="pct"/>
          </w:tcPr>
          <w:p w14:paraId="1708ADC8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3 (16.7)</w:t>
            </w:r>
          </w:p>
        </w:tc>
        <w:tc>
          <w:tcPr>
            <w:tcW w:w="454" w:type="pct"/>
          </w:tcPr>
          <w:p w14:paraId="42FF934B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2 (14.3)</w:t>
            </w:r>
          </w:p>
        </w:tc>
        <w:tc>
          <w:tcPr>
            <w:tcW w:w="454" w:type="pct"/>
          </w:tcPr>
          <w:p w14:paraId="61C28294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  <w:tc>
          <w:tcPr>
            <w:tcW w:w="453" w:type="pct"/>
          </w:tcPr>
          <w:p w14:paraId="7E185BE7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</w:tr>
      <w:tr w:rsidR="00930EFB" w:rsidRPr="00A3509C" w14:paraId="25406D28" w14:textId="77777777" w:rsidTr="008A5475">
        <w:trPr>
          <w:trHeight w:val="390"/>
        </w:trPr>
        <w:tc>
          <w:tcPr>
            <w:tcW w:w="2277" w:type="pct"/>
          </w:tcPr>
          <w:p w14:paraId="6B7FAE45" w14:textId="7DCB8ECB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am sufficiently able to transfer in my daily practice the core skills for conducting ACP conversations to colleagues in my </w:t>
            </w:r>
            <w:proofErr w:type="spellStart"/>
            <w:r w:rsidR="004A6C67" w:rsidRPr="00A3509C">
              <w:rPr>
                <w:sz w:val="18"/>
                <w:szCs w:val="18"/>
                <w:lang w:val="en-US"/>
              </w:rPr>
              <w:t>PPCT</w:t>
            </w:r>
            <w:r w:rsidRPr="00A3509C">
              <w:rPr>
                <w:sz w:val="18"/>
                <w:szCs w:val="18"/>
                <w:lang w:val="en-US"/>
              </w:rPr>
              <w:t>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54" w:type="pct"/>
          </w:tcPr>
          <w:p w14:paraId="1C4D72AC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8 (44.4)</w:t>
            </w:r>
          </w:p>
        </w:tc>
        <w:tc>
          <w:tcPr>
            <w:tcW w:w="454" w:type="pct"/>
          </w:tcPr>
          <w:p w14:paraId="6234EFA6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9 (64.3)</w:t>
            </w:r>
          </w:p>
        </w:tc>
        <w:tc>
          <w:tcPr>
            <w:tcW w:w="454" w:type="pct"/>
          </w:tcPr>
          <w:p w14:paraId="23DA91DE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9 (50.0)</w:t>
            </w:r>
          </w:p>
        </w:tc>
        <w:tc>
          <w:tcPr>
            <w:tcW w:w="454" w:type="pct"/>
          </w:tcPr>
          <w:p w14:paraId="131AADF8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4 (28.6)</w:t>
            </w:r>
          </w:p>
        </w:tc>
        <w:tc>
          <w:tcPr>
            <w:tcW w:w="454" w:type="pct"/>
          </w:tcPr>
          <w:p w14:paraId="0190BF0A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 (5.6)</w:t>
            </w:r>
          </w:p>
        </w:tc>
        <w:tc>
          <w:tcPr>
            <w:tcW w:w="453" w:type="pct"/>
          </w:tcPr>
          <w:p w14:paraId="28FDA219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 (7.1)</w:t>
            </w:r>
          </w:p>
        </w:tc>
      </w:tr>
      <w:tr w:rsidR="00930EFB" w:rsidRPr="00A3509C" w14:paraId="35DBA7CC" w14:textId="77777777" w:rsidTr="008A5475">
        <w:trPr>
          <w:trHeight w:val="390"/>
        </w:trPr>
        <w:tc>
          <w:tcPr>
            <w:tcW w:w="2277" w:type="pct"/>
          </w:tcPr>
          <w:p w14:paraId="33A84EDE" w14:textId="6C8CC17C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am sufficiently able to facilitate </w:t>
            </w:r>
            <w:bookmarkStart w:id="3" w:name="_Hlk128150967"/>
            <w:r w:rsidRPr="00A3509C">
              <w:rPr>
                <w:sz w:val="18"/>
                <w:szCs w:val="18"/>
                <w:lang w:val="en-US"/>
              </w:rPr>
              <w:t xml:space="preserve">methodical reflection on conducting ACP conversations in team settings in my </w:t>
            </w:r>
            <w:proofErr w:type="spellStart"/>
            <w:r w:rsidR="004A6C67" w:rsidRPr="00A3509C">
              <w:rPr>
                <w:sz w:val="18"/>
                <w:szCs w:val="18"/>
                <w:lang w:val="en-US"/>
              </w:rPr>
              <w:t>PPCT</w:t>
            </w:r>
            <w:r w:rsidRPr="00A3509C">
              <w:rPr>
                <w:sz w:val="18"/>
                <w:szCs w:val="18"/>
                <w:lang w:val="en-US"/>
              </w:rPr>
              <w:t>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bookmarkEnd w:id="3"/>
            <w:proofErr w:type="spellEnd"/>
          </w:p>
        </w:tc>
        <w:tc>
          <w:tcPr>
            <w:tcW w:w="454" w:type="pct"/>
          </w:tcPr>
          <w:p w14:paraId="5AE666BD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9 (50.0)</w:t>
            </w:r>
          </w:p>
        </w:tc>
        <w:tc>
          <w:tcPr>
            <w:tcW w:w="454" w:type="pct"/>
          </w:tcPr>
          <w:p w14:paraId="540038D0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8 (57.1)</w:t>
            </w:r>
          </w:p>
        </w:tc>
        <w:tc>
          <w:tcPr>
            <w:tcW w:w="454" w:type="pct"/>
          </w:tcPr>
          <w:p w14:paraId="2790651F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8 (44.4)</w:t>
            </w:r>
          </w:p>
        </w:tc>
        <w:tc>
          <w:tcPr>
            <w:tcW w:w="454" w:type="pct"/>
          </w:tcPr>
          <w:p w14:paraId="69841CC4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4 (28.6)</w:t>
            </w:r>
          </w:p>
        </w:tc>
        <w:tc>
          <w:tcPr>
            <w:tcW w:w="454" w:type="pct"/>
          </w:tcPr>
          <w:p w14:paraId="0C50887D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 (5.6)</w:t>
            </w:r>
          </w:p>
        </w:tc>
        <w:tc>
          <w:tcPr>
            <w:tcW w:w="453" w:type="pct"/>
          </w:tcPr>
          <w:p w14:paraId="0890CB80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2 (14.3)</w:t>
            </w:r>
          </w:p>
        </w:tc>
      </w:tr>
      <w:tr w:rsidR="00930EFB" w:rsidRPr="00A3509C" w14:paraId="4480501E" w14:textId="77777777" w:rsidTr="008A5475">
        <w:trPr>
          <w:trHeight w:val="390"/>
        </w:trPr>
        <w:tc>
          <w:tcPr>
            <w:tcW w:w="2277" w:type="pct"/>
          </w:tcPr>
          <w:p w14:paraId="46C0FCB9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</w:p>
          <w:p w14:paraId="74AC2736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70" w:type="pct"/>
            <w:gridSpan w:val="5"/>
            <w:tcBorders>
              <w:bottom w:val="single" w:sz="4" w:space="0" w:color="auto"/>
            </w:tcBorders>
          </w:tcPr>
          <w:p w14:paraId="0B6932F0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  <w:p w14:paraId="5DD3DF74" w14:textId="381F31BD" w:rsidR="00930EFB" w:rsidRPr="00A3509C" w:rsidRDefault="00930EFB" w:rsidP="008A5475">
            <w:pPr>
              <w:spacing w:after="1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3509C">
              <w:rPr>
                <w:rFonts w:cs="Times New Roman"/>
                <w:b/>
                <w:bCs/>
                <w:sz w:val="18"/>
                <w:szCs w:val="18"/>
              </w:rPr>
              <w:t xml:space="preserve">Questionnaire </w:t>
            </w:r>
            <w:r w:rsidR="005B512D" w:rsidRPr="00A3509C">
              <w:rPr>
                <w:rFonts w:cs="Times New Roman"/>
                <w:b/>
                <w:bCs/>
                <w:sz w:val="18"/>
                <w:szCs w:val="18"/>
              </w:rPr>
              <w:t>T</w:t>
            </w:r>
            <w:r w:rsidRPr="00A3509C"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24303CCF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3509C">
              <w:rPr>
                <w:rFonts w:cs="Times New Roman"/>
                <w:b/>
                <w:bCs/>
                <w:sz w:val="18"/>
                <w:szCs w:val="18"/>
              </w:rPr>
              <w:t>N =14</w:t>
            </w:r>
          </w:p>
          <w:p w14:paraId="6999989B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3509C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</w:tr>
      <w:tr w:rsidR="00930EFB" w:rsidRPr="00A3509C" w14:paraId="32C25A47" w14:textId="77777777" w:rsidTr="008A5475">
        <w:tc>
          <w:tcPr>
            <w:tcW w:w="2277" w:type="pct"/>
            <w:vMerge w:val="restart"/>
          </w:tcPr>
          <w:p w14:paraId="098E78A0" w14:textId="079D0EDA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bookmarkStart w:id="4" w:name="_Hlk128152601"/>
            <w:bookmarkEnd w:id="1"/>
            <w:r w:rsidRPr="00A3509C">
              <w:rPr>
                <w:sz w:val="18"/>
                <w:szCs w:val="18"/>
                <w:lang w:val="en-US"/>
              </w:rPr>
              <w:t xml:space="preserve">Skills for practicing and methodical reflection on ACP conversations that facilitators applied during the coaching-on-the-job </w:t>
            </w:r>
            <w:r w:rsidR="005B512D" w:rsidRPr="00A3509C">
              <w:rPr>
                <w:sz w:val="18"/>
                <w:szCs w:val="18"/>
                <w:lang w:val="en-US"/>
              </w:rPr>
              <w:t>session</w:t>
            </w:r>
            <w:r w:rsidRPr="00A3509C">
              <w:rPr>
                <w:sz w:val="18"/>
                <w:szCs w:val="18"/>
                <w:lang w:val="en-US"/>
              </w:rPr>
              <w:t>(s) and that they expect to continue to use, even after the completion of this study (mentioned by n (%))</w:t>
            </w:r>
          </w:p>
        </w:tc>
        <w:tc>
          <w:tcPr>
            <w:tcW w:w="2270" w:type="pct"/>
            <w:gridSpan w:val="5"/>
            <w:tcBorders>
              <w:bottom w:val="nil"/>
            </w:tcBorders>
          </w:tcPr>
          <w:p w14:paraId="39B650EA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sz w:val="18"/>
                <w:szCs w:val="18"/>
                <w:lang w:val="en-US"/>
              </w:rPr>
              <w:t>Determine learning objective</w:t>
            </w:r>
          </w:p>
        </w:tc>
        <w:tc>
          <w:tcPr>
            <w:tcW w:w="453" w:type="pct"/>
            <w:tcBorders>
              <w:bottom w:val="nil"/>
            </w:tcBorders>
          </w:tcPr>
          <w:p w14:paraId="224B0317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A3509C">
              <w:rPr>
                <w:rFonts w:cs="Times New Roman"/>
                <w:sz w:val="16"/>
                <w:szCs w:val="16"/>
              </w:rPr>
              <w:t>10 (71.4)</w:t>
            </w:r>
          </w:p>
        </w:tc>
      </w:tr>
      <w:tr w:rsidR="00930EFB" w:rsidRPr="00A3509C" w14:paraId="616C4BAE" w14:textId="77777777" w:rsidTr="008A5475">
        <w:tc>
          <w:tcPr>
            <w:tcW w:w="2277" w:type="pct"/>
            <w:vMerge/>
          </w:tcPr>
          <w:p w14:paraId="650E3639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70" w:type="pct"/>
            <w:gridSpan w:val="5"/>
            <w:tcBorders>
              <w:top w:val="nil"/>
              <w:bottom w:val="nil"/>
            </w:tcBorders>
          </w:tcPr>
          <w:p w14:paraId="6D432024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sz w:val="18"/>
                <w:szCs w:val="18"/>
                <w:lang w:val="en-US"/>
              </w:rPr>
              <w:t>Introduce/guide/stop role play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4334F373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A3509C">
              <w:rPr>
                <w:rFonts w:cs="Times New Roman"/>
                <w:sz w:val="16"/>
                <w:szCs w:val="16"/>
              </w:rPr>
              <w:t>11 (78.6)</w:t>
            </w:r>
          </w:p>
        </w:tc>
      </w:tr>
      <w:tr w:rsidR="00930EFB" w:rsidRPr="00A3509C" w14:paraId="1BD15C4D" w14:textId="77777777" w:rsidTr="008A5475">
        <w:tc>
          <w:tcPr>
            <w:tcW w:w="2277" w:type="pct"/>
            <w:vMerge/>
          </w:tcPr>
          <w:p w14:paraId="12A0484D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70" w:type="pct"/>
            <w:gridSpan w:val="5"/>
            <w:tcBorders>
              <w:top w:val="nil"/>
              <w:bottom w:val="nil"/>
            </w:tcBorders>
          </w:tcPr>
          <w:p w14:paraId="2A026FA4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sz w:val="18"/>
                <w:szCs w:val="18"/>
                <w:lang w:val="en-US"/>
              </w:rPr>
              <w:t>Identify effective strategies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3A81ACDD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A3509C">
              <w:rPr>
                <w:rFonts w:cs="Times New Roman"/>
                <w:sz w:val="16"/>
                <w:szCs w:val="16"/>
              </w:rPr>
              <w:t>10 (71.4)</w:t>
            </w:r>
          </w:p>
        </w:tc>
      </w:tr>
      <w:tr w:rsidR="00930EFB" w:rsidRPr="00A3509C" w14:paraId="7441757B" w14:textId="77777777" w:rsidTr="008A5475">
        <w:tc>
          <w:tcPr>
            <w:tcW w:w="2277" w:type="pct"/>
            <w:vMerge/>
          </w:tcPr>
          <w:p w14:paraId="49CEAA6C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70" w:type="pct"/>
            <w:gridSpan w:val="5"/>
            <w:tcBorders>
              <w:top w:val="nil"/>
              <w:bottom w:val="nil"/>
            </w:tcBorders>
          </w:tcPr>
          <w:p w14:paraId="186CD0C5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sz w:val="18"/>
                <w:szCs w:val="18"/>
                <w:lang w:val="en-US"/>
              </w:rPr>
              <w:t>Discover area of improvement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2191DFBF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A3509C">
              <w:rPr>
                <w:rFonts w:cs="Times New Roman"/>
                <w:sz w:val="16"/>
                <w:szCs w:val="16"/>
              </w:rPr>
              <w:t>10 (71.4)</w:t>
            </w:r>
          </w:p>
        </w:tc>
      </w:tr>
      <w:tr w:rsidR="00930EFB" w:rsidRPr="00A3509C" w14:paraId="227A58D8" w14:textId="77777777" w:rsidTr="008A5475">
        <w:tc>
          <w:tcPr>
            <w:tcW w:w="2277" w:type="pct"/>
            <w:vMerge/>
          </w:tcPr>
          <w:p w14:paraId="0E44DA63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70" w:type="pct"/>
            <w:gridSpan w:val="5"/>
            <w:tcBorders>
              <w:top w:val="nil"/>
              <w:bottom w:val="nil"/>
            </w:tcBorders>
          </w:tcPr>
          <w:p w14:paraId="027AAE42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sz w:val="18"/>
                <w:szCs w:val="18"/>
                <w:lang w:val="en-US"/>
              </w:rPr>
              <w:t>Introduce/guide/stop the replay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377BC67C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A3509C">
              <w:rPr>
                <w:rFonts w:cs="Times New Roman"/>
                <w:sz w:val="16"/>
                <w:szCs w:val="16"/>
              </w:rPr>
              <w:t>10 (71.4)</w:t>
            </w:r>
          </w:p>
        </w:tc>
      </w:tr>
      <w:tr w:rsidR="00930EFB" w:rsidRPr="00A3509C" w14:paraId="66103958" w14:textId="77777777" w:rsidTr="008A5475">
        <w:tc>
          <w:tcPr>
            <w:tcW w:w="2277" w:type="pct"/>
            <w:vMerge/>
          </w:tcPr>
          <w:p w14:paraId="4AAF201F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70" w:type="pct"/>
            <w:gridSpan w:val="5"/>
            <w:tcBorders>
              <w:top w:val="nil"/>
              <w:bottom w:val="nil"/>
            </w:tcBorders>
          </w:tcPr>
          <w:p w14:paraId="3B70344E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sz w:val="18"/>
                <w:szCs w:val="18"/>
                <w:lang w:val="en-US"/>
              </w:rPr>
              <w:t>Identify improvement results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5A937584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A3509C">
              <w:rPr>
                <w:rFonts w:cs="Times New Roman"/>
                <w:sz w:val="16"/>
                <w:szCs w:val="16"/>
              </w:rPr>
              <w:t>8 (57.1)</w:t>
            </w:r>
          </w:p>
        </w:tc>
      </w:tr>
      <w:tr w:rsidR="00930EFB" w:rsidRPr="00A3509C" w14:paraId="037D9D93" w14:textId="77777777" w:rsidTr="008A5475">
        <w:tc>
          <w:tcPr>
            <w:tcW w:w="2277" w:type="pct"/>
            <w:vMerge/>
          </w:tcPr>
          <w:p w14:paraId="1774D07E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70" w:type="pct"/>
            <w:gridSpan w:val="5"/>
            <w:tcBorders>
              <w:top w:val="nil"/>
              <w:bottom w:val="nil"/>
            </w:tcBorders>
          </w:tcPr>
          <w:p w14:paraId="776F3E59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sz w:val="18"/>
                <w:szCs w:val="18"/>
                <w:lang w:val="en-US"/>
              </w:rPr>
              <w:t>Summarize learning experience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01B7CE9A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A3509C">
              <w:rPr>
                <w:rFonts w:cs="Times New Roman"/>
                <w:sz w:val="16"/>
                <w:szCs w:val="16"/>
              </w:rPr>
              <w:t>9 (64.3)</w:t>
            </w:r>
          </w:p>
        </w:tc>
      </w:tr>
      <w:bookmarkEnd w:id="4"/>
      <w:tr w:rsidR="00930EFB" w:rsidRPr="00A3509C" w14:paraId="45A225D0" w14:textId="77777777" w:rsidTr="008A5475">
        <w:tc>
          <w:tcPr>
            <w:tcW w:w="2277" w:type="pct"/>
            <w:vMerge/>
            <w:tcBorders>
              <w:top w:val="single" w:sz="4" w:space="0" w:color="auto"/>
              <w:bottom w:val="nil"/>
            </w:tcBorders>
          </w:tcPr>
          <w:p w14:paraId="0512C9A7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70" w:type="pct"/>
            <w:gridSpan w:val="5"/>
            <w:tcBorders>
              <w:top w:val="nil"/>
              <w:bottom w:val="nil"/>
            </w:tcBorders>
          </w:tcPr>
          <w:p w14:paraId="3CCECD72" w14:textId="1472B0B9" w:rsidR="00930EFB" w:rsidRPr="00A3509C" w:rsidRDefault="00930EFB" w:rsidP="008A5475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sz w:val="18"/>
                <w:szCs w:val="18"/>
                <w:lang w:val="en-US"/>
              </w:rPr>
              <w:t xml:space="preserve">Not applicable, there was no coaching-on-the-job </w:t>
            </w:r>
            <w:r w:rsidR="005B512D" w:rsidRPr="00A3509C">
              <w:rPr>
                <w:rFonts w:cs="Times New Roman"/>
                <w:sz w:val="18"/>
                <w:szCs w:val="18"/>
                <w:lang w:val="en-US"/>
              </w:rPr>
              <w:t>session</w:t>
            </w:r>
            <w:r w:rsidRPr="00A3509C">
              <w:rPr>
                <w:rFonts w:cs="Times New Roman"/>
                <w:sz w:val="18"/>
                <w:szCs w:val="18"/>
                <w:lang w:val="en-US"/>
              </w:rPr>
              <w:t xml:space="preserve"> in our </w:t>
            </w:r>
            <w:r w:rsidR="004A6C67" w:rsidRPr="00A3509C">
              <w:rPr>
                <w:rFonts w:cs="Times New Roman"/>
                <w:sz w:val="18"/>
                <w:szCs w:val="18"/>
                <w:lang w:val="en-US"/>
              </w:rPr>
              <w:t>PPCT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64AC6B6D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A3509C">
              <w:rPr>
                <w:rFonts w:cs="Times New Roman"/>
                <w:sz w:val="16"/>
                <w:szCs w:val="16"/>
              </w:rPr>
              <w:t>2 (14.3)</w:t>
            </w:r>
          </w:p>
        </w:tc>
      </w:tr>
    </w:tbl>
    <w:tbl>
      <w:tblPr>
        <w:tblStyle w:val="Tabelraster2"/>
        <w:tblW w:w="5000" w:type="pct"/>
        <w:tblLook w:val="04A0" w:firstRow="1" w:lastRow="0" w:firstColumn="1" w:lastColumn="0" w:noHBand="0" w:noVBand="1"/>
      </w:tblPr>
      <w:tblGrid>
        <w:gridCol w:w="3336"/>
        <w:gridCol w:w="954"/>
        <w:gridCol w:w="954"/>
        <w:gridCol w:w="954"/>
        <w:gridCol w:w="955"/>
        <w:gridCol w:w="954"/>
        <w:gridCol w:w="955"/>
      </w:tblGrid>
      <w:tr w:rsidR="00930EFB" w:rsidRPr="00A3509C" w14:paraId="021BA0B4" w14:textId="77777777" w:rsidTr="008A5475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8918802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930EFB" w:rsidRPr="003B42B1" w14:paraId="6C9D49BE" w14:textId="77777777" w:rsidTr="008A5475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8F0C31F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  <w:lang w:val="en-US"/>
              </w:rPr>
            </w:pPr>
          </w:p>
          <w:p w14:paraId="477A8323" w14:textId="746EC0C6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Knowledge and skills learned in the coaching-on-the-job </w:t>
            </w:r>
            <w:r w:rsidR="005B512D" w:rsidRPr="00A3509C">
              <w:rPr>
                <w:rFonts w:cs="Times New Roman"/>
                <w:b/>
                <w:sz w:val="18"/>
                <w:szCs w:val="18"/>
                <w:lang w:val="en-US"/>
              </w:rPr>
              <w:t>session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(s), </w:t>
            </w:r>
            <w:r w:rsidR="00D02788">
              <w:rPr>
                <w:rFonts w:cs="Times New Roman"/>
                <w:b/>
                <w:sz w:val="18"/>
                <w:szCs w:val="18"/>
                <w:lang w:val="en-US"/>
              </w:rPr>
              <w:t xml:space="preserve">as 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reported by learners</w:t>
            </w:r>
            <w:r w:rsidR="005B512D"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(T1 </w:t>
            </w:r>
            <w:r w:rsid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to </w:t>
            </w:r>
            <w:r w:rsidR="005B512D" w:rsidRPr="00A3509C">
              <w:rPr>
                <w:rFonts w:cs="Times New Roman"/>
                <w:b/>
                <w:sz w:val="18"/>
                <w:szCs w:val="18"/>
                <w:lang w:val="en-US"/>
              </w:rPr>
              <w:t>T4)</w:t>
            </w:r>
          </w:p>
          <w:p w14:paraId="42059E78" w14:textId="77777777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</w:tr>
      <w:tr w:rsidR="00930EFB" w:rsidRPr="00A3509C" w14:paraId="7E9BBA2C" w14:textId="77777777" w:rsidTr="008A5475">
        <w:tc>
          <w:tcPr>
            <w:tcW w:w="1841" w:type="pct"/>
            <w:vMerge w:val="restart"/>
          </w:tcPr>
          <w:p w14:paraId="6922EA4B" w14:textId="77777777" w:rsidR="00930EFB" w:rsidRPr="00A3509C" w:rsidRDefault="00930EFB" w:rsidP="008A5475">
            <w:pPr>
              <w:rPr>
                <w:rFonts w:cs="Arial"/>
                <w:b/>
                <w:sz w:val="18"/>
                <w:szCs w:val="18"/>
              </w:rPr>
            </w:pPr>
            <w:r w:rsidRPr="00A3509C">
              <w:rPr>
                <w:rFonts w:cs="Arial"/>
                <w:b/>
                <w:sz w:val="18"/>
                <w:szCs w:val="18"/>
              </w:rPr>
              <w:t>Statements</w:t>
            </w:r>
          </w:p>
        </w:tc>
        <w:tc>
          <w:tcPr>
            <w:tcW w:w="1053" w:type="pct"/>
            <w:gridSpan w:val="2"/>
          </w:tcPr>
          <w:p w14:paraId="7B832B37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(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Totally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)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053" w:type="pct"/>
            <w:gridSpan w:val="2"/>
          </w:tcPr>
          <w:p w14:paraId="721DD35D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1053" w:type="pct"/>
            <w:gridSpan w:val="2"/>
          </w:tcPr>
          <w:p w14:paraId="7D4296AF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Not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(at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ll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>)</w:t>
            </w:r>
          </w:p>
        </w:tc>
      </w:tr>
      <w:tr w:rsidR="00930EFB" w:rsidRPr="00A3509C" w14:paraId="3E15D89A" w14:textId="77777777" w:rsidTr="008A5475">
        <w:trPr>
          <w:trHeight w:val="390"/>
        </w:trPr>
        <w:tc>
          <w:tcPr>
            <w:tcW w:w="1841" w:type="pct"/>
            <w:vMerge/>
            <w:tcBorders>
              <w:bottom w:val="single" w:sz="4" w:space="0" w:color="auto"/>
            </w:tcBorders>
          </w:tcPr>
          <w:p w14:paraId="37421AE7" w14:textId="77777777" w:rsidR="00930EFB" w:rsidRPr="00A3509C" w:rsidRDefault="00930EFB" w:rsidP="008A5475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26" w:type="pct"/>
          </w:tcPr>
          <w:p w14:paraId="7E0EDF90" w14:textId="5EC92778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B512D" w:rsidRPr="00A3509C">
              <w:rPr>
                <w:rFonts w:cs="Times New Roman"/>
                <w:b/>
                <w:sz w:val="18"/>
                <w:szCs w:val="18"/>
                <w:lang w:val="en-US"/>
              </w:rPr>
              <w:t>T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</w:rPr>
              <w:t>d</w:t>
            </w:r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</w:p>
          <w:p w14:paraId="33EC654D" w14:textId="77777777" w:rsidR="00BF39FF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 xml:space="preserve">N=31  </w:t>
            </w:r>
          </w:p>
          <w:p w14:paraId="1BA39ABD" w14:textId="33FD0D01" w:rsidR="00930EFB" w:rsidRPr="00A3509C" w:rsidRDefault="00BF39FF" w:rsidP="008A5475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  <w:r w:rsidRPr="00A3509C">
              <w:rPr>
                <w:rFonts w:cs="Times New Roman"/>
                <w:b/>
                <w:sz w:val="18"/>
                <w:szCs w:val="18"/>
              </w:rPr>
              <w:t xml:space="preserve">   </w:t>
            </w:r>
          </w:p>
        </w:tc>
        <w:tc>
          <w:tcPr>
            <w:tcW w:w="526" w:type="pct"/>
          </w:tcPr>
          <w:p w14:paraId="6E740F36" w14:textId="65FBFF15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B512D" w:rsidRPr="00A3509C">
              <w:rPr>
                <w:rFonts w:cs="Times New Roman"/>
                <w:b/>
                <w:sz w:val="18"/>
                <w:szCs w:val="18"/>
                <w:lang w:val="en-US"/>
              </w:rPr>
              <w:t>T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4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</w:rPr>
              <w:t>e</w:t>
            </w:r>
          </w:p>
          <w:p w14:paraId="408DE570" w14:textId="77777777" w:rsidR="00930EFB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21</w:t>
            </w:r>
          </w:p>
          <w:p w14:paraId="7578808D" w14:textId="02939B54" w:rsidR="00BF39FF" w:rsidRPr="00A3509C" w:rsidRDefault="00BF39FF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BF39FF">
              <w:rPr>
                <w:rFonts w:cs="Times New Roman"/>
                <w:b/>
                <w:sz w:val="18"/>
                <w:szCs w:val="18"/>
              </w:rPr>
              <w:t xml:space="preserve">(100.0)   </w:t>
            </w:r>
          </w:p>
        </w:tc>
        <w:tc>
          <w:tcPr>
            <w:tcW w:w="526" w:type="pct"/>
          </w:tcPr>
          <w:p w14:paraId="2AE89DD4" w14:textId="0F75B654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B512D" w:rsidRPr="00A3509C">
              <w:rPr>
                <w:rFonts w:cs="Times New Roman"/>
                <w:b/>
                <w:sz w:val="18"/>
                <w:szCs w:val="18"/>
                <w:lang w:val="en-US"/>
              </w:rPr>
              <w:t>T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</w:p>
          <w:p w14:paraId="274BD9BC" w14:textId="77777777" w:rsidR="00930EFB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31</w:t>
            </w:r>
          </w:p>
          <w:p w14:paraId="38FBAA8E" w14:textId="30B07BAB" w:rsidR="00BF39FF" w:rsidRPr="00A3509C" w:rsidRDefault="00BF39FF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BF39FF">
              <w:rPr>
                <w:rFonts w:cs="Times New Roman"/>
                <w:b/>
                <w:sz w:val="18"/>
                <w:szCs w:val="18"/>
              </w:rPr>
              <w:t xml:space="preserve">(100.0)   </w:t>
            </w:r>
          </w:p>
        </w:tc>
        <w:tc>
          <w:tcPr>
            <w:tcW w:w="527" w:type="pct"/>
          </w:tcPr>
          <w:p w14:paraId="29CAC994" w14:textId="31E064FF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B512D" w:rsidRPr="00A3509C">
              <w:rPr>
                <w:rFonts w:cs="Times New Roman"/>
                <w:b/>
                <w:sz w:val="18"/>
                <w:szCs w:val="18"/>
                <w:lang w:val="en-US"/>
              </w:rPr>
              <w:t>T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4 </w:t>
            </w:r>
          </w:p>
          <w:p w14:paraId="0A402DA8" w14:textId="77777777" w:rsidR="00BF39FF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21</w:t>
            </w:r>
          </w:p>
          <w:p w14:paraId="63A3EAE3" w14:textId="08FB459D" w:rsidR="00930EFB" w:rsidRPr="00A3509C" w:rsidRDefault="00BF39FF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BF39FF">
              <w:rPr>
                <w:rFonts w:cs="Times New Roman"/>
                <w:b/>
                <w:sz w:val="18"/>
                <w:szCs w:val="18"/>
              </w:rPr>
              <w:t xml:space="preserve">(100.0)   </w:t>
            </w:r>
          </w:p>
        </w:tc>
        <w:tc>
          <w:tcPr>
            <w:tcW w:w="526" w:type="pct"/>
          </w:tcPr>
          <w:p w14:paraId="2276E22E" w14:textId="088F521F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B512D" w:rsidRPr="00A3509C">
              <w:rPr>
                <w:rFonts w:cs="Times New Roman"/>
                <w:b/>
                <w:sz w:val="18"/>
                <w:szCs w:val="18"/>
                <w:lang w:val="en-US"/>
              </w:rPr>
              <w:t>T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</w:p>
          <w:p w14:paraId="5755C77A" w14:textId="77777777" w:rsidR="00930EFB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31</w:t>
            </w:r>
          </w:p>
          <w:p w14:paraId="45CFBEC6" w14:textId="36EB4810" w:rsidR="00BF39FF" w:rsidRPr="00A3509C" w:rsidRDefault="00BF39FF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BF39FF">
              <w:rPr>
                <w:rFonts w:cs="Times New Roman"/>
                <w:b/>
                <w:sz w:val="18"/>
                <w:szCs w:val="18"/>
              </w:rPr>
              <w:t xml:space="preserve">(100.0)   </w:t>
            </w:r>
          </w:p>
        </w:tc>
        <w:tc>
          <w:tcPr>
            <w:tcW w:w="527" w:type="pct"/>
          </w:tcPr>
          <w:p w14:paraId="4DD69762" w14:textId="7D4E2DAC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="005B512D" w:rsidRPr="00A3509C">
              <w:rPr>
                <w:rFonts w:cs="Times New Roman"/>
                <w:b/>
                <w:sz w:val="18"/>
                <w:szCs w:val="18"/>
                <w:lang w:val="en-US"/>
              </w:rPr>
              <w:t>T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4 </w:t>
            </w:r>
          </w:p>
          <w:p w14:paraId="6F67361B" w14:textId="77777777" w:rsidR="00930EFB" w:rsidRDefault="00930EFB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21</w:t>
            </w:r>
          </w:p>
          <w:p w14:paraId="3C7A6231" w14:textId="245339BA" w:rsidR="00BF39FF" w:rsidRPr="00A3509C" w:rsidRDefault="00BF39FF" w:rsidP="008A5475">
            <w:pPr>
              <w:rPr>
                <w:rFonts w:cs="Times New Roman"/>
                <w:b/>
                <w:sz w:val="18"/>
                <w:szCs w:val="18"/>
              </w:rPr>
            </w:pPr>
            <w:r w:rsidRPr="00BF39FF">
              <w:rPr>
                <w:rFonts w:cs="Times New Roman"/>
                <w:b/>
                <w:sz w:val="18"/>
                <w:szCs w:val="18"/>
              </w:rPr>
              <w:t xml:space="preserve">(100.0)   </w:t>
            </w:r>
          </w:p>
        </w:tc>
      </w:tr>
      <w:tr w:rsidR="00930EFB" w:rsidRPr="00A3509C" w14:paraId="7C5D8196" w14:textId="77777777" w:rsidTr="008A5475">
        <w:trPr>
          <w:trHeight w:val="390"/>
        </w:trPr>
        <w:tc>
          <w:tcPr>
            <w:tcW w:w="1841" w:type="pct"/>
          </w:tcPr>
          <w:p w14:paraId="67236DE0" w14:textId="77777777" w:rsidR="00930EFB" w:rsidRPr="00A3509C" w:rsidRDefault="00930EFB" w:rsidP="008A5475">
            <w:pPr>
              <w:rPr>
                <w:rFonts w:cs="Arial"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I feel comfortable preparing parents for an ACP </w:t>
            </w:r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conversation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26" w:type="pct"/>
          </w:tcPr>
          <w:p w14:paraId="553B13B9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23 (74.2)</w:t>
            </w:r>
          </w:p>
        </w:tc>
        <w:tc>
          <w:tcPr>
            <w:tcW w:w="526" w:type="pct"/>
          </w:tcPr>
          <w:p w14:paraId="567088E1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14 (66,7)</w:t>
            </w:r>
          </w:p>
        </w:tc>
        <w:tc>
          <w:tcPr>
            <w:tcW w:w="526" w:type="pct"/>
          </w:tcPr>
          <w:p w14:paraId="3640166D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6 (19.4)</w:t>
            </w:r>
          </w:p>
        </w:tc>
        <w:tc>
          <w:tcPr>
            <w:tcW w:w="527" w:type="pct"/>
          </w:tcPr>
          <w:p w14:paraId="53A922A5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7 (33.3)</w:t>
            </w:r>
          </w:p>
        </w:tc>
        <w:tc>
          <w:tcPr>
            <w:tcW w:w="526" w:type="pct"/>
          </w:tcPr>
          <w:p w14:paraId="1AA305FC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 xml:space="preserve">2 (6.5) </w:t>
            </w:r>
          </w:p>
        </w:tc>
        <w:tc>
          <w:tcPr>
            <w:tcW w:w="527" w:type="pct"/>
          </w:tcPr>
          <w:p w14:paraId="7B29598D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</w:tr>
      <w:tr w:rsidR="00930EFB" w:rsidRPr="00A3509C" w14:paraId="0C160736" w14:textId="77777777" w:rsidTr="008A5475">
        <w:trPr>
          <w:trHeight w:val="390"/>
        </w:trPr>
        <w:tc>
          <w:tcPr>
            <w:tcW w:w="1841" w:type="pct"/>
          </w:tcPr>
          <w:p w14:paraId="2A415200" w14:textId="77777777" w:rsidR="00930EFB" w:rsidRPr="00A3509C" w:rsidRDefault="00930EFB" w:rsidP="008A5475">
            <w:pPr>
              <w:rPr>
                <w:rFonts w:cs="Arial"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I feel comfortable preparing a child for an ACP </w:t>
            </w:r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conversation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26" w:type="pct"/>
          </w:tcPr>
          <w:p w14:paraId="26F3A33E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12 (38.7)</w:t>
            </w:r>
          </w:p>
        </w:tc>
        <w:tc>
          <w:tcPr>
            <w:tcW w:w="526" w:type="pct"/>
          </w:tcPr>
          <w:p w14:paraId="6BCA41CF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10 (47.6)</w:t>
            </w:r>
          </w:p>
        </w:tc>
        <w:tc>
          <w:tcPr>
            <w:tcW w:w="526" w:type="pct"/>
          </w:tcPr>
          <w:p w14:paraId="494B9C8F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13 (41.9)</w:t>
            </w:r>
          </w:p>
        </w:tc>
        <w:tc>
          <w:tcPr>
            <w:tcW w:w="527" w:type="pct"/>
          </w:tcPr>
          <w:p w14:paraId="74C1E540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10 (47.6)</w:t>
            </w:r>
          </w:p>
        </w:tc>
        <w:tc>
          <w:tcPr>
            <w:tcW w:w="526" w:type="pct"/>
          </w:tcPr>
          <w:p w14:paraId="4D84B725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6 (19.4)</w:t>
            </w:r>
          </w:p>
        </w:tc>
        <w:tc>
          <w:tcPr>
            <w:tcW w:w="527" w:type="pct"/>
          </w:tcPr>
          <w:p w14:paraId="7772D9AF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1 (4.8)</w:t>
            </w:r>
          </w:p>
        </w:tc>
      </w:tr>
      <w:tr w:rsidR="00930EFB" w:rsidRPr="00A3509C" w14:paraId="5A09A7D7" w14:textId="77777777" w:rsidTr="008A5475">
        <w:trPr>
          <w:trHeight w:val="390"/>
        </w:trPr>
        <w:tc>
          <w:tcPr>
            <w:tcW w:w="1841" w:type="pct"/>
          </w:tcPr>
          <w:p w14:paraId="441F672D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feel comfortable conducting ACP conversations with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parents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26" w:type="pct"/>
          </w:tcPr>
          <w:p w14:paraId="03C60AE9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20 (64.5)</w:t>
            </w:r>
          </w:p>
        </w:tc>
        <w:tc>
          <w:tcPr>
            <w:tcW w:w="526" w:type="pct"/>
          </w:tcPr>
          <w:p w14:paraId="5F9D2CCA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3 (61.9)</w:t>
            </w:r>
          </w:p>
        </w:tc>
        <w:tc>
          <w:tcPr>
            <w:tcW w:w="526" w:type="pct"/>
          </w:tcPr>
          <w:p w14:paraId="2BCC184D" w14:textId="77777777" w:rsidR="00930EFB" w:rsidRPr="00A3509C" w:rsidRDefault="00930EFB" w:rsidP="008A547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8 (25.8)</w:t>
            </w:r>
          </w:p>
        </w:tc>
        <w:tc>
          <w:tcPr>
            <w:tcW w:w="527" w:type="pct"/>
          </w:tcPr>
          <w:p w14:paraId="4FCD106C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8 (38.1)</w:t>
            </w:r>
          </w:p>
        </w:tc>
        <w:tc>
          <w:tcPr>
            <w:tcW w:w="526" w:type="pct"/>
          </w:tcPr>
          <w:p w14:paraId="08FBDFE5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3 (9.7)</w:t>
            </w:r>
          </w:p>
        </w:tc>
        <w:tc>
          <w:tcPr>
            <w:tcW w:w="527" w:type="pct"/>
          </w:tcPr>
          <w:p w14:paraId="41C913CE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</w:tr>
      <w:tr w:rsidR="00930EFB" w:rsidRPr="00A3509C" w14:paraId="02850032" w14:textId="77777777" w:rsidTr="008A5475">
        <w:trPr>
          <w:trHeight w:val="390"/>
        </w:trPr>
        <w:tc>
          <w:tcPr>
            <w:tcW w:w="1841" w:type="pct"/>
          </w:tcPr>
          <w:p w14:paraId="3F78D36C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feel comfortable conducting ACP conversations with a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child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26" w:type="pct"/>
          </w:tcPr>
          <w:p w14:paraId="1953BACA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3 (41.9)</w:t>
            </w:r>
          </w:p>
        </w:tc>
        <w:tc>
          <w:tcPr>
            <w:tcW w:w="526" w:type="pct"/>
          </w:tcPr>
          <w:p w14:paraId="3C31A815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11 (52.4)</w:t>
            </w:r>
          </w:p>
        </w:tc>
        <w:tc>
          <w:tcPr>
            <w:tcW w:w="526" w:type="pct"/>
          </w:tcPr>
          <w:p w14:paraId="5809F928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10 (32.3)</w:t>
            </w:r>
          </w:p>
        </w:tc>
        <w:tc>
          <w:tcPr>
            <w:tcW w:w="527" w:type="pct"/>
          </w:tcPr>
          <w:p w14:paraId="11A850F8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9 (42.9)</w:t>
            </w:r>
          </w:p>
        </w:tc>
        <w:tc>
          <w:tcPr>
            <w:tcW w:w="526" w:type="pct"/>
          </w:tcPr>
          <w:p w14:paraId="013700FB" w14:textId="77777777" w:rsidR="00930EFB" w:rsidRPr="00A3509C" w:rsidRDefault="00930EFB" w:rsidP="008A547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8 (25.8)</w:t>
            </w:r>
          </w:p>
        </w:tc>
        <w:tc>
          <w:tcPr>
            <w:tcW w:w="527" w:type="pct"/>
          </w:tcPr>
          <w:p w14:paraId="362D4A37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1 (4.8)</w:t>
            </w:r>
          </w:p>
        </w:tc>
      </w:tr>
      <w:tr w:rsidR="00930EFB" w:rsidRPr="00A3509C" w14:paraId="444FF3D2" w14:textId="77777777" w:rsidTr="008A5475">
        <w:trPr>
          <w:trHeight w:val="390"/>
        </w:trPr>
        <w:tc>
          <w:tcPr>
            <w:tcW w:w="1841" w:type="pct"/>
          </w:tcPr>
          <w:p w14:paraId="43651F6F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lastRenderedPageBreak/>
              <w:t xml:space="preserve">I have sufficient knowledge about how to conduct ACP conversations with parents and/or the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child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26" w:type="pct"/>
          </w:tcPr>
          <w:p w14:paraId="1973B1AE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3 (41.9)</w:t>
            </w:r>
          </w:p>
        </w:tc>
        <w:tc>
          <w:tcPr>
            <w:tcW w:w="526" w:type="pct"/>
          </w:tcPr>
          <w:p w14:paraId="06742E37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13 (61.9)</w:t>
            </w:r>
          </w:p>
        </w:tc>
        <w:tc>
          <w:tcPr>
            <w:tcW w:w="526" w:type="pct"/>
          </w:tcPr>
          <w:p w14:paraId="321DAAD4" w14:textId="77777777" w:rsidR="00930EFB" w:rsidRPr="00A3509C" w:rsidRDefault="00930EFB" w:rsidP="008A5475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13 (41.9)</w:t>
            </w:r>
          </w:p>
        </w:tc>
        <w:tc>
          <w:tcPr>
            <w:tcW w:w="527" w:type="pct"/>
          </w:tcPr>
          <w:p w14:paraId="372F5F5B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6 (28.6)</w:t>
            </w:r>
          </w:p>
        </w:tc>
        <w:tc>
          <w:tcPr>
            <w:tcW w:w="526" w:type="pct"/>
          </w:tcPr>
          <w:p w14:paraId="2F6A05D1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5 (16.1)</w:t>
            </w:r>
          </w:p>
        </w:tc>
        <w:tc>
          <w:tcPr>
            <w:tcW w:w="527" w:type="pct"/>
          </w:tcPr>
          <w:p w14:paraId="116E0203" w14:textId="77777777" w:rsidR="00930EFB" w:rsidRPr="00A3509C" w:rsidRDefault="00930EFB" w:rsidP="008A5475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2 (9.5)</w:t>
            </w:r>
          </w:p>
        </w:tc>
      </w:tr>
      <w:tr w:rsidR="0075266A" w:rsidRPr="00A3509C" w14:paraId="6FA40D3D" w14:textId="77777777" w:rsidTr="008A5475">
        <w:trPr>
          <w:trHeight w:val="390"/>
        </w:trPr>
        <w:tc>
          <w:tcPr>
            <w:tcW w:w="1841" w:type="pct"/>
          </w:tcPr>
          <w:p w14:paraId="4A49AB1C" w14:textId="77777777" w:rsidR="0075266A" w:rsidRPr="00A3509C" w:rsidRDefault="0075266A" w:rsidP="0075266A">
            <w:pPr>
              <w:rPr>
                <w:sz w:val="18"/>
                <w:szCs w:val="18"/>
              </w:rPr>
            </w:pPr>
          </w:p>
        </w:tc>
        <w:tc>
          <w:tcPr>
            <w:tcW w:w="526" w:type="pct"/>
          </w:tcPr>
          <w:p w14:paraId="405893F9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2 and T3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 xml:space="preserve">f 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 </w:t>
            </w:r>
          </w:p>
          <w:p w14:paraId="21318981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=34</w:t>
            </w:r>
          </w:p>
          <w:p w14:paraId="464D6A8B" w14:textId="0474EFBC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(100.0)</w:t>
            </w:r>
          </w:p>
        </w:tc>
        <w:tc>
          <w:tcPr>
            <w:tcW w:w="526" w:type="pct"/>
          </w:tcPr>
          <w:p w14:paraId="151DB8EB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4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</w:rPr>
              <w:t>e</w:t>
            </w:r>
          </w:p>
          <w:p w14:paraId="304BDD00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21</w:t>
            </w:r>
          </w:p>
          <w:p w14:paraId="66708232" w14:textId="696A035E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(100.0)</w:t>
            </w:r>
          </w:p>
        </w:tc>
        <w:tc>
          <w:tcPr>
            <w:tcW w:w="526" w:type="pct"/>
          </w:tcPr>
          <w:p w14:paraId="23101A19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2 and T3</w:t>
            </w:r>
          </w:p>
          <w:p w14:paraId="3BC5E89B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=34</w:t>
            </w:r>
          </w:p>
          <w:p w14:paraId="7706F189" w14:textId="32794CA3" w:rsidR="0075266A" w:rsidRPr="00A3509C" w:rsidRDefault="0075266A" w:rsidP="0075266A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(100.0)</w:t>
            </w:r>
          </w:p>
        </w:tc>
        <w:tc>
          <w:tcPr>
            <w:tcW w:w="527" w:type="pct"/>
          </w:tcPr>
          <w:p w14:paraId="727DEA3F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4</w:t>
            </w:r>
          </w:p>
          <w:p w14:paraId="63905557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21</w:t>
            </w:r>
          </w:p>
          <w:p w14:paraId="521859A8" w14:textId="3326DE85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(100.0)</w:t>
            </w:r>
          </w:p>
        </w:tc>
        <w:tc>
          <w:tcPr>
            <w:tcW w:w="526" w:type="pct"/>
          </w:tcPr>
          <w:p w14:paraId="75336E14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2 and T3</w:t>
            </w:r>
          </w:p>
          <w:p w14:paraId="5112E655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=34</w:t>
            </w:r>
          </w:p>
          <w:p w14:paraId="73E8DDD8" w14:textId="5D1B2877" w:rsidR="0075266A" w:rsidRPr="00A3509C" w:rsidRDefault="0075266A" w:rsidP="0075266A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(100.0)</w:t>
            </w:r>
          </w:p>
        </w:tc>
        <w:tc>
          <w:tcPr>
            <w:tcW w:w="527" w:type="pct"/>
          </w:tcPr>
          <w:p w14:paraId="75EC320C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4</w:t>
            </w:r>
          </w:p>
          <w:p w14:paraId="0148E7E1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21</w:t>
            </w:r>
          </w:p>
          <w:p w14:paraId="03ABC4A8" w14:textId="64F45D68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(100.0)</w:t>
            </w:r>
          </w:p>
        </w:tc>
      </w:tr>
      <w:tr w:rsidR="0075266A" w:rsidRPr="00A3509C" w14:paraId="37E95827" w14:textId="77777777" w:rsidTr="008A5475">
        <w:trPr>
          <w:trHeight w:val="390"/>
        </w:trPr>
        <w:tc>
          <w:tcPr>
            <w:tcW w:w="1841" w:type="pct"/>
            <w:tcBorders>
              <w:bottom w:val="single" w:sz="4" w:space="0" w:color="auto"/>
            </w:tcBorders>
          </w:tcPr>
          <w:p w14:paraId="039CBD72" w14:textId="366C8D54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The coaching-on-the-job session(s) I attended aligns well with my daily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practice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26" w:type="pct"/>
          </w:tcPr>
          <w:p w14:paraId="2F1C81A0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30 (88.2)</w:t>
            </w:r>
          </w:p>
        </w:tc>
        <w:tc>
          <w:tcPr>
            <w:tcW w:w="526" w:type="pct"/>
          </w:tcPr>
          <w:p w14:paraId="73A5AE57" w14:textId="77777777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16 (67.2)</w:t>
            </w:r>
          </w:p>
        </w:tc>
        <w:tc>
          <w:tcPr>
            <w:tcW w:w="526" w:type="pct"/>
          </w:tcPr>
          <w:p w14:paraId="361E29EE" w14:textId="77777777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4 (11.8)</w:t>
            </w:r>
          </w:p>
        </w:tc>
        <w:tc>
          <w:tcPr>
            <w:tcW w:w="527" w:type="pct"/>
          </w:tcPr>
          <w:p w14:paraId="3E3B5FB6" w14:textId="77777777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5 (23.8)</w:t>
            </w:r>
          </w:p>
        </w:tc>
        <w:tc>
          <w:tcPr>
            <w:tcW w:w="526" w:type="pct"/>
          </w:tcPr>
          <w:p w14:paraId="06D39134" w14:textId="77777777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  <w:tc>
          <w:tcPr>
            <w:tcW w:w="527" w:type="pct"/>
          </w:tcPr>
          <w:p w14:paraId="7D762153" w14:textId="77777777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</w:tr>
      <w:tr w:rsidR="0075266A" w:rsidRPr="00A3509C" w14:paraId="2714099D" w14:textId="77777777" w:rsidTr="008A5475">
        <w:trPr>
          <w:trHeight w:val="390"/>
        </w:trPr>
        <w:tc>
          <w:tcPr>
            <w:tcW w:w="1841" w:type="pct"/>
            <w:tcBorders>
              <w:bottom w:val="single" w:sz="4" w:space="0" w:color="auto"/>
            </w:tcBorders>
          </w:tcPr>
          <w:p w14:paraId="0DE79255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find the core skills needed to conduct an ACP conversation with parents and/or child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clear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26" w:type="pct"/>
          </w:tcPr>
          <w:p w14:paraId="07E58945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30 (88.2)</w:t>
            </w:r>
          </w:p>
        </w:tc>
        <w:tc>
          <w:tcPr>
            <w:tcW w:w="526" w:type="pct"/>
          </w:tcPr>
          <w:p w14:paraId="0BCFCD00" w14:textId="77777777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20 (95.2)</w:t>
            </w:r>
          </w:p>
        </w:tc>
        <w:tc>
          <w:tcPr>
            <w:tcW w:w="526" w:type="pct"/>
          </w:tcPr>
          <w:p w14:paraId="3DF81D91" w14:textId="77777777" w:rsidR="0075266A" w:rsidRPr="00A3509C" w:rsidRDefault="0075266A" w:rsidP="0075266A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4 (11.8)</w:t>
            </w:r>
          </w:p>
        </w:tc>
        <w:tc>
          <w:tcPr>
            <w:tcW w:w="527" w:type="pct"/>
          </w:tcPr>
          <w:p w14:paraId="72930FBA" w14:textId="77777777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1 (4.8)</w:t>
            </w:r>
          </w:p>
        </w:tc>
        <w:tc>
          <w:tcPr>
            <w:tcW w:w="526" w:type="pct"/>
          </w:tcPr>
          <w:p w14:paraId="0ECF3A6D" w14:textId="77777777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  <w:tc>
          <w:tcPr>
            <w:tcW w:w="527" w:type="pct"/>
          </w:tcPr>
          <w:p w14:paraId="3F0111C8" w14:textId="77777777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</w:tr>
      <w:tr w:rsidR="0075266A" w:rsidRPr="00A3509C" w14:paraId="5465121A" w14:textId="77777777" w:rsidTr="008A5475">
        <w:trPr>
          <w:trHeight w:val="390"/>
        </w:trPr>
        <w:tc>
          <w:tcPr>
            <w:tcW w:w="1841" w:type="pct"/>
            <w:tcBorders>
              <w:bottom w:val="single" w:sz="4" w:space="0" w:color="auto"/>
            </w:tcBorders>
          </w:tcPr>
          <w:p w14:paraId="46C18B59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find the added value of methodically reflecting on conducting an ACP conversation with parents and/or child with the help of a role play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clear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26" w:type="pct"/>
          </w:tcPr>
          <w:p w14:paraId="0A0BC1D5" w14:textId="77777777" w:rsidR="0075266A" w:rsidRPr="00A3509C" w:rsidRDefault="0075266A" w:rsidP="0075266A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32 (94.1)</w:t>
            </w:r>
          </w:p>
        </w:tc>
        <w:tc>
          <w:tcPr>
            <w:tcW w:w="526" w:type="pct"/>
          </w:tcPr>
          <w:p w14:paraId="0017BC75" w14:textId="77777777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19 (90.5)</w:t>
            </w:r>
          </w:p>
        </w:tc>
        <w:tc>
          <w:tcPr>
            <w:tcW w:w="526" w:type="pct"/>
          </w:tcPr>
          <w:p w14:paraId="29A59133" w14:textId="77777777" w:rsidR="0075266A" w:rsidRPr="00A3509C" w:rsidRDefault="0075266A" w:rsidP="0075266A">
            <w:pPr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sz w:val="16"/>
                <w:szCs w:val="16"/>
              </w:rPr>
              <w:t>2 (5.9)</w:t>
            </w:r>
          </w:p>
        </w:tc>
        <w:tc>
          <w:tcPr>
            <w:tcW w:w="527" w:type="pct"/>
          </w:tcPr>
          <w:p w14:paraId="4FC009F3" w14:textId="77777777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2 (9.5)</w:t>
            </w:r>
          </w:p>
        </w:tc>
        <w:tc>
          <w:tcPr>
            <w:tcW w:w="526" w:type="pct"/>
          </w:tcPr>
          <w:p w14:paraId="154A8E24" w14:textId="77777777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  <w:tc>
          <w:tcPr>
            <w:tcW w:w="527" w:type="pct"/>
          </w:tcPr>
          <w:p w14:paraId="683BACE7" w14:textId="77777777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6"/>
                <w:szCs w:val="16"/>
              </w:rPr>
              <w:t>0 (0.0)</w:t>
            </w:r>
          </w:p>
        </w:tc>
      </w:tr>
    </w:tbl>
    <w:p w14:paraId="447456C5" w14:textId="1D1DB625" w:rsidR="00930EFB" w:rsidRPr="00A3509C" w:rsidRDefault="00930EFB" w:rsidP="00930EFB">
      <w:pPr>
        <w:spacing w:before="120"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 xml:space="preserve">a: </w:t>
      </w:r>
      <w:bookmarkStart w:id="5" w:name="_Hlk131504605"/>
      <w:r w:rsidRPr="00A3509C">
        <w:rPr>
          <w:sz w:val="20"/>
          <w:szCs w:val="20"/>
          <w:lang w:val="en-US"/>
        </w:rPr>
        <w:t xml:space="preserve">Questionnaire </w:t>
      </w:r>
      <w:r w:rsidR="005B512D" w:rsidRPr="00A3509C">
        <w:rPr>
          <w:sz w:val="20"/>
          <w:szCs w:val="20"/>
          <w:lang w:val="en-US"/>
        </w:rPr>
        <w:t>T</w:t>
      </w:r>
      <w:r w:rsidRPr="00A3509C">
        <w:rPr>
          <w:sz w:val="20"/>
          <w:szCs w:val="20"/>
          <w:lang w:val="en-US"/>
        </w:rPr>
        <w:t xml:space="preserve">1 </w:t>
      </w:r>
      <w:bookmarkEnd w:id="5"/>
      <w:r w:rsidRPr="00A3509C">
        <w:rPr>
          <w:sz w:val="20"/>
          <w:szCs w:val="20"/>
          <w:lang w:val="en-US"/>
        </w:rPr>
        <w:t xml:space="preserve">refers to the answers that facilitators gave in the first questionnaire/questionnaire </w:t>
      </w:r>
      <w:r w:rsidR="00A3509C" w:rsidRPr="00A3509C">
        <w:rPr>
          <w:sz w:val="20"/>
          <w:szCs w:val="20"/>
          <w:lang w:val="en-US"/>
        </w:rPr>
        <w:t>T</w:t>
      </w:r>
      <w:r w:rsidRPr="00A3509C">
        <w:rPr>
          <w:sz w:val="20"/>
          <w:szCs w:val="20"/>
          <w:lang w:val="en-US"/>
        </w:rPr>
        <w:t>1 (FAC version) shortly after the train-</w:t>
      </w:r>
      <w:r w:rsidR="00D02788">
        <w:rPr>
          <w:sz w:val="20"/>
          <w:szCs w:val="20"/>
          <w:lang w:val="en-US"/>
        </w:rPr>
        <w:t>the</w:t>
      </w:r>
      <w:r w:rsidRPr="00A3509C">
        <w:rPr>
          <w:sz w:val="20"/>
          <w:szCs w:val="20"/>
          <w:lang w:val="en-US"/>
        </w:rPr>
        <w:t>-trainer course.</w:t>
      </w:r>
    </w:p>
    <w:p w14:paraId="3E31AFEA" w14:textId="3DB61E06" w:rsidR="00930EFB" w:rsidRPr="00A3509C" w:rsidRDefault="00930EFB" w:rsidP="00930EFB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>b: Questionnaire</w:t>
      </w:r>
      <w:r w:rsidR="00A3509C" w:rsidRPr="00A3509C">
        <w:rPr>
          <w:sz w:val="20"/>
          <w:szCs w:val="20"/>
          <w:lang w:val="en-US"/>
        </w:rPr>
        <w:t xml:space="preserve"> T</w:t>
      </w:r>
      <w:r w:rsidRPr="00A3509C">
        <w:rPr>
          <w:sz w:val="20"/>
          <w:szCs w:val="20"/>
          <w:lang w:val="en-US"/>
        </w:rPr>
        <w:t xml:space="preserve">4 refers to the answers that a total of 14 facilitators gave in the last questionnaire/questionnaire </w:t>
      </w:r>
      <w:r w:rsidR="00A3509C" w:rsidRPr="00A3509C">
        <w:rPr>
          <w:sz w:val="20"/>
          <w:szCs w:val="20"/>
          <w:lang w:val="en-US"/>
        </w:rPr>
        <w:t>T</w:t>
      </w:r>
      <w:r w:rsidRPr="00A3509C">
        <w:rPr>
          <w:sz w:val="20"/>
          <w:szCs w:val="20"/>
          <w:lang w:val="en-US"/>
        </w:rPr>
        <w:t xml:space="preserve">4 (FAC version). </w:t>
      </w:r>
    </w:p>
    <w:p w14:paraId="13367083" w14:textId="77777777" w:rsidR="00930EFB" w:rsidRPr="00A3509C" w:rsidRDefault="00930EFB" w:rsidP="00930EFB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 xml:space="preserve">c: </w:t>
      </w:r>
      <w:bookmarkStart w:id="6" w:name="_Hlk128127157"/>
      <w:r w:rsidRPr="00A3509C">
        <w:rPr>
          <w:sz w:val="20"/>
          <w:szCs w:val="20"/>
          <w:lang w:val="en-US"/>
        </w:rPr>
        <w:t xml:space="preserve">Participants could answer on a five-point scale ‘totally agree’/‘agree’/‘neutral’/‘not agree’/‘not agree at all’. Totally agree/agree answers and not agree/not agree at all answers were combined in this table.  </w:t>
      </w:r>
    </w:p>
    <w:p w14:paraId="2A871687" w14:textId="0EAAA0ED" w:rsidR="00930EFB" w:rsidRPr="00A3509C" w:rsidRDefault="00930EFB" w:rsidP="00930EFB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 xml:space="preserve">d: Questionnaire </w:t>
      </w:r>
      <w:r w:rsidR="00A3509C" w:rsidRPr="00A3509C">
        <w:rPr>
          <w:sz w:val="20"/>
          <w:szCs w:val="20"/>
          <w:lang w:val="en-US"/>
        </w:rPr>
        <w:t>T</w:t>
      </w:r>
      <w:r w:rsidRPr="00A3509C">
        <w:rPr>
          <w:sz w:val="20"/>
          <w:szCs w:val="20"/>
          <w:lang w:val="en-US"/>
        </w:rPr>
        <w:t xml:space="preserve">1 refers to the answers that a total of 31 learners gave in the first questionnaire/ questionnaire </w:t>
      </w:r>
      <w:r w:rsidR="00A3509C" w:rsidRPr="00A3509C">
        <w:rPr>
          <w:sz w:val="20"/>
          <w:szCs w:val="20"/>
          <w:lang w:val="en-US"/>
        </w:rPr>
        <w:t>T</w:t>
      </w:r>
      <w:r w:rsidRPr="00A3509C">
        <w:rPr>
          <w:sz w:val="20"/>
          <w:szCs w:val="20"/>
          <w:lang w:val="en-US"/>
        </w:rPr>
        <w:t>1 (LEARNER version).</w:t>
      </w:r>
    </w:p>
    <w:bookmarkEnd w:id="6"/>
    <w:p w14:paraId="1B77F0B8" w14:textId="51DE5A97" w:rsidR="00930EFB" w:rsidRPr="00A3509C" w:rsidRDefault="00930EFB" w:rsidP="00930EFB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 xml:space="preserve">e: Questionnaire </w:t>
      </w:r>
      <w:r w:rsidR="00A3509C" w:rsidRPr="00A3509C">
        <w:rPr>
          <w:sz w:val="20"/>
          <w:szCs w:val="20"/>
          <w:lang w:val="en-US"/>
        </w:rPr>
        <w:t>T</w:t>
      </w:r>
      <w:r w:rsidRPr="00A3509C">
        <w:rPr>
          <w:sz w:val="20"/>
          <w:szCs w:val="20"/>
          <w:lang w:val="en-US"/>
        </w:rPr>
        <w:t xml:space="preserve">4 refers to the answers that a total of 21 learners  gave in the last questionnaire /questionnaire </w:t>
      </w:r>
      <w:r w:rsidR="00A3509C" w:rsidRPr="00A3509C">
        <w:rPr>
          <w:sz w:val="20"/>
          <w:szCs w:val="20"/>
          <w:lang w:val="en-US"/>
        </w:rPr>
        <w:t>T</w:t>
      </w:r>
      <w:r w:rsidRPr="00A3509C">
        <w:rPr>
          <w:sz w:val="20"/>
          <w:szCs w:val="20"/>
          <w:lang w:val="en-US"/>
        </w:rPr>
        <w:t>4 (LEARNER version).</w:t>
      </w:r>
    </w:p>
    <w:p w14:paraId="635A74BF" w14:textId="1FD27A90" w:rsidR="00930EFB" w:rsidRPr="00A3509C" w:rsidRDefault="00930EFB" w:rsidP="00930EFB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>f: Questionnaire</w:t>
      </w:r>
      <w:r w:rsidR="003D2607">
        <w:rPr>
          <w:sz w:val="20"/>
          <w:szCs w:val="20"/>
          <w:lang w:val="en-US"/>
        </w:rPr>
        <w:t xml:space="preserve"> </w:t>
      </w:r>
      <w:r w:rsidR="00A3509C" w:rsidRPr="00A3509C">
        <w:rPr>
          <w:sz w:val="20"/>
          <w:szCs w:val="20"/>
          <w:lang w:val="en-US"/>
        </w:rPr>
        <w:t>T</w:t>
      </w:r>
      <w:r w:rsidRPr="00A3509C">
        <w:rPr>
          <w:sz w:val="20"/>
          <w:szCs w:val="20"/>
          <w:lang w:val="en-US"/>
        </w:rPr>
        <w:t xml:space="preserve">2 and </w:t>
      </w:r>
      <w:r w:rsidR="00A3509C" w:rsidRPr="00A3509C">
        <w:rPr>
          <w:sz w:val="20"/>
          <w:szCs w:val="20"/>
          <w:lang w:val="en-US"/>
        </w:rPr>
        <w:t>T</w:t>
      </w:r>
      <w:r w:rsidRPr="00A3509C">
        <w:rPr>
          <w:sz w:val="20"/>
          <w:szCs w:val="20"/>
          <w:lang w:val="en-US"/>
        </w:rPr>
        <w:t>3 refer to the answers that</w:t>
      </w:r>
      <w:r w:rsidR="00A80544">
        <w:rPr>
          <w:sz w:val="20"/>
          <w:szCs w:val="20"/>
          <w:lang w:val="en-US"/>
        </w:rPr>
        <w:t xml:space="preserve"> reflect </w:t>
      </w:r>
      <w:r w:rsidRPr="00A3509C">
        <w:rPr>
          <w:sz w:val="20"/>
          <w:szCs w:val="20"/>
          <w:lang w:val="en-US"/>
        </w:rPr>
        <w:t>a total of 34 learner</w:t>
      </w:r>
      <w:r w:rsidR="00A80544">
        <w:rPr>
          <w:sz w:val="20"/>
          <w:szCs w:val="20"/>
          <w:lang w:val="en-US"/>
        </w:rPr>
        <w:t xml:space="preserve"> experiences</w:t>
      </w:r>
      <w:r w:rsidR="00ED7B62">
        <w:rPr>
          <w:sz w:val="20"/>
          <w:szCs w:val="20"/>
          <w:lang w:val="en-US"/>
        </w:rPr>
        <w:t xml:space="preserve"> </w:t>
      </w:r>
      <w:r w:rsidR="00A80544">
        <w:rPr>
          <w:sz w:val="20"/>
          <w:szCs w:val="20"/>
          <w:lang w:val="en-US"/>
        </w:rPr>
        <w:t>reported</w:t>
      </w:r>
      <w:r w:rsidR="00A80544" w:rsidRPr="00A3509C">
        <w:rPr>
          <w:sz w:val="20"/>
          <w:szCs w:val="20"/>
          <w:lang w:val="en-US"/>
        </w:rPr>
        <w:t xml:space="preserve"> </w:t>
      </w:r>
      <w:r w:rsidRPr="00A3509C">
        <w:rPr>
          <w:sz w:val="20"/>
          <w:szCs w:val="20"/>
          <w:lang w:val="en-US"/>
        </w:rPr>
        <w:t xml:space="preserve">in questionnaire </w:t>
      </w:r>
      <w:r w:rsidR="00A3509C" w:rsidRPr="00A3509C">
        <w:rPr>
          <w:sz w:val="20"/>
          <w:szCs w:val="20"/>
          <w:lang w:val="en-US"/>
        </w:rPr>
        <w:t>T</w:t>
      </w:r>
      <w:r w:rsidRPr="00A3509C">
        <w:rPr>
          <w:sz w:val="20"/>
          <w:szCs w:val="20"/>
          <w:lang w:val="en-US"/>
        </w:rPr>
        <w:t xml:space="preserve">2 and </w:t>
      </w:r>
      <w:r w:rsidR="00A3509C" w:rsidRPr="00A3509C">
        <w:rPr>
          <w:sz w:val="20"/>
          <w:szCs w:val="20"/>
          <w:lang w:val="en-US"/>
        </w:rPr>
        <w:t>T</w:t>
      </w:r>
      <w:r w:rsidRPr="00A3509C">
        <w:rPr>
          <w:sz w:val="20"/>
          <w:szCs w:val="20"/>
          <w:lang w:val="en-US"/>
        </w:rPr>
        <w:t>3, combined</w:t>
      </w:r>
      <w:r w:rsidR="00AF10E1">
        <w:rPr>
          <w:sz w:val="20"/>
          <w:szCs w:val="20"/>
          <w:lang w:val="en-US"/>
        </w:rPr>
        <w:t>, provided</w:t>
      </w:r>
      <w:r w:rsidRPr="00A3509C">
        <w:rPr>
          <w:sz w:val="20"/>
          <w:szCs w:val="20"/>
          <w:lang w:val="en-US"/>
        </w:rPr>
        <w:t xml:space="preserve"> </w:t>
      </w:r>
      <w:r w:rsidR="00A80544">
        <w:rPr>
          <w:sz w:val="20"/>
          <w:szCs w:val="20"/>
          <w:lang w:val="en-US"/>
        </w:rPr>
        <w:t>by 28 individual learners</w:t>
      </w:r>
      <w:r w:rsidR="00AF10E1">
        <w:rPr>
          <w:sz w:val="20"/>
          <w:szCs w:val="20"/>
          <w:lang w:val="en-US"/>
        </w:rPr>
        <w:t xml:space="preserve"> attending one </w:t>
      </w:r>
      <w:r w:rsidR="00BF39FF">
        <w:rPr>
          <w:sz w:val="20"/>
          <w:szCs w:val="20"/>
          <w:lang w:val="en-US"/>
        </w:rPr>
        <w:t xml:space="preserve">(n = 22) </w:t>
      </w:r>
      <w:r w:rsidR="00AF10E1">
        <w:rPr>
          <w:sz w:val="20"/>
          <w:szCs w:val="20"/>
          <w:lang w:val="en-US"/>
        </w:rPr>
        <w:t>or two</w:t>
      </w:r>
      <w:r w:rsidR="00BF39FF">
        <w:rPr>
          <w:sz w:val="20"/>
          <w:szCs w:val="20"/>
          <w:lang w:val="en-US"/>
        </w:rPr>
        <w:t xml:space="preserve"> (n = 6)</w:t>
      </w:r>
      <w:r w:rsidR="00D02788">
        <w:rPr>
          <w:sz w:val="20"/>
          <w:szCs w:val="20"/>
          <w:lang w:val="en-US"/>
        </w:rPr>
        <w:t xml:space="preserve"> coaching-on-the-job sessions</w:t>
      </w:r>
      <w:r w:rsidR="00A80544">
        <w:rPr>
          <w:sz w:val="20"/>
          <w:szCs w:val="20"/>
          <w:lang w:val="en-US"/>
        </w:rPr>
        <w:t xml:space="preserve"> </w:t>
      </w:r>
      <w:r w:rsidRPr="00A3509C">
        <w:rPr>
          <w:sz w:val="20"/>
          <w:szCs w:val="20"/>
          <w:lang w:val="en-US"/>
        </w:rPr>
        <w:t xml:space="preserve">(LEARNER version). </w:t>
      </w:r>
    </w:p>
    <w:p w14:paraId="4F26E1CF" w14:textId="1F361C1B" w:rsidR="00930EFB" w:rsidRPr="00A3509C" w:rsidRDefault="00930EFB">
      <w:pPr>
        <w:rPr>
          <w:lang w:val="en-US"/>
        </w:rPr>
      </w:pPr>
    </w:p>
    <w:p w14:paraId="46B1AA0B" w14:textId="53520ADA" w:rsidR="00930EFB" w:rsidRPr="00A3509C" w:rsidRDefault="00930EFB" w:rsidP="00930EFB">
      <w:pPr>
        <w:spacing w:line="360" w:lineRule="auto"/>
        <w:jc w:val="both"/>
        <w:rPr>
          <w:b/>
          <w:bCs/>
          <w:lang w:val="en-US"/>
        </w:rPr>
      </w:pPr>
      <w:r w:rsidRPr="00A3509C">
        <w:rPr>
          <w:b/>
          <w:bCs/>
          <w:lang w:val="en-US"/>
        </w:rPr>
        <w:t xml:space="preserve">Table </w:t>
      </w:r>
      <w:r w:rsidR="00B07C74">
        <w:rPr>
          <w:b/>
          <w:bCs/>
          <w:lang w:val="en-US"/>
        </w:rPr>
        <w:t>S</w:t>
      </w:r>
      <w:r w:rsidR="004A6C67" w:rsidRPr="00A3509C">
        <w:rPr>
          <w:b/>
          <w:bCs/>
          <w:lang w:val="en-US"/>
        </w:rPr>
        <w:t>3</w:t>
      </w:r>
      <w:r w:rsidRPr="00A3509C">
        <w:rPr>
          <w:b/>
          <w:bCs/>
          <w:lang w:val="en-US"/>
        </w:rPr>
        <w:t xml:space="preserve"> Professionals’ behavior in the clinical setting</w:t>
      </w:r>
    </w:p>
    <w:tbl>
      <w:tblPr>
        <w:tblStyle w:val="Tabelraster"/>
        <w:tblW w:w="4983" w:type="pct"/>
        <w:tblLook w:val="04A0" w:firstRow="1" w:lastRow="0" w:firstColumn="1" w:lastColumn="0" w:noHBand="0" w:noVBand="1"/>
      </w:tblPr>
      <w:tblGrid>
        <w:gridCol w:w="3306"/>
        <w:gridCol w:w="954"/>
        <w:gridCol w:w="954"/>
        <w:gridCol w:w="954"/>
        <w:gridCol w:w="954"/>
        <w:gridCol w:w="954"/>
        <w:gridCol w:w="955"/>
      </w:tblGrid>
      <w:tr w:rsidR="00930EFB" w:rsidRPr="003B42B1" w14:paraId="76CA7C0A" w14:textId="77777777" w:rsidTr="00C00C85">
        <w:trPr>
          <w:trHeight w:val="661"/>
        </w:trPr>
        <w:tc>
          <w:tcPr>
            <w:tcW w:w="5000" w:type="pct"/>
            <w:gridSpan w:val="7"/>
          </w:tcPr>
          <w:p w14:paraId="28D538B2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</w:p>
          <w:p w14:paraId="16ECD032" w14:textId="550F2048" w:rsidR="00930EFB" w:rsidRPr="00A3509C" w:rsidRDefault="00930EFB" w:rsidP="008A547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3509C">
              <w:rPr>
                <w:b/>
                <w:bCs/>
                <w:sz w:val="18"/>
                <w:szCs w:val="18"/>
                <w:lang w:val="en-US"/>
              </w:rPr>
              <w:t xml:space="preserve">Behavior in the clinical setting, </w:t>
            </w:r>
            <w:r w:rsidR="009674CD">
              <w:rPr>
                <w:b/>
                <w:bCs/>
                <w:sz w:val="18"/>
                <w:szCs w:val="18"/>
                <w:lang w:val="en-US"/>
              </w:rPr>
              <w:t xml:space="preserve"> as 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reported </w:t>
            </w:r>
            <w:r w:rsidRPr="00A3509C">
              <w:rPr>
                <w:b/>
                <w:bCs/>
                <w:sz w:val="18"/>
                <w:szCs w:val="18"/>
                <w:lang w:val="en-US"/>
              </w:rPr>
              <w:t>by facilitators</w:t>
            </w:r>
            <w:r w:rsidR="00285752">
              <w:rPr>
                <w:b/>
                <w:bCs/>
                <w:sz w:val="18"/>
                <w:szCs w:val="18"/>
                <w:lang w:val="en-US"/>
              </w:rPr>
              <w:t xml:space="preserve"> (T1 to T4)</w:t>
            </w:r>
          </w:p>
          <w:p w14:paraId="15FBC53D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</w:tr>
      <w:tr w:rsidR="00930EFB" w:rsidRPr="00A3509C" w14:paraId="5C8D9F3B" w14:textId="77777777" w:rsidTr="00C00C85">
        <w:trPr>
          <w:trHeight w:val="436"/>
        </w:trPr>
        <w:tc>
          <w:tcPr>
            <w:tcW w:w="1831" w:type="pct"/>
            <w:vMerge w:val="restart"/>
          </w:tcPr>
          <w:p w14:paraId="51058564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69" w:type="pct"/>
            <w:gridSpan w:val="6"/>
          </w:tcPr>
          <w:p w14:paraId="5BDB2D9C" w14:textId="209A43D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Questionnaire </w:t>
            </w:r>
            <w:r w:rsid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T2 </w:t>
            </w:r>
            <w:r w:rsidR="006C4211">
              <w:rPr>
                <w:rFonts w:cs="Times New Roman"/>
                <w:b/>
                <w:sz w:val="18"/>
                <w:szCs w:val="18"/>
                <w:lang w:val="en-US"/>
              </w:rPr>
              <w:t xml:space="preserve">after 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coaching-on-the-job </w:t>
            </w:r>
            <w:r w:rsidR="005B512D" w:rsidRPr="00A3509C">
              <w:rPr>
                <w:rFonts w:cs="Times New Roman"/>
                <w:b/>
                <w:sz w:val="18"/>
                <w:szCs w:val="18"/>
                <w:lang w:val="en-US"/>
              </w:rPr>
              <w:t>session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1 </w:t>
            </w:r>
          </w:p>
          <w:p w14:paraId="0271A32D" w14:textId="77777777" w:rsidR="00930EFB" w:rsidRPr="00A3509C" w:rsidRDefault="00930EFB" w:rsidP="008A5475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 = 16 (100.0)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30EFB" w:rsidRPr="00A3509C" w14:paraId="2848EE92" w14:textId="77777777" w:rsidTr="00C00C85">
        <w:trPr>
          <w:trHeight w:val="144"/>
        </w:trPr>
        <w:tc>
          <w:tcPr>
            <w:tcW w:w="1831" w:type="pct"/>
            <w:vMerge/>
          </w:tcPr>
          <w:p w14:paraId="402288E1" w14:textId="77777777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6" w:type="pct"/>
            <w:gridSpan w:val="2"/>
          </w:tcPr>
          <w:p w14:paraId="07EA068B" w14:textId="77777777" w:rsidR="00930EFB" w:rsidRPr="00A3509C" w:rsidRDefault="00930EFB" w:rsidP="008A54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(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Totally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)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056" w:type="pct"/>
            <w:gridSpan w:val="2"/>
          </w:tcPr>
          <w:p w14:paraId="3809BE11" w14:textId="77777777" w:rsidR="00930EFB" w:rsidRPr="00A3509C" w:rsidRDefault="00930EFB" w:rsidP="008A54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1056" w:type="pct"/>
            <w:gridSpan w:val="2"/>
          </w:tcPr>
          <w:p w14:paraId="68CD5529" w14:textId="77777777" w:rsidR="00930EFB" w:rsidRPr="00A3509C" w:rsidRDefault="00930EFB" w:rsidP="008A5475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Not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(at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ll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>)</w:t>
            </w:r>
          </w:p>
        </w:tc>
      </w:tr>
      <w:tr w:rsidR="00930EFB" w:rsidRPr="00A3509C" w14:paraId="7A00E586" w14:textId="77777777" w:rsidTr="00C00C85">
        <w:trPr>
          <w:trHeight w:val="660"/>
        </w:trPr>
        <w:tc>
          <w:tcPr>
            <w:tcW w:w="1831" w:type="pct"/>
          </w:tcPr>
          <w:p w14:paraId="10F5275E" w14:textId="59295384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was able to successfully execute my plan for organizing the </w:t>
            </w:r>
            <w:r w:rsidRPr="00A3509C">
              <w:rPr>
                <w:sz w:val="18"/>
                <w:szCs w:val="18"/>
                <w:u w:val="single"/>
                <w:lang w:val="en-US"/>
              </w:rPr>
              <w:t>first</w:t>
            </w:r>
            <w:r w:rsidRPr="00A3509C">
              <w:rPr>
                <w:sz w:val="18"/>
                <w:szCs w:val="18"/>
                <w:lang w:val="en-US"/>
              </w:rPr>
              <w:t xml:space="preserve"> coaching-on-the-job </w:t>
            </w:r>
            <w:r w:rsidR="005B512D" w:rsidRPr="00A3509C">
              <w:rPr>
                <w:sz w:val="18"/>
                <w:szCs w:val="18"/>
                <w:lang w:val="en-US"/>
              </w:rPr>
              <w:t>session</w:t>
            </w:r>
            <w:r w:rsidRPr="00A3509C">
              <w:rPr>
                <w:sz w:val="18"/>
                <w:szCs w:val="18"/>
                <w:lang w:val="en-US"/>
              </w:rPr>
              <w:t xml:space="preserve"> which I wrote </w:t>
            </w:r>
            <w:r w:rsidR="006C4211">
              <w:rPr>
                <w:sz w:val="18"/>
                <w:szCs w:val="18"/>
                <w:lang w:val="en-US"/>
              </w:rPr>
              <w:t xml:space="preserve">during </w:t>
            </w:r>
            <w:r w:rsidRPr="00A3509C">
              <w:rPr>
                <w:sz w:val="18"/>
                <w:szCs w:val="18"/>
                <w:lang w:val="en-US"/>
              </w:rPr>
              <w:t>the train</w:t>
            </w:r>
            <w:r w:rsidR="00BF39FF">
              <w:rPr>
                <w:sz w:val="18"/>
                <w:szCs w:val="18"/>
                <w:lang w:val="en-US"/>
              </w:rPr>
              <w:t>-</w:t>
            </w:r>
            <w:r w:rsidRPr="00A3509C">
              <w:rPr>
                <w:sz w:val="18"/>
                <w:szCs w:val="18"/>
                <w:lang w:val="en-US"/>
              </w:rPr>
              <w:t>the</w:t>
            </w:r>
            <w:r w:rsidR="00BF39FF">
              <w:rPr>
                <w:sz w:val="18"/>
                <w:szCs w:val="18"/>
                <w:lang w:val="en-US"/>
              </w:rPr>
              <w:t>-</w:t>
            </w:r>
            <w:r w:rsidRPr="00A3509C">
              <w:rPr>
                <w:sz w:val="18"/>
                <w:szCs w:val="18"/>
                <w:lang w:val="en-US"/>
              </w:rPr>
              <w:t xml:space="preserve">trainer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course.</w:t>
            </w:r>
            <w:r w:rsidRPr="00A3509C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56" w:type="pct"/>
            <w:gridSpan w:val="2"/>
          </w:tcPr>
          <w:p w14:paraId="27F3E9D6" w14:textId="77777777" w:rsidR="00930EFB" w:rsidRPr="00A3509C" w:rsidRDefault="00930EFB" w:rsidP="008A54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8"/>
                <w:szCs w:val="18"/>
              </w:rPr>
              <w:t>11 (68.8)</w:t>
            </w:r>
          </w:p>
        </w:tc>
        <w:tc>
          <w:tcPr>
            <w:tcW w:w="1056" w:type="pct"/>
            <w:gridSpan w:val="2"/>
          </w:tcPr>
          <w:p w14:paraId="535E826B" w14:textId="77777777" w:rsidR="00930EFB" w:rsidRPr="00A3509C" w:rsidRDefault="00930EFB" w:rsidP="008A54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8"/>
                <w:szCs w:val="18"/>
              </w:rPr>
              <w:t>3 (18.8)</w:t>
            </w:r>
          </w:p>
        </w:tc>
        <w:tc>
          <w:tcPr>
            <w:tcW w:w="1056" w:type="pct"/>
            <w:gridSpan w:val="2"/>
          </w:tcPr>
          <w:p w14:paraId="6BBE2E3E" w14:textId="77777777" w:rsidR="00930EFB" w:rsidRPr="00A3509C" w:rsidRDefault="00930EFB" w:rsidP="008A54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8"/>
                <w:szCs w:val="18"/>
              </w:rPr>
              <w:t>2 (12.5)</w:t>
            </w:r>
          </w:p>
        </w:tc>
      </w:tr>
      <w:tr w:rsidR="00930EFB" w:rsidRPr="00A3509C" w14:paraId="0EE5C37F" w14:textId="77777777" w:rsidTr="00C00C85">
        <w:trPr>
          <w:trHeight w:val="436"/>
        </w:trPr>
        <w:tc>
          <w:tcPr>
            <w:tcW w:w="1831" w:type="pct"/>
          </w:tcPr>
          <w:p w14:paraId="0F724031" w14:textId="77777777" w:rsidR="00930EFB" w:rsidRPr="00A3509C" w:rsidRDefault="00930EFB" w:rsidP="008A5475">
            <w:pPr>
              <w:rPr>
                <w:sz w:val="18"/>
                <w:szCs w:val="18"/>
              </w:rPr>
            </w:pPr>
          </w:p>
        </w:tc>
        <w:tc>
          <w:tcPr>
            <w:tcW w:w="3169" w:type="pct"/>
            <w:gridSpan w:val="6"/>
          </w:tcPr>
          <w:p w14:paraId="2D154AAE" w14:textId="30397460" w:rsidR="00930EFB" w:rsidRPr="00A3509C" w:rsidRDefault="00930EFB" w:rsidP="008A5475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Questionnaire </w:t>
            </w:r>
            <w:r w:rsid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T3 </w:t>
            </w:r>
            <w:r w:rsidR="006C4211">
              <w:rPr>
                <w:rFonts w:cs="Times New Roman"/>
                <w:b/>
                <w:sz w:val="18"/>
                <w:szCs w:val="18"/>
                <w:lang w:val="en-US"/>
              </w:rPr>
              <w:t xml:space="preserve">after 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coaching-on-the-job </w:t>
            </w:r>
            <w:r w:rsidR="005B512D" w:rsidRPr="00A3509C">
              <w:rPr>
                <w:rFonts w:cs="Times New Roman"/>
                <w:b/>
                <w:sz w:val="18"/>
                <w:szCs w:val="18"/>
                <w:lang w:val="en-US"/>
              </w:rPr>
              <w:t>session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2</w:t>
            </w:r>
          </w:p>
          <w:p w14:paraId="24DEB580" w14:textId="77777777" w:rsidR="00930EFB" w:rsidRPr="00A3509C" w:rsidRDefault="00930EFB" w:rsidP="008A54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 = 8 (100.0)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</w:tr>
      <w:tr w:rsidR="00930EFB" w:rsidRPr="00A3509C" w14:paraId="48F29B96" w14:textId="77777777" w:rsidTr="00C00C85">
        <w:trPr>
          <w:trHeight w:val="661"/>
        </w:trPr>
        <w:tc>
          <w:tcPr>
            <w:tcW w:w="1831" w:type="pct"/>
          </w:tcPr>
          <w:p w14:paraId="1F89AA5E" w14:textId="27325434" w:rsidR="00930EFB" w:rsidRPr="00A3509C" w:rsidRDefault="00930EFB" w:rsidP="008A5475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was able to successfully execute my plan for organizing the </w:t>
            </w:r>
            <w:r w:rsidRPr="00A3509C">
              <w:rPr>
                <w:sz w:val="18"/>
                <w:szCs w:val="18"/>
                <w:u w:val="single"/>
                <w:lang w:val="en-US"/>
              </w:rPr>
              <w:t>second</w:t>
            </w:r>
            <w:r w:rsidRPr="00A3509C">
              <w:rPr>
                <w:sz w:val="18"/>
                <w:szCs w:val="18"/>
                <w:lang w:val="en-US"/>
              </w:rPr>
              <w:t xml:space="preserve"> coaching-on-the-job </w:t>
            </w:r>
            <w:r w:rsidR="005B512D" w:rsidRPr="00A3509C">
              <w:rPr>
                <w:sz w:val="18"/>
                <w:szCs w:val="18"/>
                <w:lang w:val="en-US"/>
              </w:rPr>
              <w:t>session</w:t>
            </w:r>
            <w:r w:rsidRPr="00A3509C">
              <w:rPr>
                <w:sz w:val="18"/>
                <w:szCs w:val="18"/>
                <w:lang w:val="en-US"/>
              </w:rPr>
              <w:t xml:space="preserve"> which I wrote </w:t>
            </w:r>
            <w:r w:rsidR="006C4211">
              <w:rPr>
                <w:sz w:val="18"/>
                <w:szCs w:val="18"/>
                <w:lang w:val="en-US"/>
              </w:rPr>
              <w:t xml:space="preserve">during </w:t>
            </w:r>
            <w:r w:rsidRPr="00A3509C">
              <w:rPr>
                <w:sz w:val="18"/>
                <w:szCs w:val="18"/>
                <w:lang w:val="en-US"/>
              </w:rPr>
              <w:t>the train</w:t>
            </w:r>
            <w:r w:rsidR="00BF39FF">
              <w:rPr>
                <w:sz w:val="18"/>
                <w:szCs w:val="18"/>
                <w:lang w:val="en-US"/>
              </w:rPr>
              <w:t>-</w:t>
            </w:r>
            <w:r w:rsidRPr="00A3509C">
              <w:rPr>
                <w:sz w:val="18"/>
                <w:szCs w:val="18"/>
                <w:lang w:val="en-US"/>
              </w:rPr>
              <w:t>the</w:t>
            </w:r>
            <w:r w:rsidR="00BF39FF">
              <w:rPr>
                <w:sz w:val="18"/>
                <w:szCs w:val="18"/>
                <w:lang w:val="en-US"/>
              </w:rPr>
              <w:t>-</w:t>
            </w:r>
            <w:r w:rsidRPr="00A3509C">
              <w:rPr>
                <w:sz w:val="18"/>
                <w:szCs w:val="18"/>
                <w:lang w:val="en-US"/>
              </w:rPr>
              <w:t xml:space="preserve">trainer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course.</w:t>
            </w:r>
            <w:r w:rsidRPr="00A3509C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56" w:type="pct"/>
            <w:gridSpan w:val="2"/>
          </w:tcPr>
          <w:p w14:paraId="7F5999B5" w14:textId="77777777" w:rsidR="00930EFB" w:rsidRPr="00A3509C" w:rsidRDefault="00930EFB" w:rsidP="008A54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8"/>
                <w:szCs w:val="18"/>
              </w:rPr>
              <w:t>7 (87.5)</w:t>
            </w:r>
          </w:p>
        </w:tc>
        <w:tc>
          <w:tcPr>
            <w:tcW w:w="1056" w:type="pct"/>
            <w:gridSpan w:val="2"/>
          </w:tcPr>
          <w:p w14:paraId="2B6AB27C" w14:textId="77777777" w:rsidR="00930EFB" w:rsidRPr="00A3509C" w:rsidRDefault="00930EFB" w:rsidP="008A54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8"/>
                <w:szCs w:val="18"/>
              </w:rPr>
              <w:t>1 (12.5)</w:t>
            </w:r>
          </w:p>
        </w:tc>
        <w:tc>
          <w:tcPr>
            <w:tcW w:w="1056" w:type="pct"/>
            <w:gridSpan w:val="2"/>
          </w:tcPr>
          <w:p w14:paraId="374E1118" w14:textId="77777777" w:rsidR="00930EFB" w:rsidRPr="00A3509C" w:rsidRDefault="00930EFB" w:rsidP="008A54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sz w:val="18"/>
                <w:szCs w:val="18"/>
              </w:rPr>
              <w:t>0 (0.0)</w:t>
            </w:r>
          </w:p>
        </w:tc>
      </w:tr>
      <w:tr w:rsidR="0075266A" w:rsidRPr="00A3509C" w14:paraId="795CE052" w14:textId="77777777" w:rsidTr="00C00C85">
        <w:trPr>
          <w:trHeight w:val="391"/>
        </w:trPr>
        <w:tc>
          <w:tcPr>
            <w:tcW w:w="1831" w:type="pct"/>
          </w:tcPr>
          <w:p w14:paraId="1E47A97A" w14:textId="77777777" w:rsidR="0075266A" w:rsidRPr="00A3509C" w:rsidRDefault="0075266A" w:rsidP="0075266A">
            <w:pPr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14:paraId="37DD3BAE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1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</w:rPr>
              <w:t>d</w:t>
            </w:r>
          </w:p>
          <w:p w14:paraId="57A276A5" w14:textId="3D475203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 xml:space="preserve">N=18   </w:t>
            </w: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28" w:type="pct"/>
          </w:tcPr>
          <w:p w14:paraId="742201B9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4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e</w:t>
            </w:r>
          </w:p>
          <w:p w14:paraId="57A8FEBB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=14</w:t>
            </w:r>
          </w:p>
          <w:p w14:paraId="582CD659" w14:textId="094134C3" w:rsidR="0075266A" w:rsidRPr="00A3509C" w:rsidRDefault="0075266A" w:rsidP="0075266A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28" w:type="pct"/>
          </w:tcPr>
          <w:p w14:paraId="2591D4BD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1</w:t>
            </w:r>
          </w:p>
          <w:p w14:paraId="669B1D77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 xml:space="preserve">N=18   </w:t>
            </w:r>
          </w:p>
          <w:p w14:paraId="59559836" w14:textId="67C65105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28" w:type="pct"/>
          </w:tcPr>
          <w:p w14:paraId="3E1F1125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4</w:t>
            </w:r>
          </w:p>
          <w:p w14:paraId="48E19A99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14</w:t>
            </w:r>
          </w:p>
          <w:p w14:paraId="4C36D04E" w14:textId="11F4B77A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28" w:type="pct"/>
          </w:tcPr>
          <w:p w14:paraId="742F7944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1</w:t>
            </w:r>
          </w:p>
          <w:p w14:paraId="5C4C1D83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 xml:space="preserve">N=18   </w:t>
            </w:r>
          </w:p>
          <w:p w14:paraId="13F97A35" w14:textId="6F151583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16E72426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4</w:t>
            </w:r>
          </w:p>
          <w:p w14:paraId="3C628C76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14</w:t>
            </w:r>
          </w:p>
          <w:p w14:paraId="6666306E" w14:textId="2BB36FB9" w:rsidR="0075266A" w:rsidRPr="00A3509C" w:rsidRDefault="0075266A" w:rsidP="0075266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</w:tr>
      <w:tr w:rsidR="0075266A" w:rsidRPr="00A3509C" w14:paraId="186929B1" w14:textId="77777777" w:rsidTr="00C00C85">
        <w:trPr>
          <w:trHeight w:val="1098"/>
        </w:trPr>
        <w:tc>
          <w:tcPr>
            <w:tcW w:w="1831" w:type="pct"/>
          </w:tcPr>
          <w:p w14:paraId="7B16AD5C" w14:textId="77777777" w:rsidR="0075266A" w:rsidRPr="00A3509C" w:rsidRDefault="0075266A" w:rsidP="0075266A">
            <w:pPr>
              <w:rPr>
                <w:rFonts w:cs="Arial"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In my clinical setting, I </w:t>
            </w:r>
            <w:bookmarkStart w:id="7" w:name="_Hlk128484951"/>
            <w:r w:rsidRPr="00A3509C">
              <w:rPr>
                <w:rFonts w:cs="Arial"/>
                <w:sz w:val="18"/>
                <w:szCs w:val="18"/>
                <w:lang w:val="en-US"/>
              </w:rPr>
              <w:t xml:space="preserve">regularly </w:t>
            </w:r>
            <w:r w:rsidRPr="00A3509C">
              <w:rPr>
                <w:rFonts w:cs="Arial"/>
                <w:sz w:val="18"/>
                <w:szCs w:val="18"/>
                <w:u w:val="single"/>
                <w:lang w:val="en-US"/>
              </w:rPr>
              <w:t>reflect on another person's initiative</w:t>
            </w: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 with one or more colleagues on preparing for or conducting an ACP conversation with parents and/or </w:t>
            </w:r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child.</w:t>
            </w:r>
            <w:bookmarkEnd w:id="7"/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28" w:type="pct"/>
          </w:tcPr>
          <w:p w14:paraId="3005A120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6 (27.8)</w:t>
            </w:r>
          </w:p>
        </w:tc>
        <w:tc>
          <w:tcPr>
            <w:tcW w:w="528" w:type="pct"/>
          </w:tcPr>
          <w:p w14:paraId="63032875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5 (35.7)</w:t>
            </w:r>
          </w:p>
        </w:tc>
        <w:tc>
          <w:tcPr>
            <w:tcW w:w="528" w:type="pct"/>
          </w:tcPr>
          <w:p w14:paraId="0B33F68F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8 (44.4)</w:t>
            </w:r>
          </w:p>
        </w:tc>
        <w:tc>
          <w:tcPr>
            <w:tcW w:w="528" w:type="pct"/>
          </w:tcPr>
          <w:p w14:paraId="63868E8F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4 (28.6)</w:t>
            </w:r>
          </w:p>
        </w:tc>
        <w:tc>
          <w:tcPr>
            <w:tcW w:w="528" w:type="pct"/>
          </w:tcPr>
          <w:p w14:paraId="3C17F025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4 (22.2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7D64A05E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5 (35.7)</w:t>
            </w:r>
          </w:p>
        </w:tc>
      </w:tr>
      <w:tr w:rsidR="0075266A" w:rsidRPr="00A3509C" w14:paraId="4744B208" w14:textId="77777777" w:rsidTr="00C00C85">
        <w:trPr>
          <w:trHeight w:val="872"/>
        </w:trPr>
        <w:tc>
          <w:tcPr>
            <w:tcW w:w="1831" w:type="pct"/>
          </w:tcPr>
          <w:p w14:paraId="15712260" w14:textId="77777777" w:rsidR="0075266A" w:rsidRPr="00A3509C" w:rsidRDefault="0075266A" w:rsidP="0075266A">
            <w:pPr>
              <w:rPr>
                <w:rFonts w:cs="Arial"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sz w:val="18"/>
                <w:szCs w:val="18"/>
                <w:lang w:val="en-US"/>
              </w:rPr>
              <w:lastRenderedPageBreak/>
              <w:t xml:space="preserve">In my clinical setting, I regularly reflect on </w:t>
            </w:r>
            <w:r w:rsidRPr="00A3509C">
              <w:rPr>
                <w:rFonts w:cs="Arial"/>
                <w:sz w:val="18"/>
                <w:szCs w:val="18"/>
                <w:u w:val="single"/>
                <w:lang w:val="en-US"/>
              </w:rPr>
              <w:t>my initiative</w:t>
            </w: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 with one or more colleagues on preparing for or conducting an ACP conversation with parents and/or </w:t>
            </w:r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child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28" w:type="pct"/>
          </w:tcPr>
          <w:p w14:paraId="360B7CDF" w14:textId="10D3CCD8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8</w:t>
            </w:r>
            <w:r w:rsidR="003B42B1">
              <w:rPr>
                <w:sz w:val="18"/>
                <w:szCs w:val="18"/>
              </w:rPr>
              <w:t xml:space="preserve"> </w:t>
            </w:r>
            <w:r w:rsidRPr="00A3509C">
              <w:rPr>
                <w:sz w:val="18"/>
                <w:szCs w:val="18"/>
              </w:rPr>
              <w:t>(44.4)</w:t>
            </w:r>
          </w:p>
          <w:p w14:paraId="71C25738" w14:textId="77777777" w:rsidR="0075266A" w:rsidRPr="00A3509C" w:rsidRDefault="0075266A" w:rsidP="0075266A">
            <w:pPr>
              <w:rPr>
                <w:sz w:val="18"/>
                <w:szCs w:val="18"/>
              </w:rPr>
            </w:pPr>
          </w:p>
        </w:tc>
        <w:tc>
          <w:tcPr>
            <w:tcW w:w="528" w:type="pct"/>
          </w:tcPr>
          <w:p w14:paraId="4798E1E0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0 (71.4)</w:t>
            </w:r>
          </w:p>
        </w:tc>
        <w:tc>
          <w:tcPr>
            <w:tcW w:w="528" w:type="pct"/>
          </w:tcPr>
          <w:p w14:paraId="4F1E22D2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6 (33.3)</w:t>
            </w:r>
          </w:p>
        </w:tc>
        <w:tc>
          <w:tcPr>
            <w:tcW w:w="528" w:type="pct"/>
          </w:tcPr>
          <w:p w14:paraId="522AA0F7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3 (21.4)</w:t>
            </w:r>
          </w:p>
        </w:tc>
        <w:tc>
          <w:tcPr>
            <w:tcW w:w="528" w:type="pct"/>
          </w:tcPr>
          <w:p w14:paraId="486DF2EE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4 (22.2)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3D0D6E13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 (7.1)</w:t>
            </w:r>
          </w:p>
        </w:tc>
      </w:tr>
      <w:tr w:rsidR="0075266A" w:rsidRPr="00A3509C" w14:paraId="20335166" w14:textId="77777777" w:rsidTr="00C00C85">
        <w:trPr>
          <w:trHeight w:val="872"/>
        </w:trPr>
        <w:tc>
          <w:tcPr>
            <w:tcW w:w="1831" w:type="pct"/>
            <w:tcBorders>
              <w:bottom w:val="single" w:sz="4" w:space="0" w:color="auto"/>
            </w:tcBorders>
          </w:tcPr>
          <w:p w14:paraId="316EC2A9" w14:textId="6B977F2E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n my clinical setting, I raise the opportunity of an ACP conversation with half or more of the families to whom our PPCT provides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care.</w:t>
            </w:r>
            <w:r w:rsidRPr="00A3509C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73E9D074" w14:textId="39A3E6D0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1</w:t>
            </w:r>
            <w:r w:rsidR="003B42B1">
              <w:rPr>
                <w:sz w:val="18"/>
                <w:szCs w:val="18"/>
              </w:rPr>
              <w:t xml:space="preserve"> </w:t>
            </w:r>
            <w:r w:rsidRPr="00A3509C">
              <w:rPr>
                <w:sz w:val="18"/>
                <w:szCs w:val="18"/>
              </w:rPr>
              <w:t>(61.1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6BEED592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0 (71.4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448428EA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2 (11.1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1D2281FC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2 (14.3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15217C2B" w14:textId="00BC55D9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5</w:t>
            </w:r>
            <w:r w:rsidR="003B42B1">
              <w:rPr>
                <w:sz w:val="18"/>
                <w:szCs w:val="18"/>
              </w:rPr>
              <w:t xml:space="preserve"> </w:t>
            </w:r>
            <w:r w:rsidRPr="00A3509C">
              <w:rPr>
                <w:sz w:val="18"/>
                <w:szCs w:val="18"/>
              </w:rPr>
              <w:t>(27.8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40A54ACC" w14:textId="77777777" w:rsidR="0075266A" w:rsidRPr="00A3509C" w:rsidRDefault="0075266A" w:rsidP="0075266A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2 (14.3)</w:t>
            </w:r>
          </w:p>
        </w:tc>
      </w:tr>
      <w:tr w:rsidR="0075266A" w:rsidRPr="00A3509C" w14:paraId="369D2EA3" w14:textId="77777777" w:rsidTr="00C00C85">
        <w:trPr>
          <w:trHeight w:val="21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BC66EFF" w14:textId="77777777" w:rsidR="0075266A" w:rsidRPr="00A3509C" w:rsidRDefault="0075266A" w:rsidP="0075266A">
            <w:pPr>
              <w:rPr>
                <w:sz w:val="18"/>
                <w:szCs w:val="18"/>
              </w:rPr>
            </w:pPr>
          </w:p>
        </w:tc>
      </w:tr>
    </w:tbl>
    <w:tbl>
      <w:tblPr>
        <w:tblStyle w:val="Tabelraster"/>
        <w:tblpPr w:leftFromText="141" w:rightFromText="141" w:vertAnchor="text" w:tblpY="1"/>
        <w:tblOverlap w:val="never"/>
        <w:tblW w:w="4975" w:type="pct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954"/>
        <w:gridCol w:w="954"/>
        <w:gridCol w:w="954"/>
        <w:gridCol w:w="942"/>
        <w:gridCol w:w="12"/>
        <w:gridCol w:w="954"/>
        <w:gridCol w:w="954"/>
      </w:tblGrid>
      <w:tr w:rsidR="00B74624" w:rsidRPr="003B42B1" w14:paraId="7C103A5E" w14:textId="77777777" w:rsidTr="002F01CF">
        <w:tc>
          <w:tcPr>
            <w:tcW w:w="5000" w:type="pct"/>
            <w:gridSpan w:val="8"/>
            <w:tcBorders>
              <w:top w:val="nil"/>
            </w:tcBorders>
          </w:tcPr>
          <w:p w14:paraId="74C8729B" w14:textId="69EB5EEC" w:rsidR="00B74624" w:rsidRPr="00A3509C" w:rsidRDefault="00B74624" w:rsidP="00031746">
            <w:pPr>
              <w:rPr>
                <w:sz w:val="18"/>
                <w:szCs w:val="18"/>
                <w:lang w:val="en-US"/>
              </w:rPr>
            </w:pPr>
          </w:p>
          <w:p w14:paraId="48E1A363" w14:textId="53E2D2CB" w:rsidR="00B74624" w:rsidRPr="00A3509C" w:rsidRDefault="00B74624" w:rsidP="0003174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3509C">
              <w:rPr>
                <w:b/>
                <w:bCs/>
                <w:sz w:val="18"/>
                <w:szCs w:val="18"/>
                <w:lang w:val="en-US"/>
              </w:rPr>
              <w:t xml:space="preserve">Behavior in the clinical setting, </w:t>
            </w:r>
            <w:r w:rsidR="009674CD">
              <w:rPr>
                <w:b/>
                <w:bCs/>
                <w:sz w:val="18"/>
                <w:szCs w:val="18"/>
                <w:lang w:val="en-US"/>
              </w:rPr>
              <w:t xml:space="preserve">as </w:t>
            </w: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reported </w:t>
            </w:r>
            <w:r w:rsidRPr="00A3509C">
              <w:rPr>
                <w:b/>
                <w:bCs/>
                <w:sz w:val="18"/>
                <w:szCs w:val="18"/>
                <w:lang w:val="en-US"/>
              </w:rPr>
              <w:t>by learners</w:t>
            </w:r>
            <w:r w:rsidR="00285752">
              <w:rPr>
                <w:b/>
                <w:bCs/>
                <w:sz w:val="18"/>
                <w:szCs w:val="18"/>
                <w:lang w:val="en-US"/>
              </w:rPr>
              <w:t xml:space="preserve"> (T1 and T4)</w:t>
            </w:r>
          </w:p>
          <w:p w14:paraId="1345E934" w14:textId="77777777" w:rsidR="00B74624" w:rsidRPr="00A3509C" w:rsidRDefault="00B74624" w:rsidP="00031746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</w:tr>
      <w:tr w:rsidR="0075266A" w:rsidRPr="00A3509C" w14:paraId="50184782" w14:textId="77777777" w:rsidTr="002F01CF">
        <w:tc>
          <w:tcPr>
            <w:tcW w:w="1832" w:type="pct"/>
            <w:vMerge w:val="restart"/>
          </w:tcPr>
          <w:p w14:paraId="159C171F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8" w:type="pct"/>
            <w:gridSpan w:val="2"/>
          </w:tcPr>
          <w:p w14:paraId="202FB430" w14:textId="6F342358" w:rsidR="0075266A" w:rsidRPr="00A3509C" w:rsidRDefault="0075266A" w:rsidP="0075266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(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Totally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)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058" w:type="pct"/>
            <w:gridSpan w:val="3"/>
          </w:tcPr>
          <w:p w14:paraId="61206A8E" w14:textId="3E3CCCF2" w:rsidR="0075266A" w:rsidRPr="00A3509C" w:rsidRDefault="0075266A" w:rsidP="0075266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1052" w:type="pct"/>
            <w:gridSpan w:val="2"/>
          </w:tcPr>
          <w:p w14:paraId="33A4B09D" w14:textId="3D8F41FF" w:rsidR="0075266A" w:rsidRPr="00A3509C" w:rsidRDefault="0075266A" w:rsidP="0075266A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Not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(at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ll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>)</w:t>
            </w:r>
          </w:p>
        </w:tc>
      </w:tr>
      <w:tr w:rsidR="0075266A" w:rsidRPr="00A3509C" w14:paraId="7F4F6993" w14:textId="77777777" w:rsidTr="002F01CF">
        <w:trPr>
          <w:trHeight w:val="390"/>
        </w:trPr>
        <w:tc>
          <w:tcPr>
            <w:tcW w:w="1832" w:type="pct"/>
            <w:vMerge/>
          </w:tcPr>
          <w:p w14:paraId="4E7C2336" w14:textId="77777777" w:rsidR="0075266A" w:rsidRPr="00A3509C" w:rsidRDefault="0075266A" w:rsidP="0075266A">
            <w:pPr>
              <w:rPr>
                <w:sz w:val="18"/>
                <w:szCs w:val="18"/>
              </w:rPr>
            </w:pPr>
          </w:p>
        </w:tc>
        <w:tc>
          <w:tcPr>
            <w:tcW w:w="529" w:type="pct"/>
          </w:tcPr>
          <w:p w14:paraId="3BE3A48F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1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</w:rPr>
              <w:t>f</w:t>
            </w:r>
          </w:p>
          <w:p w14:paraId="272CE262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31</w:t>
            </w:r>
          </w:p>
          <w:p w14:paraId="7232A6A0" w14:textId="7FF59AAC" w:rsidR="0075266A" w:rsidRPr="00A3509C" w:rsidRDefault="0075266A" w:rsidP="0075266A">
            <w:pPr>
              <w:rPr>
                <w:rFonts w:cs="Times New Roman"/>
                <w:sz w:val="16"/>
                <w:szCs w:val="16"/>
              </w:rPr>
            </w:pPr>
            <w:r w:rsidRPr="00370890">
              <w:rPr>
                <w:rFonts w:cs="Times New Roman"/>
                <w:b/>
                <w:bCs/>
                <w:sz w:val="16"/>
                <w:szCs w:val="16"/>
              </w:rPr>
              <w:t>(100.0)</w:t>
            </w:r>
          </w:p>
        </w:tc>
        <w:tc>
          <w:tcPr>
            <w:tcW w:w="529" w:type="pct"/>
          </w:tcPr>
          <w:p w14:paraId="0C3BA6DB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4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</w:rPr>
              <w:t>g</w:t>
            </w:r>
          </w:p>
          <w:p w14:paraId="677CE876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21</w:t>
            </w:r>
          </w:p>
          <w:p w14:paraId="5D94A939" w14:textId="3DEEECF4" w:rsidR="0075266A" w:rsidRPr="00A3509C" w:rsidRDefault="0075266A" w:rsidP="0075266A">
            <w:pPr>
              <w:rPr>
                <w:rFonts w:cs="Times New Roman"/>
                <w:sz w:val="16"/>
                <w:szCs w:val="16"/>
              </w:rPr>
            </w:pPr>
            <w:r w:rsidRPr="00E6621A">
              <w:rPr>
                <w:rFonts w:cs="Times New Roman"/>
                <w:b/>
                <w:bCs/>
                <w:sz w:val="16"/>
                <w:szCs w:val="16"/>
              </w:rPr>
              <w:t>(100.0)</w:t>
            </w:r>
          </w:p>
        </w:tc>
        <w:tc>
          <w:tcPr>
            <w:tcW w:w="529" w:type="pct"/>
          </w:tcPr>
          <w:p w14:paraId="120530AC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1</w:t>
            </w:r>
          </w:p>
          <w:p w14:paraId="6C28FCC4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31</w:t>
            </w:r>
          </w:p>
          <w:p w14:paraId="72C9542C" w14:textId="7B75D393" w:rsidR="0075266A" w:rsidRPr="00A3509C" w:rsidRDefault="0075266A" w:rsidP="0075266A">
            <w:pPr>
              <w:rPr>
                <w:rFonts w:cs="Times New Roman"/>
                <w:sz w:val="16"/>
                <w:szCs w:val="16"/>
              </w:rPr>
            </w:pPr>
            <w:r w:rsidRPr="00E6621A">
              <w:rPr>
                <w:rFonts w:cs="Times New Roman"/>
                <w:b/>
                <w:bCs/>
                <w:sz w:val="16"/>
                <w:szCs w:val="16"/>
              </w:rPr>
              <w:t>(100.0)</w:t>
            </w:r>
          </w:p>
        </w:tc>
        <w:tc>
          <w:tcPr>
            <w:tcW w:w="529" w:type="pct"/>
            <w:gridSpan w:val="2"/>
          </w:tcPr>
          <w:p w14:paraId="7242AFA7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4</w:t>
            </w:r>
          </w:p>
          <w:p w14:paraId="03598040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21</w:t>
            </w:r>
          </w:p>
          <w:p w14:paraId="4691A95D" w14:textId="1B99BDFE" w:rsidR="0075266A" w:rsidRPr="00A3509C" w:rsidRDefault="0075266A" w:rsidP="0075266A">
            <w:pPr>
              <w:rPr>
                <w:rFonts w:cs="Times New Roman"/>
                <w:sz w:val="16"/>
                <w:szCs w:val="16"/>
              </w:rPr>
            </w:pPr>
            <w:r w:rsidRPr="00E6621A">
              <w:rPr>
                <w:rFonts w:cs="Times New Roman"/>
                <w:b/>
                <w:bCs/>
                <w:sz w:val="16"/>
                <w:szCs w:val="16"/>
              </w:rPr>
              <w:t>(100.0)</w:t>
            </w:r>
          </w:p>
        </w:tc>
        <w:tc>
          <w:tcPr>
            <w:tcW w:w="529" w:type="pct"/>
          </w:tcPr>
          <w:p w14:paraId="741A693A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1</w:t>
            </w:r>
          </w:p>
          <w:p w14:paraId="3443B980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31</w:t>
            </w:r>
          </w:p>
          <w:p w14:paraId="75AAAF60" w14:textId="25303ED7" w:rsidR="0075266A" w:rsidRPr="00A3509C" w:rsidRDefault="0075266A" w:rsidP="0075266A">
            <w:pPr>
              <w:rPr>
                <w:rFonts w:cs="Times New Roman"/>
                <w:sz w:val="16"/>
                <w:szCs w:val="16"/>
              </w:rPr>
            </w:pPr>
            <w:r w:rsidRPr="00E6621A">
              <w:rPr>
                <w:rFonts w:cs="Times New Roman"/>
                <w:b/>
                <w:bCs/>
                <w:sz w:val="16"/>
                <w:szCs w:val="16"/>
              </w:rPr>
              <w:t>(100.0)</w:t>
            </w:r>
          </w:p>
        </w:tc>
        <w:tc>
          <w:tcPr>
            <w:tcW w:w="523" w:type="pct"/>
          </w:tcPr>
          <w:p w14:paraId="56C3FE4A" w14:textId="77777777" w:rsidR="0075266A" w:rsidRPr="00A3509C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1</w:t>
            </w:r>
          </w:p>
          <w:p w14:paraId="37FF3D2B" w14:textId="77777777" w:rsidR="0075266A" w:rsidRDefault="0075266A" w:rsidP="0075266A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21</w:t>
            </w:r>
          </w:p>
          <w:p w14:paraId="77B53F6E" w14:textId="55DA5DC1" w:rsidR="0075266A" w:rsidRPr="00A3509C" w:rsidRDefault="0075266A" w:rsidP="0075266A">
            <w:pPr>
              <w:rPr>
                <w:rFonts w:cs="Times New Roman"/>
                <w:sz w:val="16"/>
                <w:szCs w:val="16"/>
              </w:rPr>
            </w:pPr>
            <w:r w:rsidRPr="00E6621A">
              <w:rPr>
                <w:rFonts w:cs="Times New Roman"/>
                <w:b/>
                <w:bCs/>
                <w:sz w:val="16"/>
                <w:szCs w:val="16"/>
              </w:rPr>
              <w:t>(100.0)</w:t>
            </w:r>
          </w:p>
        </w:tc>
      </w:tr>
      <w:tr w:rsidR="0075266A" w:rsidRPr="00A3509C" w14:paraId="6E7FEDE2" w14:textId="77777777" w:rsidTr="002F01CF">
        <w:tc>
          <w:tcPr>
            <w:tcW w:w="1832" w:type="pct"/>
          </w:tcPr>
          <w:p w14:paraId="24922E1B" w14:textId="2D83D343" w:rsidR="0075266A" w:rsidRPr="00A3509C" w:rsidRDefault="0075266A" w:rsidP="0075266A">
            <w:pPr>
              <w:rPr>
                <w:rFonts w:cs="Arial"/>
                <w:sz w:val="18"/>
                <w:szCs w:val="18"/>
                <w:u w:val="single"/>
                <w:lang w:val="en-US"/>
              </w:rPr>
            </w:pPr>
            <w:bookmarkStart w:id="8" w:name="_Hlk128485468"/>
            <w:r w:rsidRPr="00A3509C">
              <w:rPr>
                <w:rFonts w:cs="Arial"/>
                <w:sz w:val="18"/>
                <w:szCs w:val="18"/>
                <w:lang w:val="en-US"/>
              </w:rPr>
              <w:t xml:space="preserve">In my clinical setting, I regularly </w:t>
            </w:r>
            <w:r w:rsidRPr="00A3509C">
              <w:rPr>
                <w:rFonts w:cs="Arial"/>
                <w:sz w:val="18"/>
                <w:szCs w:val="18"/>
                <w:u w:val="single"/>
                <w:lang w:val="en-US"/>
              </w:rPr>
              <w:t>reflect on another person's initiative</w:t>
            </w: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 with one or more colleagues on preparing for or conducting an ACP conversation with parents and/or </w:t>
            </w:r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child</w:t>
            </w:r>
            <w:bookmarkEnd w:id="8"/>
            <w:r w:rsidRPr="00A3509C">
              <w:rPr>
                <w:rFonts w:cs="Arial"/>
                <w:sz w:val="18"/>
                <w:szCs w:val="18"/>
                <w:lang w:val="en-US"/>
              </w:rPr>
              <w:t>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29" w:type="pct"/>
          </w:tcPr>
          <w:p w14:paraId="16FF8579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16 (51.6)</w:t>
            </w:r>
          </w:p>
        </w:tc>
        <w:tc>
          <w:tcPr>
            <w:tcW w:w="529" w:type="pct"/>
          </w:tcPr>
          <w:p w14:paraId="63B02741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13 (61.9)</w:t>
            </w:r>
          </w:p>
        </w:tc>
        <w:tc>
          <w:tcPr>
            <w:tcW w:w="529" w:type="pct"/>
          </w:tcPr>
          <w:p w14:paraId="77DEE092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9 (29.0)</w:t>
            </w:r>
          </w:p>
        </w:tc>
        <w:tc>
          <w:tcPr>
            <w:tcW w:w="529" w:type="pct"/>
            <w:gridSpan w:val="2"/>
          </w:tcPr>
          <w:p w14:paraId="3C5A39D3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7 (33.3)</w:t>
            </w:r>
          </w:p>
        </w:tc>
        <w:tc>
          <w:tcPr>
            <w:tcW w:w="529" w:type="pct"/>
          </w:tcPr>
          <w:p w14:paraId="6C6925FF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6 (19.4)</w:t>
            </w:r>
          </w:p>
        </w:tc>
        <w:tc>
          <w:tcPr>
            <w:tcW w:w="523" w:type="pct"/>
          </w:tcPr>
          <w:p w14:paraId="18E39961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1 (4.8)</w:t>
            </w:r>
          </w:p>
        </w:tc>
      </w:tr>
      <w:tr w:rsidR="0075266A" w:rsidRPr="00A3509C" w14:paraId="22DBC38C" w14:textId="77777777" w:rsidTr="002F01CF">
        <w:tc>
          <w:tcPr>
            <w:tcW w:w="1832" w:type="pct"/>
          </w:tcPr>
          <w:p w14:paraId="3CD5FA87" w14:textId="77777777" w:rsidR="0075266A" w:rsidRPr="00A3509C" w:rsidRDefault="0075266A" w:rsidP="0075266A">
            <w:pPr>
              <w:rPr>
                <w:rFonts w:cs="Arial"/>
                <w:sz w:val="18"/>
                <w:szCs w:val="18"/>
                <w:lang w:val="en-US"/>
              </w:rPr>
            </w:pP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In my clinical setting, I regularly reflect on </w:t>
            </w:r>
            <w:r w:rsidRPr="00A3509C">
              <w:rPr>
                <w:rFonts w:cs="Arial"/>
                <w:sz w:val="18"/>
                <w:szCs w:val="18"/>
                <w:u w:val="single"/>
                <w:lang w:val="en-US"/>
              </w:rPr>
              <w:t>my initiative</w:t>
            </w:r>
            <w:r w:rsidRPr="00A3509C">
              <w:rPr>
                <w:rFonts w:cs="Arial"/>
                <w:sz w:val="18"/>
                <w:szCs w:val="18"/>
                <w:lang w:val="en-US"/>
              </w:rPr>
              <w:t xml:space="preserve"> with one or more colleagues on preparing for or conducting an ACP conversation with parents and/or </w:t>
            </w:r>
            <w:proofErr w:type="spellStart"/>
            <w:r w:rsidRPr="00A3509C">
              <w:rPr>
                <w:rFonts w:cs="Arial"/>
                <w:sz w:val="18"/>
                <w:szCs w:val="18"/>
                <w:lang w:val="en-US"/>
              </w:rPr>
              <w:t>child.</w:t>
            </w:r>
            <w:r w:rsidRPr="00A3509C">
              <w:rPr>
                <w:rFonts w:cs="Arial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29" w:type="pct"/>
          </w:tcPr>
          <w:p w14:paraId="77F8D798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15 (48.4)</w:t>
            </w:r>
          </w:p>
        </w:tc>
        <w:tc>
          <w:tcPr>
            <w:tcW w:w="529" w:type="pct"/>
          </w:tcPr>
          <w:p w14:paraId="2073D828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13 (61.9)</w:t>
            </w:r>
          </w:p>
        </w:tc>
        <w:tc>
          <w:tcPr>
            <w:tcW w:w="529" w:type="pct"/>
          </w:tcPr>
          <w:p w14:paraId="17384CC7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10 (32.3)</w:t>
            </w:r>
          </w:p>
        </w:tc>
        <w:tc>
          <w:tcPr>
            <w:tcW w:w="529" w:type="pct"/>
            <w:gridSpan w:val="2"/>
          </w:tcPr>
          <w:p w14:paraId="65E62464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6 (28.6)</w:t>
            </w:r>
          </w:p>
        </w:tc>
        <w:tc>
          <w:tcPr>
            <w:tcW w:w="529" w:type="pct"/>
          </w:tcPr>
          <w:p w14:paraId="490EEFB6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6 (19.4)</w:t>
            </w:r>
          </w:p>
        </w:tc>
        <w:tc>
          <w:tcPr>
            <w:tcW w:w="523" w:type="pct"/>
          </w:tcPr>
          <w:p w14:paraId="5D0EFBB9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2 (9.5)</w:t>
            </w:r>
          </w:p>
        </w:tc>
      </w:tr>
      <w:tr w:rsidR="0075266A" w:rsidRPr="00A3509C" w14:paraId="08FA9C06" w14:textId="77777777" w:rsidTr="002F01CF">
        <w:tc>
          <w:tcPr>
            <w:tcW w:w="1832" w:type="pct"/>
          </w:tcPr>
          <w:p w14:paraId="63E99571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n my clinical setting, I </w:t>
            </w:r>
            <w:bookmarkStart w:id="9" w:name="_Hlk128995826"/>
            <w:r w:rsidRPr="00A3509C">
              <w:rPr>
                <w:sz w:val="18"/>
                <w:szCs w:val="18"/>
                <w:lang w:val="en-US"/>
              </w:rPr>
              <w:t xml:space="preserve">raise the possibility of an ACP conversation with half or more of the families to whom our PPCT provides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care</w:t>
            </w:r>
            <w:bookmarkEnd w:id="9"/>
            <w:r w:rsidRPr="00A3509C">
              <w:rPr>
                <w:sz w:val="18"/>
                <w:szCs w:val="18"/>
                <w:lang w:val="en-US"/>
              </w:rPr>
              <w:t>.</w:t>
            </w:r>
            <w:r w:rsidRPr="00A3509C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A3509C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29" w:type="pct"/>
          </w:tcPr>
          <w:p w14:paraId="13170A1D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13 (41.9)</w:t>
            </w:r>
          </w:p>
        </w:tc>
        <w:tc>
          <w:tcPr>
            <w:tcW w:w="529" w:type="pct"/>
          </w:tcPr>
          <w:p w14:paraId="75EBA9E3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13 (61.9)</w:t>
            </w:r>
          </w:p>
        </w:tc>
        <w:tc>
          <w:tcPr>
            <w:tcW w:w="529" w:type="pct"/>
          </w:tcPr>
          <w:p w14:paraId="6CE161DF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8 (25.8)</w:t>
            </w:r>
          </w:p>
        </w:tc>
        <w:tc>
          <w:tcPr>
            <w:tcW w:w="529" w:type="pct"/>
            <w:gridSpan w:val="2"/>
          </w:tcPr>
          <w:p w14:paraId="1D74A452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6 (28.6)</w:t>
            </w:r>
          </w:p>
        </w:tc>
        <w:tc>
          <w:tcPr>
            <w:tcW w:w="529" w:type="pct"/>
          </w:tcPr>
          <w:p w14:paraId="1ED09E74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10 (32.3)</w:t>
            </w:r>
          </w:p>
        </w:tc>
        <w:tc>
          <w:tcPr>
            <w:tcW w:w="523" w:type="pct"/>
          </w:tcPr>
          <w:p w14:paraId="445B989D" w14:textId="77777777" w:rsidR="0075266A" w:rsidRPr="00A3509C" w:rsidRDefault="0075266A" w:rsidP="0075266A">
            <w:pPr>
              <w:rPr>
                <w:sz w:val="16"/>
                <w:szCs w:val="16"/>
              </w:rPr>
            </w:pPr>
            <w:r w:rsidRPr="00A3509C">
              <w:rPr>
                <w:sz w:val="16"/>
                <w:szCs w:val="16"/>
              </w:rPr>
              <w:t>2 (9.5)</w:t>
            </w:r>
          </w:p>
        </w:tc>
      </w:tr>
      <w:tr w:rsidR="0075266A" w:rsidRPr="00A3509C" w14:paraId="6AD09338" w14:textId="77777777" w:rsidTr="002F01CF">
        <w:tblPrEx>
          <w:tblBorders>
            <w:top w:val="single" w:sz="4" w:space="0" w:color="auto"/>
          </w:tblBorders>
        </w:tblPrEx>
        <w:tc>
          <w:tcPr>
            <w:tcW w:w="1832" w:type="pct"/>
          </w:tcPr>
          <w:p w14:paraId="1140559E" w14:textId="77777777" w:rsidR="0075266A" w:rsidRPr="00A3509C" w:rsidRDefault="0075266A" w:rsidP="0075266A">
            <w:pPr>
              <w:rPr>
                <w:sz w:val="18"/>
                <w:szCs w:val="18"/>
              </w:rPr>
            </w:pPr>
          </w:p>
        </w:tc>
        <w:tc>
          <w:tcPr>
            <w:tcW w:w="3168" w:type="pct"/>
            <w:gridSpan w:val="7"/>
          </w:tcPr>
          <w:p w14:paraId="6C215428" w14:textId="77777777" w:rsidR="0075266A" w:rsidRPr="00A3509C" w:rsidRDefault="0075266A" w:rsidP="0075266A">
            <w:pPr>
              <w:jc w:val="center"/>
              <w:rPr>
                <w:b/>
                <w:bCs/>
                <w:sz w:val="18"/>
                <w:szCs w:val="18"/>
              </w:rPr>
            </w:pPr>
            <w:r w:rsidRPr="00A3509C">
              <w:rPr>
                <w:b/>
                <w:bCs/>
                <w:sz w:val="18"/>
                <w:szCs w:val="18"/>
              </w:rPr>
              <w:t>Questionnaire T4</w:t>
            </w:r>
            <w:r w:rsidRPr="00A3509C">
              <w:rPr>
                <w:b/>
                <w:bCs/>
                <w:sz w:val="18"/>
                <w:szCs w:val="18"/>
                <w:vertAlign w:val="superscript"/>
              </w:rPr>
              <w:t>g</w:t>
            </w:r>
          </w:p>
          <w:p w14:paraId="55A6607E" w14:textId="430921BC" w:rsidR="0075266A" w:rsidRPr="00A3509C" w:rsidRDefault="0075266A" w:rsidP="0075266A">
            <w:pPr>
              <w:jc w:val="center"/>
              <w:rPr>
                <w:sz w:val="16"/>
                <w:szCs w:val="16"/>
              </w:rPr>
            </w:pPr>
            <w:r w:rsidRPr="00A3509C">
              <w:rPr>
                <w:b/>
                <w:bCs/>
                <w:sz w:val="18"/>
                <w:szCs w:val="18"/>
              </w:rPr>
              <w:t>N=21</w:t>
            </w:r>
            <w:r>
              <w:rPr>
                <w:b/>
                <w:bCs/>
                <w:sz w:val="18"/>
                <w:szCs w:val="18"/>
              </w:rPr>
              <w:t xml:space="preserve"> (100.0)</w:t>
            </w:r>
          </w:p>
        </w:tc>
      </w:tr>
      <w:tr w:rsidR="0075266A" w:rsidRPr="00A3509C" w14:paraId="38511015" w14:textId="77777777" w:rsidTr="002F01CF">
        <w:tblPrEx>
          <w:tblBorders>
            <w:top w:val="single" w:sz="4" w:space="0" w:color="auto"/>
          </w:tblBorders>
        </w:tblPrEx>
        <w:tc>
          <w:tcPr>
            <w:tcW w:w="1832" w:type="pct"/>
            <w:tcBorders>
              <w:bottom w:val="single" w:sz="4" w:space="0" w:color="auto"/>
            </w:tcBorders>
          </w:tcPr>
          <w:p w14:paraId="5EACB631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Core skills for conducting ACP conversations, previously addressed in the coaching-on-the-job session(s) attended, </w:t>
            </w:r>
            <w:r w:rsidRPr="00A3509C">
              <w:rPr>
                <w:sz w:val="18"/>
                <w:szCs w:val="18"/>
                <w:u w:val="single"/>
                <w:lang w:val="en-US"/>
              </w:rPr>
              <w:t>in which one feels more competent</w:t>
            </w:r>
            <w:r w:rsidRPr="00A3509C">
              <w:rPr>
                <w:sz w:val="18"/>
                <w:szCs w:val="18"/>
                <w:lang w:val="en-US"/>
              </w:rPr>
              <w:t xml:space="preserve"> after practicing in that session, mentioned by number of learners (More answers possible)</w:t>
            </w:r>
          </w:p>
        </w:tc>
        <w:tc>
          <w:tcPr>
            <w:tcW w:w="2109" w:type="pct"/>
            <w:gridSpan w:val="4"/>
            <w:tcBorders>
              <w:bottom w:val="single" w:sz="4" w:space="0" w:color="auto"/>
            </w:tcBorders>
          </w:tcPr>
          <w:p w14:paraId="22D6508B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bookmarkStart w:id="10" w:name="_Hlk131495519"/>
            <w:r w:rsidRPr="00A3509C">
              <w:rPr>
                <w:sz w:val="18"/>
                <w:szCs w:val="18"/>
                <w:lang w:val="en-US"/>
              </w:rPr>
              <w:t>Framing the situation</w:t>
            </w:r>
          </w:p>
          <w:p w14:paraId="12DC96B3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Responding to emotions  </w:t>
            </w:r>
          </w:p>
          <w:p w14:paraId="338E1F54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Exploring perspectives </w:t>
            </w:r>
          </w:p>
          <w:p w14:paraId="6E54AC3C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Giving different perspectives the right to exist</w:t>
            </w:r>
          </w:p>
          <w:p w14:paraId="41606804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Next steps from common ground</w:t>
            </w:r>
            <w:bookmarkEnd w:id="10"/>
          </w:p>
        </w:tc>
        <w:tc>
          <w:tcPr>
            <w:tcW w:w="1059" w:type="pct"/>
            <w:gridSpan w:val="3"/>
            <w:tcBorders>
              <w:bottom w:val="single" w:sz="4" w:space="0" w:color="auto"/>
            </w:tcBorders>
          </w:tcPr>
          <w:p w14:paraId="2A8342C9" w14:textId="77777777" w:rsidR="0075266A" w:rsidRPr="00A3509C" w:rsidRDefault="0075266A" w:rsidP="0075266A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9 (42.9)</w:t>
            </w:r>
          </w:p>
          <w:p w14:paraId="08A5F0FD" w14:textId="77777777" w:rsidR="0075266A" w:rsidRPr="00A3509C" w:rsidRDefault="0075266A" w:rsidP="0075266A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0 (47.6)</w:t>
            </w:r>
          </w:p>
          <w:p w14:paraId="611AD6D3" w14:textId="77777777" w:rsidR="0075266A" w:rsidRPr="00A3509C" w:rsidRDefault="0075266A" w:rsidP="0075266A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0 (47.6)</w:t>
            </w:r>
          </w:p>
          <w:p w14:paraId="5DB05057" w14:textId="77777777" w:rsidR="0075266A" w:rsidRPr="00A3509C" w:rsidRDefault="0075266A" w:rsidP="0075266A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2 (57.1)</w:t>
            </w:r>
          </w:p>
          <w:p w14:paraId="500704D4" w14:textId="77777777" w:rsidR="0075266A" w:rsidRPr="00A3509C" w:rsidRDefault="0075266A" w:rsidP="0075266A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7 (33.3)</w:t>
            </w:r>
          </w:p>
        </w:tc>
      </w:tr>
      <w:tr w:rsidR="0075266A" w:rsidRPr="00A3509C" w14:paraId="278E848F" w14:textId="77777777" w:rsidTr="002F01CF">
        <w:tblPrEx>
          <w:tblBorders>
            <w:top w:val="single" w:sz="4" w:space="0" w:color="auto"/>
          </w:tblBorders>
        </w:tblPrEx>
        <w:tc>
          <w:tcPr>
            <w:tcW w:w="1832" w:type="pct"/>
            <w:tcBorders>
              <w:bottom w:val="single" w:sz="4" w:space="0" w:color="auto"/>
            </w:tcBorders>
          </w:tcPr>
          <w:p w14:paraId="18E2D205" w14:textId="77777777" w:rsidR="0075266A" w:rsidRPr="00A3509C" w:rsidRDefault="0075266A" w:rsidP="0075266A">
            <w:pPr>
              <w:rPr>
                <w:bCs/>
                <w:sz w:val="18"/>
                <w:szCs w:val="18"/>
                <w:lang w:val="en-US"/>
              </w:rPr>
            </w:pPr>
            <w:r w:rsidRPr="00A3509C">
              <w:rPr>
                <w:bCs/>
                <w:sz w:val="18"/>
                <w:szCs w:val="18"/>
                <w:lang w:val="en-US"/>
              </w:rPr>
              <w:t xml:space="preserve">Core skills for conducting ACP conversations, previously addressed in the coaching-on-the-job session, that </w:t>
            </w:r>
            <w:r w:rsidRPr="00A3509C">
              <w:rPr>
                <w:bCs/>
                <w:sz w:val="18"/>
                <w:szCs w:val="18"/>
                <w:u w:val="single"/>
                <w:lang w:val="en-US"/>
              </w:rPr>
              <w:t>one has actually started to use more</w:t>
            </w:r>
            <w:r w:rsidRPr="00A3509C">
              <w:rPr>
                <w:bCs/>
                <w:sz w:val="18"/>
                <w:szCs w:val="18"/>
                <w:lang w:val="en-US"/>
              </w:rPr>
              <w:t xml:space="preserve"> in ACP conversations with parents and/or child after practicing with them, mentioned by number of learners (More answers possible)</w:t>
            </w:r>
          </w:p>
        </w:tc>
        <w:tc>
          <w:tcPr>
            <w:tcW w:w="2109" w:type="pct"/>
            <w:gridSpan w:val="4"/>
            <w:tcBorders>
              <w:bottom w:val="single" w:sz="4" w:space="0" w:color="auto"/>
            </w:tcBorders>
          </w:tcPr>
          <w:p w14:paraId="509FBBDE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Framing the situation</w:t>
            </w:r>
          </w:p>
          <w:p w14:paraId="1AF71A61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Responding to emotions  </w:t>
            </w:r>
          </w:p>
          <w:p w14:paraId="14BBAFD7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Exploring perspectives </w:t>
            </w:r>
          </w:p>
          <w:p w14:paraId="7F559235" w14:textId="77777777" w:rsidR="0075266A" w:rsidRPr="00A3509C" w:rsidRDefault="0075266A" w:rsidP="0075266A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Giving different perspectives the right to exist</w:t>
            </w:r>
          </w:p>
          <w:p w14:paraId="10D709EC" w14:textId="77777777" w:rsidR="0075266A" w:rsidRPr="00A3509C" w:rsidRDefault="0075266A" w:rsidP="0075266A">
            <w:pPr>
              <w:pBdr>
                <w:left w:val="single" w:sz="4" w:space="4" w:color="auto"/>
              </w:pBd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Next steps from common ground</w:t>
            </w:r>
          </w:p>
        </w:tc>
        <w:tc>
          <w:tcPr>
            <w:tcW w:w="1059" w:type="pct"/>
            <w:gridSpan w:val="3"/>
            <w:tcBorders>
              <w:bottom w:val="single" w:sz="4" w:space="0" w:color="auto"/>
            </w:tcBorders>
          </w:tcPr>
          <w:p w14:paraId="24A45038" w14:textId="77777777" w:rsidR="0075266A" w:rsidRPr="00A3509C" w:rsidRDefault="0075266A" w:rsidP="0075266A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5 (23.8)</w:t>
            </w:r>
          </w:p>
          <w:p w14:paraId="4EA631A2" w14:textId="77777777" w:rsidR="0075266A" w:rsidRPr="00A3509C" w:rsidRDefault="0075266A" w:rsidP="0075266A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6 (28.6)</w:t>
            </w:r>
          </w:p>
          <w:p w14:paraId="58CB0405" w14:textId="77777777" w:rsidR="0075266A" w:rsidRPr="00A3509C" w:rsidRDefault="0075266A" w:rsidP="0075266A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6 (28.6)</w:t>
            </w:r>
          </w:p>
          <w:p w14:paraId="7F660A6E" w14:textId="77777777" w:rsidR="0075266A" w:rsidRPr="00A3509C" w:rsidRDefault="0075266A" w:rsidP="0075266A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7 (33.3)</w:t>
            </w:r>
          </w:p>
          <w:p w14:paraId="08AB1D45" w14:textId="77777777" w:rsidR="0075266A" w:rsidRPr="00A3509C" w:rsidRDefault="0075266A" w:rsidP="0075266A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7 (33.3)</w:t>
            </w:r>
          </w:p>
        </w:tc>
      </w:tr>
    </w:tbl>
    <w:p w14:paraId="7FDAF591" w14:textId="77777777" w:rsidR="00B74624" w:rsidRDefault="00B74624"/>
    <w:p w14:paraId="3C419E60" w14:textId="6994D102" w:rsidR="00930EFB" w:rsidRPr="00A3509C" w:rsidRDefault="00930EFB" w:rsidP="00930EFB">
      <w:pPr>
        <w:spacing w:before="120"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>a: In total, 16 facilitators</w:t>
      </w:r>
      <w:r w:rsidR="002B6AC6">
        <w:rPr>
          <w:sz w:val="20"/>
          <w:szCs w:val="20"/>
          <w:lang w:val="en-US"/>
        </w:rPr>
        <w:t xml:space="preserve"> </w:t>
      </w:r>
      <w:r w:rsidRPr="00A3509C">
        <w:rPr>
          <w:sz w:val="20"/>
          <w:szCs w:val="20"/>
          <w:lang w:val="en-US"/>
        </w:rPr>
        <w:t>from</w:t>
      </w:r>
      <w:r w:rsidR="003D2607">
        <w:rPr>
          <w:sz w:val="20"/>
          <w:szCs w:val="20"/>
          <w:lang w:val="en-US"/>
        </w:rPr>
        <w:t xml:space="preserve"> </w:t>
      </w:r>
      <w:r w:rsidRPr="00A3509C">
        <w:rPr>
          <w:sz w:val="20"/>
          <w:szCs w:val="20"/>
          <w:lang w:val="en-US"/>
        </w:rPr>
        <w:t xml:space="preserve">7 </w:t>
      </w:r>
      <w:r w:rsidR="004A6C67" w:rsidRPr="00A3509C">
        <w:rPr>
          <w:sz w:val="20"/>
          <w:szCs w:val="20"/>
          <w:lang w:val="en-US"/>
        </w:rPr>
        <w:t>PPCT</w:t>
      </w:r>
      <w:r w:rsidRPr="00A3509C">
        <w:rPr>
          <w:sz w:val="20"/>
          <w:szCs w:val="20"/>
          <w:lang w:val="en-US"/>
        </w:rPr>
        <w:t>s organized and facilitated</w:t>
      </w:r>
      <w:r w:rsidR="00AF10E1">
        <w:rPr>
          <w:sz w:val="20"/>
          <w:szCs w:val="20"/>
          <w:lang w:val="en-US"/>
        </w:rPr>
        <w:t xml:space="preserve"> at least</w:t>
      </w:r>
      <w:r w:rsidRPr="00A3509C">
        <w:rPr>
          <w:sz w:val="20"/>
          <w:szCs w:val="20"/>
          <w:lang w:val="en-US"/>
        </w:rPr>
        <w:t xml:space="preserve"> a first coaching-on-the-job </w:t>
      </w:r>
      <w:r w:rsidR="005B512D" w:rsidRPr="00A3509C">
        <w:rPr>
          <w:sz w:val="20"/>
          <w:szCs w:val="20"/>
          <w:lang w:val="en-US"/>
        </w:rPr>
        <w:t>session</w:t>
      </w:r>
      <w:r w:rsidRPr="00A3509C">
        <w:rPr>
          <w:sz w:val="20"/>
          <w:szCs w:val="20"/>
          <w:lang w:val="en-US"/>
        </w:rPr>
        <w:t>.</w:t>
      </w:r>
    </w:p>
    <w:p w14:paraId="3C65ADF4" w14:textId="77777777" w:rsidR="00930EFB" w:rsidRPr="00A3509C" w:rsidRDefault="00930EFB" w:rsidP="00930EFB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 xml:space="preserve">b: Participants could answer on a five-point scale ‘totally agree’/‘agree’/‘neutral’/‘not agree’/‘not agree at all’. Totally agree/agree answers and not agree/not agree at all answers were combined in this table.  </w:t>
      </w:r>
    </w:p>
    <w:p w14:paraId="4E3CEB0C" w14:textId="6A26F76C" w:rsidR="0075266A" w:rsidRPr="00A3509C" w:rsidRDefault="0075266A" w:rsidP="0075266A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>c: In total, 8 facilitators from 4 PPCTs organized and facilitated a second coaching-on-the-job session.</w:t>
      </w:r>
    </w:p>
    <w:p w14:paraId="1211FA0A" w14:textId="73EED6E1" w:rsidR="0075266A" w:rsidRPr="00A3509C" w:rsidRDefault="0075266A" w:rsidP="0075266A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>d: Questionnaire T1 refers to the answers that facilitators gave in questionnaire T1 (FAC version) shortly after the train-</w:t>
      </w:r>
      <w:r>
        <w:rPr>
          <w:sz w:val="20"/>
          <w:szCs w:val="20"/>
          <w:lang w:val="en-US"/>
        </w:rPr>
        <w:t>the</w:t>
      </w:r>
      <w:r w:rsidRPr="00A3509C">
        <w:rPr>
          <w:sz w:val="20"/>
          <w:szCs w:val="20"/>
          <w:lang w:val="en-US"/>
        </w:rPr>
        <w:t>-trainer course.</w:t>
      </w:r>
    </w:p>
    <w:p w14:paraId="56B1FA78" w14:textId="2CB66994" w:rsidR="0075266A" w:rsidRPr="00A3509C" w:rsidRDefault="0075266A" w:rsidP="0075266A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 xml:space="preserve">e: Questionnaire T4 refers to the answers that a total of 14 facilitators gave in questionnaire T4 (FAC version). </w:t>
      </w:r>
    </w:p>
    <w:p w14:paraId="04E2A736" w14:textId="75F5D732" w:rsidR="0075266A" w:rsidRPr="00A3509C" w:rsidRDefault="0075266A" w:rsidP="0075266A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>f: Questionnaire T1 refers to the answers that a total of 31 learners gave in questionnaire T1 (LEARNER version).</w:t>
      </w:r>
    </w:p>
    <w:p w14:paraId="06357F63" w14:textId="469C93E1" w:rsidR="0075266A" w:rsidRPr="00A3509C" w:rsidRDefault="0075266A" w:rsidP="0075266A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>g: Questionnaire T4 refers to the answers that a total of 21 learners gave in questionnaire T4 (LEARNER version).</w:t>
      </w:r>
    </w:p>
    <w:p w14:paraId="262CFDD2" w14:textId="43C79838" w:rsidR="0075266A" w:rsidRDefault="0075266A" w:rsidP="00930EFB">
      <w:pPr>
        <w:spacing w:line="360" w:lineRule="auto"/>
        <w:jc w:val="both"/>
        <w:rPr>
          <w:b/>
          <w:bCs/>
          <w:lang w:val="en-US"/>
        </w:rPr>
      </w:pPr>
    </w:p>
    <w:p w14:paraId="3C90411F" w14:textId="77777777" w:rsidR="002B6AC6" w:rsidRDefault="002B6AC6" w:rsidP="00930EFB">
      <w:pPr>
        <w:spacing w:line="360" w:lineRule="auto"/>
        <w:jc w:val="both"/>
        <w:rPr>
          <w:b/>
          <w:bCs/>
          <w:lang w:val="en-US"/>
        </w:rPr>
      </w:pPr>
    </w:p>
    <w:p w14:paraId="6A0B121A" w14:textId="65E5D103" w:rsidR="00930EFB" w:rsidRPr="00A3509C" w:rsidRDefault="00930EFB" w:rsidP="00930EFB">
      <w:pPr>
        <w:spacing w:line="360" w:lineRule="auto"/>
        <w:jc w:val="both"/>
        <w:rPr>
          <w:b/>
          <w:bCs/>
          <w:lang w:val="en-US"/>
        </w:rPr>
      </w:pPr>
      <w:r w:rsidRPr="00A3509C">
        <w:rPr>
          <w:b/>
          <w:bCs/>
          <w:lang w:val="en-US"/>
        </w:rPr>
        <w:lastRenderedPageBreak/>
        <w:t xml:space="preserve">Table </w:t>
      </w:r>
      <w:r w:rsidR="00B07C74">
        <w:rPr>
          <w:b/>
          <w:bCs/>
          <w:lang w:val="en-US"/>
        </w:rPr>
        <w:t>S</w:t>
      </w:r>
      <w:r w:rsidR="004A6C67" w:rsidRPr="00A3509C">
        <w:rPr>
          <w:b/>
          <w:bCs/>
          <w:lang w:val="en-US"/>
        </w:rPr>
        <w:t>4</w:t>
      </w:r>
      <w:r w:rsidRPr="00A3509C">
        <w:rPr>
          <w:b/>
          <w:bCs/>
          <w:lang w:val="en-US"/>
        </w:rPr>
        <w:t xml:space="preserve"> Results regarding practicing with and reflecting on ACP conversations in </w:t>
      </w:r>
      <w:r w:rsidR="004A6C67" w:rsidRPr="00A3509C">
        <w:rPr>
          <w:b/>
          <w:bCs/>
          <w:lang w:val="en-US"/>
        </w:rPr>
        <w:t>PPCT</w:t>
      </w:r>
      <w:r w:rsidRPr="00A3509C">
        <w:rPr>
          <w:b/>
          <w:bCs/>
          <w:lang w:val="en-US"/>
        </w:rPr>
        <w:t>s</w:t>
      </w:r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3116"/>
        <w:gridCol w:w="993"/>
        <w:gridCol w:w="991"/>
        <w:gridCol w:w="991"/>
        <w:gridCol w:w="995"/>
        <w:gridCol w:w="999"/>
        <w:gridCol w:w="977"/>
      </w:tblGrid>
      <w:tr w:rsidR="00930EFB" w:rsidRPr="003B42B1" w14:paraId="2B670661" w14:textId="77777777" w:rsidTr="008A5475">
        <w:tc>
          <w:tcPr>
            <w:tcW w:w="5000" w:type="pct"/>
            <w:gridSpan w:val="7"/>
          </w:tcPr>
          <w:p w14:paraId="45C26874" w14:textId="77777777" w:rsidR="00930EFB" w:rsidRPr="00A3509C" w:rsidRDefault="00930EFB" w:rsidP="008A5475">
            <w:pPr>
              <w:rPr>
                <w:b/>
                <w:bCs/>
                <w:sz w:val="18"/>
                <w:szCs w:val="18"/>
                <w:lang w:val="en-US"/>
              </w:rPr>
            </w:pPr>
          </w:p>
          <w:p w14:paraId="4E2E1164" w14:textId="0240B5DB" w:rsidR="00930EFB" w:rsidRPr="00A3509C" w:rsidRDefault="00930EFB" w:rsidP="008A547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3509C">
              <w:rPr>
                <w:b/>
                <w:bCs/>
                <w:sz w:val="18"/>
                <w:szCs w:val="18"/>
                <w:lang w:val="en-US"/>
              </w:rPr>
              <w:t xml:space="preserve">Results in their </w:t>
            </w:r>
            <w:r w:rsidR="004A6C67" w:rsidRPr="00A3509C">
              <w:rPr>
                <w:b/>
                <w:bCs/>
                <w:sz w:val="18"/>
                <w:szCs w:val="18"/>
                <w:lang w:val="en-US"/>
              </w:rPr>
              <w:t>PPCT</w:t>
            </w:r>
            <w:r w:rsidRPr="00A3509C">
              <w:rPr>
                <w:b/>
                <w:bCs/>
                <w:sz w:val="18"/>
                <w:szCs w:val="18"/>
                <w:lang w:val="en-US"/>
              </w:rPr>
              <w:t xml:space="preserve">, </w:t>
            </w:r>
            <w:r w:rsidR="00427C1C">
              <w:rPr>
                <w:b/>
                <w:bCs/>
                <w:sz w:val="18"/>
                <w:szCs w:val="18"/>
                <w:lang w:val="en-US"/>
              </w:rPr>
              <w:t xml:space="preserve">as </w:t>
            </w:r>
            <w:r w:rsidRPr="00A3509C">
              <w:rPr>
                <w:b/>
                <w:bCs/>
                <w:sz w:val="18"/>
                <w:szCs w:val="18"/>
                <w:lang w:val="en-US"/>
              </w:rPr>
              <w:t xml:space="preserve">reported by facilitators </w:t>
            </w:r>
            <w:r w:rsidR="00285752">
              <w:rPr>
                <w:b/>
                <w:bCs/>
                <w:sz w:val="18"/>
                <w:szCs w:val="18"/>
                <w:lang w:val="en-US"/>
              </w:rPr>
              <w:t>(T1 and T4)</w:t>
            </w:r>
          </w:p>
          <w:p w14:paraId="585E0EB4" w14:textId="77777777" w:rsidR="00930EFB" w:rsidRPr="00A3509C" w:rsidRDefault="00930EFB" w:rsidP="008A5475">
            <w:pPr>
              <w:rPr>
                <w:rFonts w:cs="Times New Roman"/>
                <w:b/>
                <w:color w:val="FFC000"/>
                <w:sz w:val="18"/>
                <w:szCs w:val="18"/>
                <w:lang w:val="en-US"/>
              </w:rPr>
            </w:pPr>
          </w:p>
        </w:tc>
      </w:tr>
      <w:tr w:rsidR="00ED7B62" w:rsidRPr="00A3509C" w14:paraId="3B40E40D" w14:textId="77777777" w:rsidTr="00ED7B62">
        <w:tc>
          <w:tcPr>
            <w:tcW w:w="1719" w:type="pct"/>
            <w:vMerge w:val="restart"/>
          </w:tcPr>
          <w:p w14:paraId="2A6C7BCD" w14:textId="77777777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pct"/>
          </w:tcPr>
          <w:p w14:paraId="17607749" w14:textId="77777777" w:rsidR="00ED7B62" w:rsidRPr="00A3509C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 xml:space="preserve">Question-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1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  <w:r w:rsidRPr="00A3509C">
              <w:rPr>
                <w:rFonts w:cs="Times New Roman"/>
                <w:b/>
                <w:sz w:val="18"/>
                <w:szCs w:val="18"/>
              </w:rPr>
              <w:t xml:space="preserve">  </w:t>
            </w:r>
          </w:p>
          <w:p w14:paraId="6ACCD69A" w14:textId="77777777" w:rsidR="00ED7B62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 xml:space="preserve">N=18 </w:t>
            </w:r>
          </w:p>
          <w:p w14:paraId="17FCC0A2" w14:textId="4F51BCCB" w:rsidR="00ED7B62" w:rsidRPr="00A3509C" w:rsidRDefault="00ED7B62" w:rsidP="00ED7B62">
            <w:pPr>
              <w:rPr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47" w:type="pct"/>
          </w:tcPr>
          <w:p w14:paraId="0DC4927D" w14:textId="77777777" w:rsidR="00ED7B62" w:rsidRPr="00A3509C" w:rsidRDefault="00ED7B62" w:rsidP="00ED7B62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Question-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 xml:space="preserve"> T4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14:paraId="4934779D" w14:textId="77777777" w:rsidR="00ED7B62" w:rsidRDefault="00ED7B62" w:rsidP="00ED7B62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N=14</w:t>
            </w:r>
          </w:p>
          <w:p w14:paraId="2366DF3C" w14:textId="7CDD9055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47" w:type="pct"/>
          </w:tcPr>
          <w:p w14:paraId="5AF705F6" w14:textId="77777777" w:rsidR="00ED7B62" w:rsidRPr="00A3509C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1</w:t>
            </w:r>
          </w:p>
          <w:p w14:paraId="51AC9C96" w14:textId="77777777" w:rsidR="00ED7B62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18</w:t>
            </w:r>
          </w:p>
          <w:p w14:paraId="4AAC4755" w14:textId="660007BF" w:rsidR="00ED7B62" w:rsidRPr="00A3509C" w:rsidRDefault="00ED7B62" w:rsidP="00ED7B62">
            <w:pPr>
              <w:rPr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49" w:type="pct"/>
          </w:tcPr>
          <w:p w14:paraId="2A3621C0" w14:textId="77777777" w:rsidR="00ED7B62" w:rsidRPr="00A3509C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4</w:t>
            </w:r>
          </w:p>
          <w:p w14:paraId="79B983C9" w14:textId="77777777" w:rsidR="00ED7B62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14</w:t>
            </w:r>
          </w:p>
          <w:p w14:paraId="0B9FF36C" w14:textId="5D01A955" w:rsidR="00ED7B62" w:rsidRPr="00A3509C" w:rsidRDefault="00ED7B62" w:rsidP="00ED7B62">
            <w:pPr>
              <w:rPr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51" w:type="pct"/>
          </w:tcPr>
          <w:p w14:paraId="23CA10B3" w14:textId="77777777" w:rsidR="00ED7B62" w:rsidRPr="00A3509C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1</w:t>
            </w:r>
          </w:p>
          <w:p w14:paraId="19EF6F4F" w14:textId="77777777" w:rsidR="00ED7B62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18</w:t>
            </w:r>
          </w:p>
          <w:p w14:paraId="43CA0A4C" w14:textId="118DD9BB" w:rsidR="00ED7B62" w:rsidRPr="00A3509C" w:rsidRDefault="00ED7B62" w:rsidP="00ED7B62">
            <w:pPr>
              <w:rPr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39" w:type="pct"/>
          </w:tcPr>
          <w:p w14:paraId="09E69EF9" w14:textId="77777777" w:rsidR="00ED7B62" w:rsidRPr="00A3509C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4</w:t>
            </w:r>
          </w:p>
          <w:p w14:paraId="6F6D673C" w14:textId="77777777" w:rsidR="00ED7B62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14</w:t>
            </w:r>
          </w:p>
          <w:p w14:paraId="62D90926" w14:textId="531E4C27" w:rsidR="00ED7B62" w:rsidRPr="00A3509C" w:rsidRDefault="00ED7B62" w:rsidP="00ED7B62">
            <w:pPr>
              <w:rPr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</w:tr>
      <w:tr w:rsidR="00ED7B62" w:rsidRPr="003B42B1" w14:paraId="4631FA87" w14:textId="77777777" w:rsidTr="00ED7B62">
        <w:tc>
          <w:tcPr>
            <w:tcW w:w="1719" w:type="pct"/>
            <w:vMerge/>
          </w:tcPr>
          <w:p w14:paraId="43799A1E" w14:textId="77777777" w:rsidR="00ED7B62" w:rsidRPr="00A3509C" w:rsidRDefault="00ED7B62" w:rsidP="00ED7B62">
            <w:pPr>
              <w:rPr>
                <w:sz w:val="18"/>
                <w:szCs w:val="18"/>
              </w:rPr>
            </w:pPr>
          </w:p>
        </w:tc>
        <w:tc>
          <w:tcPr>
            <w:tcW w:w="1095" w:type="pct"/>
            <w:gridSpan w:val="2"/>
          </w:tcPr>
          <w:p w14:paraId="2B1A511C" w14:textId="4C5C489D" w:rsidR="00ED7B62" w:rsidRPr="00A3509C" w:rsidRDefault="00ED7B62" w:rsidP="00ED7B62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-10 families</w:t>
            </w:r>
          </w:p>
        </w:tc>
        <w:tc>
          <w:tcPr>
            <w:tcW w:w="1096" w:type="pct"/>
            <w:gridSpan w:val="2"/>
          </w:tcPr>
          <w:p w14:paraId="2BA65B57" w14:textId="0B5A7DB7" w:rsidR="00ED7B62" w:rsidRPr="00A3509C" w:rsidRDefault="00ED7B62" w:rsidP="00ED7B62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1-20 families</w:t>
            </w:r>
          </w:p>
        </w:tc>
        <w:tc>
          <w:tcPr>
            <w:tcW w:w="1090" w:type="pct"/>
            <w:gridSpan w:val="2"/>
          </w:tcPr>
          <w:p w14:paraId="280AECFA" w14:textId="29957E51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No number mentioned/ 'I don't know'.</w:t>
            </w:r>
          </w:p>
        </w:tc>
      </w:tr>
      <w:tr w:rsidR="00ED7B62" w:rsidRPr="00A3509C" w14:paraId="242317A3" w14:textId="77777777" w:rsidTr="00ED7B62">
        <w:tc>
          <w:tcPr>
            <w:tcW w:w="1719" w:type="pct"/>
          </w:tcPr>
          <w:p w14:paraId="0664E05E" w14:textId="1670DCD3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Number of families (an estimate) with whom my PPCT as a whole has had an ACP conversation in the past 6 months (open question)</w:t>
            </w:r>
          </w:p>
        </w:tc>
        <w:tc>
          <w:tcPr>
            <w:tcW w:w="548" w:type="pct"/>
          </w:tcPr>
          <w:p w14:paraId="67002906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 </w:t>
            </w:r>
            <w:r w:rsidRPr="00A3509C">
              <w:rPr>
                <w:sz w:val="18"/>
                <w:szCs w:val="18"/>
              </w:rPr>
              <w:t>9 (50.0)</w:t>
            </w:r>
          </w:p>
        </w:tc>
        <w:tc>
          <w:tcPr>
            <w:tcW w:w="547" w:type="pct"/>
          </w:tcPr>
          <w:p w14:paraId="0C32B1D6" w14:textId="77777777" w:rsidR="00ED7B62" w:rsidRPr="00A3509C" w:rsidRDefault="00ED7B62" w:rsidP="00ED7B62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5 (35.7)</w:t>
            </w:r>
          </w:p>
        </w:tc>
        <w:tc>
          <w:tcPr>
            <w:tcW w:w="547" w:type="pct"/>
          </w:tcPr>
          <w:p w14:paraId="0FDD0C60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4 (22.2)</w:t>
            </w:r>
          </w:p>
        </w:tc>
        <w:tc>
          <w:tcPr>
            <w:tcW w:w="549" w:type="pct"/>
          </w:tcPr>
          <w:p w14:paraId="2E308A1B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5 (35.7)</w:t>
            </w:r>
          </w:p>
        </w:tc>
        <w:tc>
          <w:tcPr>
            <w:tcW w:w="551" w:type="pct"/>
          </w:tcPr>
          <w:p w14:paraId="172EEF60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5 (27.8)</w:t>
            </w:r>
          </w:p>
        </w:tc>
        <w:tc>
          <w:tcPr>
            <w:tcW w:w="539" w:type="pct"/>
          </w:tcPr>
          <w:p w14:paraId="7EA1E6E0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4 (28.6)</w:t>
            </w:r>
          </w:p>
        </w:tc>
      </w:tr>
      <w:tr w:rsidR="00ED7B62" w:rsidRPr="00A3509C" w14:paraId="6DFFA389" w14:textId="77777777" w:rsidTr="008A5475">
        <w:tc>
          <w:tcPr>
            <w:tcW w:w="5000" w:type="pct"/>
            <w:gridSpan w:val="7"/>
            <w:shd w:val="clear" w:color="auto" w:fill="auto"/>
          </w:tcPr>
          <w:p w14:paraId="714E9038" w14:textId="77777777" w:rsidR="00ED7B62" w:rsidRPr="00A3509C" w:rsidRDefault="00ED7B62" w:rsidP="00ED7B62">
            <w:pPr>
              <w:rPr>
                <w:sz w:val="18"/>
                <w:szCs w:val="18"/>
              </w:rPr>
            </w:pPr>
          </w:p>
        </w:tc>
      </w:tr>
      <w:tr w:rsidR="00ED7B62" w:rsidRPr="00A3509C" w14:paraId="54E29120" w14:textId="77777777" w:rsidTr="008A5475">
        <w:tc>
          <w:tcPr>
            <w:tcW w:w="1719" w:type="pct"/>
            <w:vMerge w:val="restart"/>
          </w:tcPr>
          <w:p w14:paraId="0331ADE4" w14:textId="7E32E728" w:rsidR="00ED7B62" w:rsidRPr="00A3509C" w:rsidRDefault="00ED7B62" w:rsidP="00ED7B62">
            <w:pPr>
              <w:rPr>
                <w:color w:val="0070C0"/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The following statements/questions were presented in the final questionnaire </w:t>
            </w:r>
            <w:r>
              <w:rPr>
                <w:sz w:val="18"/>
                <w:szCs w:val="18"/>
                <w:lang w:val="en-US"/>
              </w:rPr>
              <w:t>T</w:t>
            </w:r>
            <w:r w:rsidRPr="00A3509C">
              <w:rPr>
                <w:sz w:val="18"/>
                <w:szCs w:val="18"/>
                <w:lang w:val="en-US"/>
              </w:rPr>
              <w:t>4.</w:t>
            </w:r>
          </w:p>
        </w:tc>
        <w:tc>
          <w:tcPr>
            <w:tcW w:w="3281" w:type="pct"/>
            <w:gridSpan w:val="6"/>
          </w:tcPr>
          <w:p w14:paraId="23E8C5B1" w14:textId="1E0A1088" w:rsidR="00ED7B62" w:rsidRPr="00A3509C" w:rsidRDefault="00ED7B62" w:rsidP="00ED7B62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A3509C">
              <w:rPr>
                <w:b/>
                <w:sz w:val="18"/>
                <w:szCs w:val="18"/>
              </w:rPr>
              <w:t>Questionnaire T4</w:t>
            </w:r>
            <w:r w:rsidRPr="00A3509C">
              <w:rPr>
                <w:b/>
                <w:sz w:val="18"/>
                <w:szCs w:val="18"/>
                <w:vertAlign w:val="superscript"/>
              </w:rPr>
              <w:t>b</w:t>
            </w:r>
          </w:p>
          <w:p w14:paraId="33F4E42E" w14:textId="6AD81A2D" w:rsidR="00ED7B62" w:rsidRPr="00A3509C" w:rsidRDefault="00ED7B62" w:rsidP="00ED7B62">
            <w:pPr>
              <w:jc w:val="center"/>
              <w:rPr>
                <w:b/>
                <w:sz w:val="18"/>
                <w:szCs w:val="18"/>
              </w:rPr>
            </w:pPr>
            <w:r w:rsidRPr="00A3509C">
              <w:rPr>
                <w:b/>
                <w:sz w:val="18"/>
                <w:szCs w:val="18"/>
              </w:rPr>
              <w:t>N = 14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</w:tr>
      <w:tr w:rsidR="00ED7B62" w:rsidRPr="00A3509C" w14:paraId="5FFC3651" w14:textId="77777777" w:rsidTr="00ED7B62">
        <w:tc>
          <w:tcPr>
            <w:tcW w:w="1719" w:type="pct"/>
            <w:vMerge/>
          </w:tcPr>
          <w:p w14:paraId="12E65F5B" w14:textId="77777777" w:rsidR="00ED7B62" w:rsidRPr="00A3509C" w:rsidRDefault="00ED7B62" w:rsidP="00ED7B62">
            <w:pPr>
              <w:rPr>
                <w:color w:val="0070C0"/>
                <w:sz w:val="18"/>
                <w:szCs w:val="18"/>
              </w:rPr>
            </w:pPr>
            <w:bookmarkStart w:id="11" w:name="_Hlk128405695"/>
          </w:p>
        </w:tc>
        <w:tc>
          <w:tcPr>
            <w:tcW w:w="1095" w:type="pct"/>
            <w:gridSpan w:val="2"/>
          </w:tcPr>
          <w:p w14:paraId="2AE4DAA9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(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Totally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)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096" w:type="pct"/>
            <w:gridSpan w:val="2"/>
          </w:tcPr>
          <w:p w14:paraId="28A54C81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1090" w:type="pct"/>
            <w:gridSpan w:val="2"/>
          </w:tcPr>
          <w:p w14:paraId="6874B2CC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Not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(at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ll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>)</w:t>
            </w:r>
          </w:p>
        </w:tc>
      </w:tr>
      <w:bookmarkEnd w:id="11"/>
      <w:tr w:rsidR="00ED7B62" w:rsidRPr="00A3509C" w14:paraId="2495A28E" w14:textId="77777777" w:rsidTr="00ED7B62">
        <w:tc>
          <w:tcPr>
            <w:tcW w:w="1719" w:type="pct"/>
          </w:tcPr>
          <w:p w14:paraId="69BCA514" w14:textId="77777777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have met the goal that I wanted to achieve with the knowledge and skills taught for methodical reflection in the team that I set at the end of the train-the-trainer course in my action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plan.</w:t>
            </w:r>
            <w:r w:rsidRPr="00A3509C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95" w:type="pct"/>
            <w:gridSpan w:val="2"/>
          </w:tcPr>
          <w:p w14:paraId="0515E070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7 (50.0)</w:t>
            </w:r>
          </w:p>
        </w:tc>
        <w:tc>
          <w:tcPr>
            <w:tcW w:w="1096" w:type="pct"/>
            <w:gridSpan w:val="2"/>
          </w:tcPr>
          <w:p w14:paraId="334FD8F1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4 (28.6)</w:t>
            </w:r>
          </w:p>
        </w:tc>
        <w:tc>
          <w:tcPr>
            <w:tcW w:w="1090" w:type="pct"/>
            <w:gridSpan w:val="2"/>
          </w:tcPr>
          <w:p w14:paraId="19426E7E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3 (21.4)</w:t>
            </w:r>
          </w:p>
        </w:tc>
      </w:tr>
      <w:tr w:rsidR="00ED7B62" w:rsidRPr="00A3509C" w14:paraId="67CC2728" w14:textId="77777777" w:rsidTr="00ED7B62">
        <w:tc>
          <w:tcPr>
            <w:tcW w:w="1719" w:type="pct"/>
          </w:tcPr>
          <w:p w14:paraId="1B89DFB4" w14:textId="26DE4171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</w:t>
            </w:r>
            <w:bookmarkStart w:id="12" w:name="_Hlk128407394"/>
            <w:r w:rsidRPr="00A3509C">
              <w:rPr>
                <w:sz w:val="18"/>
                <w:szCs w:val="18"/>
                <w:lang w:val="en-US"/>
              </w:rPr>
              <w:t xml:space="preserve">expect to continue to apply the skills learned for methodical reflection in my PPCT beyond the end of this research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period</w:t>
            </w:r>
            <w:bookmarkEnd w:id="12"/>
            <w:r w:rsidRPr="00A3509C">
              <w:rPr>
                <w:sz w:val="18"/>
                <w:szCs w:val="18"/>
                <w:lang w:val="en-US"/>
              </w:rPr>
              <w:t>.</w:t>
            </w:r>
            <w:r w:rsidRPr="00A3509C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95" w:type="pct"/>
            <w:gridSpan w:val="2"/>
          </w:tcPr>
          <w:p w14:paraId="1357C620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2 (85.7)</w:t>
            </w:r>
          </w:p>
        </w:tc>
        <w:tc>
          <w:tcPr>
            <w:tcW w:w="1096" w:type="pct"/>
            <w:gridSpan w:val="2"/>
          </w:tcPr>
          <w:p w14:paraId="295862EA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 (7.1)</w:t>
            </w:r>
          </w:p>
        </w:tc>
        <w:tc>
          <w:tcPr>
            <w:tcW w:w="1090" w:type="pct"/>
            <w:gridSpan w:val="2"/>
          </w:tcPr>
          <w:p w14:paraId="3ED761B5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 (7.1)</w:t>
            </w:r>
          </w:p>
        </w:tc>
      </w:tr>
      <w:tr w:rsidR="00ED7B62" w:rsidRPr="00A3509C" w14:paraId="5E8848FF" w14:textId="77777777" w:rsidTr="00ED7B62">
        <w:tc>
          <w:tcPr>
            <w:tcW w:w="1719" w:type="pct"/>
          </w:tcPr>
          <w:p w14:paraId="1E071189" w14:textId="19274800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Even after the end of this VIMP Impact project (which runs until early February 2023), our PPCT will continue to practice ACP conversations in coaching-on-the-job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sessions.</w:t>
            </w:r>
            <w:r w:rsidRPr="00A3509C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A3509C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095" w:type="pct"/>
            <w:gridSpan w:val="2"/>
          </w:tcPr>
          <w:p w14:paraId="10386CBF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1 (78.6)</w:t>
            </w:r>
          </w:p>
        </w:tc>
        <w:tc>
          <w:tcPr>
            <w:tcW w:w="1096" w:type="pct"/>
            <w:gridSpan w:val="2"/>
          </w:tcPr>
          <w:p w14:paraId="5FB082CC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3 (21.4)</w:t>
            </w:r>
          </w:p>
        </w:tc>
        <w:tc>
          <w:tcPr>
            <w:tcW w:w="1090" w:type="pct"/>
            <w:gridSpan w:val="2"/>
          </w:tcPr>
          <w:p w14:paraId="1196BAC8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</w:tr>
      <w:tr w:rsidR="00ED7B62" w:rsidRPr="00A3509C" w14:paraId="64E8B2F5" w14:textId="77777777" w:rsidTr="00ED7B62">
        <w:tc>
          <w:tcPr>
            <w:tcW w:w="1719" w:type="pct"/>
          </w:tcPr>
          <w:p w14:paraId="2D653D46" w14:textId="77777777" w:rsidR="00ED7B62" w:rsidRPr="00A3509C" w:rsidRDefault="00ED7B62" w:rsidP="00ED7B62">
            <w:pPr>
              <w:rPr>
                <w:sz w:val="18"/>
                <w:szCs w:val="18"/>
              </w:rPr>
            </w:pPr>
          </w:p>
        </w:tc>
        <w:tc>
          <w:tcPr>
            <w:tcW w:w="2742" w:type="pct"/>
            <w:gridSpan w:val="5"/>
          </w:tcPr>
          <w:p w14:paraId="1FEC69B8" w14:textId="77777777" w:rsidR="00ED7B62" w:rsidRPr="00A3509C" w:rsidRDefault="00ED7B62" w:rsidP="00ED7B62">
            <w:pPr>
              <w:rPr>
                <w:b/>
                <w:sz w:val="18"/>
                <w:szCs w:val="18"/>
                <w:lang w:val="en-US"/>
              </w:rPr>
            </w:pPr>
            <w:r w:rsidRPr="00A3509C">
              <w:rPr>
                <w:b/>
                <w:sz w:val="18"/>
                <w:szCs w:val="18"/>
                <w:lang w:val="en-US"/>
              </w:rPr>
              <w:t>Open answers grouped by category</w:t>
            </w:r>
          </w:p>
        </w:tc>
        <w:tc>
          <w:tcPr>
            <w:tcW w:w="539" w:type="pct"/>
          </w:tcPr>
          <w:p w14:paraId="4BA06FAA" w14:textId="77777777" w:rsidR="00ED7B62" w:rsidRPr="00A3509C" w:rsidRDefault="00ED7B62" w:rsidP="00ED7B62">
            <w:pPr>
              <w:jc w:val="center"/>
              <w:rPr>
                <w:b/>
                <w:sz w:val="18"/>
                <w:szCs w:val="18"/>
              </w:rPr>
            </w:pPr>
            <w:r w:rsidRPr="00A3509C">
              <w:rPr>
                <w:b/>
                <w:sz w:val="18"/>
                <w:szCs w:val="18"/>
              </w:rPr>
              <w:t>N</w:t>
            </w:r>
          </w:p>
        </w:tc>
      </w:tr>
      <w:tr w:rsidR="00ED7B62" w:rsidRPr="00A3509C" w14:paraId="4E3DBC37" w14:textId="77777777" w:rsidTr="00ED7B62">
        <w:tc>
          <w:tcPr>
            <w:tcW w:w="1719" w:type="pct"/>
          </w:tcPr>
          <w:p w14:paraId="4E2657EA" w14:textId="7F9817EF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How has the train</w:t>
            </w:r>
            <w:r>
              <w:rPr>
                <w:sz w:val="18"/>
                <w:szCs w:val="18"/>
                <w:lang w:val="en-US"/>
              </w:rPr>
              <w:t>-</w:t>
            </w:r>
            <w:r w:rsidRPr="00A3509C">
              <w:rPr>
                <w:sz w:val="18"/>
                <w:szCs w:val="18"/>
                <w:lang w:val="en-US"/>
              </w:rPr>
              <w:t>the</w:t>
            </w:r>
            <w:r>
              <w:rPr>
                <w:sz w:val="18"/>
                <w:szCs w:val="18"/>
                <w:lang w:val="en-US"/>
              </w:rPr>
              <w:t>-</w:t>
            </w:r>
            <w:r w:rsidRPr="00A3509C">
              <w:rPr>
                <w:sz w:val="18"/>
                <w:szCs w:val="18"/>
                <w:lang w:val="en-US"/>
              </w:rPr>
              <w:t>trainer course changed your attitude and self-confidence toward taking the initiative to methodically reflect on ACP conversations by you or colleagues? (Open question)</w:t>
            </w:r>
          </w:p>
        </w:tc>
        <w:tc>
          <w:tcPr>
            <w:tcW w:w="2742" w:type="pct"/>
            <w:gridSpan w:val="5"/>
            <w:tcBorders>
              <w:bottom w:val="single" w:sz="4" w:space="0" w:color="auto"/>
            </w:tcBorders>
          </w:tcPr>
          <w:p w14:paraId="30078FF7" w14:textId="77777777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Self-confidence in the facilitator role has grown/is growing.</w:t>
            </w:r>
          </w:p>
          <w:p w14:paraId="2D2AB60C" w14:textId="77777777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Self-confidence in conducting ACP conversations has grown/growing. </w:t>
            </w:r>
          </w:p>
          <w:p w14:paraId="5A96B07E" w14:textId="77777777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I have more experience, knowledge about theory.</w:t>
            </w:r>
          </w:p>
          <w:p w14:paraId="61FDAC36" w14:textId="77777777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Nothing changed in basic attitude, but I see more connection in the team.</w:t>
            </w:r>
          </w:p>
          <w:p w14:paraId="5BC476AC" w14:textId="77777777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Nothing changed in my attitude and/or self-confidence.</w:t>
            </w:r>
          </w:p>
        </w:tc>
        <w:tc>
          <w:tcPr>
            <w:tcW w:w="539" w:type="pct"/>
          </w:tcPr>
          <w:p w14:paraId="1B098345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6</w:t>
            </w:r>
          </w:p>
          <w:p w14:paraId="56FDBF4A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</w:p>
          <w:p w14:paraId="5FA04FD3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3</w:t>
            </w:r>
          </w:p>
          <w:p w14:paraId="2423389B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</w:p>
          <w:p w14:paraId="763F5BCF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</w:t>
            </w:r>
          </w:p>
          <w:p w14:paraId="77B21BAB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</w:t>
            </w:r>
          </w:p>
          <w:p w14:paraId="06DC588D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3</w:t>
            </w:r>
          </w:p>
        </w:tc>
      </w:tr>
      <w:tr w:rsidR="00ED7B62" w:rsidRPr="003B42B1" w14:paraId="0BAE6B62" w14:textId="77777777" w:rsidTr="00ED7B62">
        <w:tc>
          <w:tcPr>
            <w:tcW w:w="1719" w:type="pct"/>
          </w:tcPr>
          <w:p w14:paraId="316A5D27" w14:textId="77777777" w:rsidR="00ED7B62" w:rsidRPr="00A3509C" w:rsidRDefault="00ED7B62" w:rsidP="00ED7B62">
            <w:pPr>
              <w:rPr>
                <w:sz w:val="18"/>
                <w:szCs w:val="18"/>
              </w:rPr>
            </w:pPr>
          </w:p>
        </w:tc>
        <w:tc>
          <w:tcPr>
            <w:tcW w:w="1095" w:type="pct"/>
            <w:gridSpan w:val="2"/>
          </w:tcPr>
          <w:p w14:paraId="58846C78" w14:textId="77777777" w:rsidR="00ED7B62" w:rsidRPr="00A3509C" w:rsidRDefault="00ED7B62" w:rsidP="00ED7B62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Yes, the date is already known</w:t>
            </w:r>
          </w:p>
        </w:tc>
        <w:tc>
          <w:tcPr>
            <w:tcW w:w="1096" w:type="pct"/>
            <w:gridSpan w:val="2"/>
          </w:tcPr>
          <w:p w14:paraId="6B42267C" w14:textId="77777777" w:rsidR="00ED7B62" w:rsidRPr="00A3509C" w:rsidRDefault="00ED7B62" w:rsidP="00ED7B6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b/>
                <w:sz w:val="18"/>
                <w:szCs w:val="18"/>
              </w:rPr>
              <w:t xml:space="preserve">No, but I </w:t>
            </w:r>
            <w:proofErr w:type="spellStart"/>
            <w:r w:rsidRPr="00A3509C">
              <w:rPr>
                <w:b/>
                <w:sz w:val="18"/>
                <w:szCs w:val="18"/>
              </w:rPr>
              <w:t>will</w:t>
            </w:r>
            <w:proofErr w:type="spellEnd"/>
            <w:r w:rsidRPr="00A3509C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90" w:type="pct"/>
            <w:gridSpan w:val="2"/>
          </w:tcPr>
          <w:p w14:paraId="63CB5CA7" w14:textId="77777777" w:rsidR="00ED7B62" w:rsidRPr="00A3509C" w:rsidRDefault="00ED7B62" w:rsidP="00ED7B62">
            <w:pPr>
              <w:jc w:val="center"/>
              <w:rPr>
                <w:rFonts w:cs="Times New Roman"/>
                <w:b/>
                <w:color w:val="FFC000"/>
                <w:sz w:val="18"/>
                <w:szCs w:val="18"/>
                <w:lang w:val="en-US"/>
              </w:rPr>
            </w:pPr>
            <w:r w:rsidRPr="00A3509C">
              <w:rPr>
                <w:rFonts w:cs="Times New Roman"/>
                <w:b/>
                <w:sz w:val="18"/>
                <w:szCs w:val="18"/>
                <w:lang w:val="en-US"/>
              </w:rPr>
              <w:t>I don't know yet/I'm not going to do that</w:t>
            </w:r>
          </w:p>
        </w:tc>
      </w:tr>
      <w:tr w:rsidR="00ED7B62" w:rsidRPr="00A3509C" w14:paraId="34D7EED0" w14:textId="77777777" w:rsidTr="00ED7B62">
        <w:tc>
          <w:tcPr>
            <w:tcW w:w="1719" w:type="pct"/>
          </w:tcPr>
          <w:p w14:paraId="3D5A339E" w14:textId="4A533D39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I have scheduled another coaching-on-the-job session in my PPCT.</w:t>
            </w:r>
          </w:p>
        </w:tc>
        <w:tc>
          <w:tcPr>
            <w:tcW w:w="1095" w:type="pct"/>
            <w:gridSpan w:val="2"/>
          </w:tcPr>
          <w:p w14:paraId="487B03E6" w14:textId="77777777" w:rsidR="00ED7B62" w:rsidRPr="00A3509C" w:rsidRDefault="00ED7B62" w:rsidP="00ED7B62">
            <w:pPr>
              <w:jc w:val="center"/>
              <w:rPr>
                <w:rFonts w:cs="Times New Roman"/>
                <w:b/>
                <w:color w:val="FFC000"/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2 (14.3)</w:t>
            </w:r>
          </w:p>
        </w:tc>
        <w:tc>
          <w:tcPr>
            <w:tcW w:w="1096" w:type="pct"/>
            <w:gridSpan w:val="2"/>
          </w:tcPr>
          <w:p w14:paraId="32515DAE" w14:textId="77777777" w:rsidR="00ED7B62" w:rsidRPr="00A3509C" w:rsidRDefault="00ED7B62" w:rsidP="00ED7B62">
            <w:pPr>
              <w:jc w:val="center"/>
              <w:rPr>
                <w:rFonts w:cs="Times New Roman"/>
                <w:b/>
                <w:color w:val="FFC000"/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9 (64.3)</w:t>
            </w:r>
          </w:p>
        </w:tc>
        <w:tc>
          <w:tcPr>
            <w:tcW w:w="1090" w:type="pct"/>
            <w:gridSpan w:val="2"/>
          </w:tcPr>
          <w:p w14:paraId="7683AEDB" w14:textId="77777777" w:rsidR="00ED7B62" w:rsidRPr="00A3509C" w:rsidRDefault="00ED7B62" w:rsidP="00ED7B62">
            <w:pPr>
              <w:jc w:val="center"/>
              <w:rPr>
                <w:rFonts w:cs="Times New Roman"/>
                <w:b/>
                <w:color w:val="FFC000"/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3 (21.4)</w:t>
            </w:r>
          </w:p>
        </w:tc>
      </w:tr>
      <w:tr w:rsidR="00ED7B62" w:rsidRPr="00A3509C" w14:paraId="79189E20" w14:textId="77777777" w:rsidTr="008A5475">
        <w:tc>
          <w:tcPr>
            <w:tcW w:w="5000" w:type="pct"/>
            <w:gridSpan w:val="7"/>
            <w:shd w:val="clear" w:color="auto" w:fill="BFBFBF" w:themeFill="background1" w:themeFillShade="BF"/>
          </w:tcPr>
          <w:p w14:paraId="5AF160BA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</w:p>
        </w:tc>
      </w:tr>
      <w:tr w:rsidR="00ED7B62" w:rsidRPr="003B42B1" w14:paraId="2C9E368F" w14:textId="77777777" w:rsidTr="008A5475">
        <w:tc>
          <w:tcPr>
            <w:tcW w:w="5000" w:type="pct"/>
            <w:gridSpan w:val="7"/>
          </w:tcPr>
          <w:p w14:paraId="40773AAB" w14:textId="77777777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</w:p>
          <w:p w14:paraId="39129481" w14:textId="0B7B54A9" w:rsidR="00ED7B62" w:rsidRPr="00A3509C" w:rsidRDefault="00ED7B62" w:rsidP="00ED7B6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3509C">
              <w:rPr>
                <w:b/>
                <w:bCs/>
                <w:sz w:val="18"/>
                <w:szCs w:val="18"/>
                <w:lang w:val="en-US"/>
              </w:rPr>
              <w:t xml:space="preserve">Results in their PPCT, 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as </w:t>
            </w:r>
            <w:r w:rsidRPr="00A3509C">
              <w:rPr>
                <w:b/>
                <w:bCs/>
                <w:sz w:val="18"/>
                <w:szCs w:val="18"/>
                <w:lang w:val="en-US"/>
              </w:rPr>
              <w:t>reported by learners</w:t>
            </w:r>
            <w:r w:rsidR="00285752">
              <w:rPr>
                <w:b/>
                <w:bCs/>
                <w:sz w:val="18"/>
                <w:szCs w:val="18"/>
                <w:lang w:val="en-US"/>
              </w:rPr>
              <w:t xml:space="preserve"> (T1 and T4)</w:t>
            </w:r>
          </w:p>
          <w:p w14:paraId="18D7DF4C" w14:textId="77777777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</w:p>
        </w:tc>
      </w:tr>
      <w:tr w:rsidR="00ED7B62" w:rsidRPr="00A3509C" w14:paraId="583BC145" w14:textId="77777777" w:rsidTr="00ED7B62">
        <w:tc>
          <w:tcPr>
            <w:tcW w:w="1719" w:type="pct"/>
            <w:vMerge w:val="restart"/>
          </w:tcPr>
          <w:p w14:paraId="4C9FDE85" w14:textId="77777777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pct"/>
          </w:tcPr>
          <w:p w14:paraId="5D79AE2E" w14:textId="77777777" w:rsidR="00ED7B62" w:rsidRPr="00A3509C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1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</w:rPr>
              <w:t>d</w:t>
            </w:r>
          </w:p>
          <w:p w14:paraId="201C1452" w14:textId="77777777" w:rsidR="00ED7B62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 xml:space="preserve">N=31    </w:t>
            </w:r>
          </w:p>
          <w:p w14:paraId="270DFB15" w14:textId="7044600F" w:rsidR="00ED7B62" w:rsidRPr="00A3509C" w:rsidRDefault="00ED7B62" w:rsidP="00ED7B62">
            <w:pPr>
              <w:rPr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47" w:type="pct"/>
          </w:tcPr>
          <w:p w14:paraId="0A260A3A" w14:textId="77777777" w:rsidR="00ED7B62" w:rsidRPr="00A3509C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4</w:t>
            </w:r>
            <w:r w:rsidRPr="00A3509C">
              <w:rPr>
                <w:rFonts w:cs="Times New Roman"/>
                <w:b/>
                <w:sz w:val="18"/>
                <w:szCs w:val="18"/>
                <w:vertAlign w:val="superscript"/>
              </w:rPr>
              <w:t>e</w:t>
            </w:r>
          </w:p>
          <w:p w14:paraId="70630066" w14:textId="77777777" w:rsidR="00ED7B62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21</w:t>
            </w:r>
          </w:p>
          <w:p w14:paraId="0FA193D3" w14:textId="21134523" w:rsidR="00ED7B62" w:rsidRPr="00A3509C" w:rsidRDefault="00ED7B62" w:rsidP="00ED7B62">
            <w:pPr>
              <w:rPr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47" w:type="pct"/>
          </w:tcPr>
          <w:p w14:paraId="7B5021C2" w14:textId="77777777" w:rsidR="00ED7B62" w:rsidRPr="00A3509C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1</w:t>
            </w:r>
          </w:p>
          <w:p w14:paraId="4C2C0BB5" w14:textId="77777777" w:rsidR="00ED7B62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31</w:t>
            </w:r>
          </w:p>
          <w:p w14:paraId="4939C9FD" w14:textId="50C9FEE3" w:rsidR="00ED7B62" w:rsidRPr="00A3509C" w:rsidRDefault="00ED7B62" w:rsidP="00ED7B62">
            <w:pPr>
              <w:rPr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49" w:type="pct"/>
          </w:tcPr>
          <w:p w14:paraId="70442606" w14:textId="77777777" w:rsidR="00ED7B62" w:rsidRPr="00A3509C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4</w:t>
            </w:r>
          </w:p>
          <w:p w14:paraId="0173B30A" w14:textId="77777777" w:rsidR="00ED7B62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21</w:t>
            </w:r>
          </w:p>
          <w:p w14:paraId="2683A613" w14:textId="4EA827AD" w:rsidR="00ED7B62" w:rsidRPr="00A3509C" w:rsidRDefault="00ED7B62" w:rsidP="00ED7B62">
            <w:pPr>
              <w:rPr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51" w:type="pct"/>
          </w:tcPr>
          <w:p w14:paraId="2406F5A9" w14:textId="77777777" w:rsidR="00ED7B62" w:rsidRPr="00A3509C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1</w:t>
            </w:r>
          </w:p>
          <w:p w14:paraId="3A0B2338" w14:textId="77777777" w:rsidR="00ED7B62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31</w:t>
            </w:r>
          </w:p>
          <w:p w14:paraId="0CD28F19" w14:textId="5852F87A" w:rsidR="00ED7B62" w:rsidRPr="00A3509C" w:rsidRDefault="00ED7B62" w:rsidP="00ED7B62">
            <w:pPr>
              <w:rPr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  <w:tc>
          <w:tcPr>
            <w:tcW w:w="539" w:type="pct"/>
          </w:tcPr>
          <w:p w14:paraId="0213580F" w14:textId="77777777" w:rsidR="00ED7B62" w:rsidRPr="00A3509C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Question-nair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T4</w:t>
            </w:r>
          </w:p>
          <w:p w14:paraId="3B25F4F7" w14:textId="77777777" w:rsidR="00ED7B62" w:rsidRDefault="00ED7B62" w:rsidP="00ED7B62">
            <w:pPr>
              <w:rPr>
                <w:rFonts w:cs="Times New Roman"/>
                <w:b/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=21</w:t>
            </w:r>
          </w:p>
          <w:p w14:paraId="14DC086C" w14:textId="3A338671" w:rsidR="00ED7B62" w:rsidRPr="00A3509C" w:rsidRDefault="00ED7B62" w:rsidP="00ED7B62">
            <w:pPr>
              <w:rPr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</w:tr>
      <w:tr w:rsidR="00ED7B62" w:rsidRPr="003B42B1" w14:paraId="50F35949" w14:textId="77777777" w:rsidTr="00ED7B62">
        <w:tc>
          <w:tcPr>
            <w:tcW w:w="1719" w:type="pct"/>
            <w:vMerge/>
          </w:tcPr>
          <w:p w14:paraId="07724A16" w14:textId="77777777" w:rsidR="00ED7B62" w:rsidRPr="00A3509C" w:rsidRDefault="00ED7B62" w:rsidP="00ED7B62">
            <w:pPr>
              <w:rPr>
                <w:color w:val="0070C0"/>
                <w:sz w:val="18"/>
                <w:szCs w:val="18"/>
              </w:rPr>
            </w:pPr>
          </w:p>
        </w:tc>
        <w:tc>
          <w:tcPr>
            <w:tcW w:w="1095" w:type="pct"/>
            <w:gridSpan w:val="2"/>
          </w:tcPr>
          <w:p w14:paraId="4690F58C" w14:textId="65B97E4E" w:rsidR="00ED7B62" w:rsidRPr="00A3509C" w:rsidRDefault="00ED7B62" w:rsidP="00ED7B62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-10 families</w:t>
            </w:r>
          </w:p>
        </w:tc>
        <w:tc>
          <w:tcPr>
            <w:tcW w:w="1096" w:type="pct"/>
            <w:gridSpan w:val="2"/>
          </w:tcPr>
          <w:p w14:paraId="4228E79B" w14:textId="182F6DB3" w:rsidR="00ED7B62" w:rsidRPr="00A3509C" w:rsidRDefault="00ED7B62" w:rsidP="00ED7B62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1-20 families</w:t>
            </w:r>
          </w:p>
        </w:tc>
        <w:tc>
          <w:tcPr>
            <w:tcW w:w="1090" w:type="pct"/>
            <w:gridSpan w:val="2"/>
          </w:tcPr>
          <w:p w14:paraId="364A06CB" w14:textId="37B80CFC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No number mentioned/</w:t>
            </w:r>
            <w:r w:rsidR="003D2607">
              <w:rPr>
                <w:sz w:val="18"/>
                <w:szCs w:val="18"/>
                <w:lang w:val="en-US"/>
              </w:rPr>
              <w:t xml:space="preserve"> </w:t>
            </w:r>
            <w:r w:rsidRPr="00A3509C">
              <w:rPr>
                <w:sz w:val="18"/>
                <w:szCs w:val="18"/>
                <w:lang w:val="en-US"/>
              </w:rPr>
              <w:t>'I don't know'.</w:t>
            </w:r>
          </w:p>
        </w:tc>
      </w:tr>
      <w:tr w:rsidR="00ED7B62" w:rsidRPr="00A3509C" w14:paraId="77A42189" w14:textId="77777777" w:rsidTr="00ED7B62">
        <w:tc>
          <w:tcPr>
            <w:tcW w:w="1719" w:type="pct"/>
          </w:tcPr>
          <w:p w14:paraId="22B5208F" w14:textId="25CAEB0D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bookmarkStart w:id="13" w:name="_Hlk132204433"/>
            <w:r w:rsidRPr="00A3509C">
              <w:rPr>
                <w:sz w:val="18"/>
                <w:szCs w:val="18"/>
                <w:lang w:val="en-US"/>
              </w:rPr>
              <w:t xml:space="preserve">Number of families (an estimate) with whom my PPCT as a whole has had an ACP conversation in the past 6 months </w:t>
            </w:r>
            <w:bookmarkEnd w:id="13"/>
            <w:r w:rsidRPr="00A3509C">
              <w:rPr>
                <w:sz w:val="18"/>
                <w:szCs w:val="18"/>
                <w:lang w:val="en-US"/>
              </w:rPr>
              <w:t>(open question)</w:t>
            </w:r>
          </w:p>
        </w:tc>
        <w:tc>
          <w:tcPr>
            <w:tcW w:w="548" w:type="pct"/>
          </w:tcPr>
          <w:p w14:paraId="19AEDC07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4 (45.2)</w:t>
            </w:r>
          </w:p>
        </w:tc>
        <w:tc>
          <w:tcPr>
            <w:tcW w:w="547" w:type="pct"/>
          </w:tcPr>
          <w:p w14:paraId="61CFBBA4" w14:textId="3BDDA255" w:rsidR="00ED7B62" w:rsidRPr="00A3509C" w:rsidRDefault="00ED7B62" w:rsidP="00BC34E6">
            <w:pPr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3</w:t>
            </w:r>
            <w:r w:rsidR="00BC34E6">
              <w:rPr>
                <w:sz w:val="18"/>
                <w:szCs w:val="18"/>
              </w:rPr>
              <w:t xml:space="preserve"> </w:t>
            </w:r>
            <w:r w:rsidRPr="00A3509C">
              <w:rPr>
                <w:sz w:val="18"/>
                <w:szCs w:val="18"/>
              </w:rPr>
              <w:t>(61.9)</w:t>
            </w:r>
          </w:p>
        </w:tc>
        <w:tc>
          <w:tcPr>
            <w:tcW w:w="547" w:type="pct"/>
          </w:tcPr>
          <w:p w14:paraId="795E62B5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0 (32.3)</w:t>
            </w:r>
          </w:p>
        </w:tc>
        <w:tc>
          <w:tcPr>
            <w:tcW w:w="549" w:type="pct"/>
          </w:tcPr>
          <w:p w14:paraId="0515DADB" w14:textId="3DA6E7EA" w:rsidR="00ED7B62" w:rsidRPr="00A3509C" w:rsidRDefault="00ED7B62" w:rsidP="00BC34E6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4</w:t>
            </w:r>
            <w:r w:rsidR="00BC34E6">
              <w:rPr>
                <w:sz w:val="18"/>
                <w:szCs w:val="18"/>
              </w:rPr>
              <w:t xml:space="preserve"> </w:t>
            </w:r>
            <w:r w:rsidRPr="00A3509C">
              <w:rPr>
                <w:sz w:val="18"/>
                <w:szCs w:val="18"/>
              </w:rPr>
              <w:t>(19.0)</w:t>
            </w:r>
          </w:p>
        </w:tc>
        <w:tc>
          <w:tcPr>
            <w:tcW w:w="551" w:type="pct"/>
          </w:tcPr>
          <w:p w14:paraId="01C04DD6" w14:textId="127D30C8" w:rsidR="00ED7B62" w:rsidRPr="00A3509C" w:rsidRDefault="00ED7B62" w:rsidP="00BC34E6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7</w:t>
            </w:r>
            <w:r w:rsidR="00BC34E6">
              <w:rPr>
                <w:sz w:val="18"/>
                <w:szCs w:val="18"/>
              </w:rPr>
              <w:t xml:space="preserve"> </w:t>
            </w:r>
            <w:r w:rsidRPr="00A3509C">
              <w:rPr>
                <w:sz w:val="18"/>
                <w:szCs w:val="18"/>
              </w:rPr>
              <w:t>(22.6)</w:t>
            </w:r>
          </w:p>
        </w:tc>
        <w:tc>
          <w:tcPr>
            <w:tcW w:w="539" w:type="pct"/>
          </w:tcPr>
          <w:p w14:paraId="68C8BA68" w14:textId="12253B63" w:rsidR="00ED7B62" w:rsidRPr="00A3509C" w:rsidRDefault="00ED7B62" w:rsidP="00BC34E6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4</w:t>
            </w:r>
            <w:r w:rsidR="00BC34E6">
              <w:rPr>
                <w:sz w:val="18"/>
                <w:szCs w:val="18"/>
              </w:rPr>
              <w:t xml:space="preserve"> </w:t>
            </w:r>
            <w:r w:rsidRPr="00A3509C">
              <w:rPr>
                <w:sz w:val="18"/>
                <w:szCs w:val="18"/>
              </w:rPr>
              <w:t>(19.0)</w:t>
            </w:r>
          </w:p>
        </w:tc>
      </w:tr>
      <w:tr w:rsidR="00ED7B62" w:rsidRPr="00A3509C" w14:paraId="2C996B23" w14:textId="77777777" w:rsidTr="008A5475">
        <w:tc>
          <w:tcPr>
            <w:tcW w:w="5000" w:type="pct"/>
            <w:gridSpan w:val="7"/>
            <w:shd w:val="clear" w:color="auto" w:fill="auto"/>
          </w:tcPr>
          <w:p w14:paraId="6EA78B57" w14:textId="77777777" w:rsidR="00ED7B62" w:rsidRPr="00A3509C" w:rsidRDefault="00ED7B62" w:rsidP="00ED7B62">
            <w:pPr>
              <w:rPr>
                <w:sz w:val="18"/>
                <w:szCs w:val="18"/>
              </w:rPr>
            </w:pPr>
          </w:p>
        </w:tc>
      </w:tr>
      <w:tr w:rsidR="00ED7B62" w:rsidRPr="00A3509C" w14:paraId="7B9772C5" w14:textId="77777777" w:rsidTr="008A5475">
        <w:tc>
          <w:tcPr>
            <w:tcW w:w="1719" w:type="pct"/>
          </w:tcPr>
          <w:p w14:paraId="14AFF229" w14:textId="01DAF7F9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lastRenderedPageBreak/>
              <w:t xml:space="preserve">The following statements/questions were presented in the final questionnaire </w:t>
            </w:r>
            <w:r>
              <w:rPr>
                <w:sz w:val="18"/>
                <w:szCs w:val="18"/>
                <w:lang w:val="en-US"/>
              </w:rPr>
              <w:t>T</w:t>
            </w:r>
            <w:r w:rsidRPr="00A3509C">
              <w:rPr>
                <w:sz w:val="18"/>
                <w:szCs w:val="18"/>
                <w:lang w:val="en-US"/>
              </w:rPr>
              <w:t>4.</w:t>
            </w:r>
          </w:p>
        </w:tc>
        <w:tc>
          <w:tcPr>
            <w:tcW w:w="3281" w:type="pct"/>
            <w:gridSpan w:val="6"/>
          </w:tcPr>
          <w:p w14:paraId="3CE9DD92" w14:textId="13C231A8" w:rsidR="00ED7B62" w:rsidRPr="00A3509C" w:rsidRDefault="00ED7B62" w:rsidP="00ED7B62">
            <w:pPr>
              <w:jc w:val="center"/>
              <w:rPr>
                <w:b/>
                <w:sz w:val="18"/>
                <w:szCs w:val="18"/>
              </w:rPr>
            </w:pPr>
            <w:r w:rsidRPr="00A3509C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A3509C">
              <w:rPr>
                <w:b/>
                <w:sz w:val="18"/>
                <w:szCs w:val="18"/>
              </w:rPr>
              <w:t>Questionnaire T4</w:t>
            </w:r>
            <w:r w:rsidRPr="00A3509C">
              <w:rPr>
                <w:b/>
                <w:sz w:val="18"/>
                <w:szCs w:val="18"/>
                <w:vertAlign w:val="superscript"/>
              </w:rPr>
              <w:t>e</w:t>
            </w:r>
          </w:p>
          <w:p w14:paraId="72E5F93C" w14:textId="66C8DC50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b/>
                <w:sz w:val="18"/>
                <w:szCs w:val="18"/>
              </w:rPr>
              <w:t>N=21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</w:rPr>
              <w:t>(100.0)</w:t>
            </w:r>
          </w:p>
        </w:tc>
      </w:tr>
      <w:tr w:rsidR="00ED7B62" w:rsidRPr="00A3509C" w14:paraId="43655D61" w14:textId="77777777" w:rsidTr="00ED7B62">
        <w:tc>
          <w:tcPr>
            <w:tcW w:w="1719" w:type="pct"/>
          </w:tcPr>
          <w:p w14:paraId="7C1AF90E" w14:textId="77777777" w:rsidR="00ED7B62" w:rsidRPr="00A3509C" w:rsidRDefault="00ED7B62" w:rsidP="00ED7B62">
            <w:pPr>
              <w:rPr>
                <w:color w:val="0070C0"/>
                <w:sz w:val="18"/>
                <w:szCs w:val="18"/>
              </w:rPr>
            </w:pPr>
          </w:p>
        </w:tc>
        <w:tc>
          <w:tcPr>
            <w:tcW w:w="1095" w:type="pct"/>
            <w:gridSpan w:val="2"/>
          </w:tcPr>
          <w:p w14:paraId="31D19A47" w14:textId="77777777" w:rsidR="00ED7B62" w:rsidRPr="00A3509C" w:rsidRDefault="00ED7B62" w:rsidP="00ED7B62">
            <w:pPr>
              <w:jc w:val="center"/>
              <w:rPr>
                <w:b/>
                <w:sz w:val="18"/>
                <w:szCs w:val="18"/>
              </w:rPr>
            </w:pPr>
            <w:r w:rsidRPr="00A3509C"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1096" w:type="pct"/>
            <w:gridSpan w:val="2"/>
          </w:tcPr>
          <w:p w14:paraId="511869F0" w14:textId="77777777" w:rsidR="00ED7B62" w:rsidRPr="00A3509C" w:rsidRDefault="00ED7B62" w:rsidP="00ED7B62">
            <w:pPr>
              <w:jc w:val="center"/>
              <w:rPr>
                <w:b/>
                <w:sz w:val="18"/>
                <w:szCs w:val="18"/>
              </w:rPr>
            </w:pPr>
            <w:r w:rsidRPr="00A3509C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090" w:type="pct"/>
            <w:gridSpan w:val="2"/>
          </w:tcPr>
          <w:p w14:paraId="30A4F55A" w14:textId="77777777" w:rsidR="00ED7B62" w:rsidRPr="00A3509C" w:rsidRDefault="00ED7B62" w:rsidP="00ED7B62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A3509C">
              <w:rPr>
                <w:b/>
                <w:sz w:val="18"/>
                <w:szCs w:val="18"/>
              </w:rPr>
              <w:t>Maybe</w:t>
            </w:r>
            <w:proofErr w:type="spellEnd"/>
          </w:p>
        </w:tc>
      </w:tr>
      <w:tr w:rsidR="00ED7B62" w:rsidRPr="00A3509C" w14:paraId="05BCFD8B" w14:textId="77777777" w:rsidTr="00ED7B62">
        <w:tc>
          <w:tcPr>
            <w:tcW w:w="1719" w:type="pct"/>
          </w:tcPr>
          <w:p w14:paraId="22BC2A5B" w14:textId="725C576F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>Did the coaching-on-the-job session(s) that you attended change anything in your attitude and self-confidence toward conducting ACP interviews by you or colleagues?</w:t>
            </w:r>
          </w:p>
        </w:tc>
        <w:tc>
          <w:tcPr>
            <w:tcW w:w="1095" w:type="pct"/>
            <w:gridSpan w:val="2"/>
          </w:tcPr>
          <w:p w14:paraId="27B1AFEA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0 (47.6)</w:t>
            </w:r>
          </w:p>
        </w:tc>
        <w:tc>
          <w:tcPr>
            <w:tcW w:w="1096" w:type="pct"/>
            <w:gridSpan w:val="2"/>
          </w:tcPr>
          <w:p w14:paraId="66B66917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5 (23.8)</w:t>
            </w:r>
          </w:p>
        </w:tc>
        <w:tc>
          <w:tcPr>
            <w:tcW w:w="1090" w:type="pct"/>
            <w:gridSpan w:val="2"/>
          </w:tcPr>
          <w:p w14:paraId="7EEA8353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6 (28.6)</w:t>
            </w:r>
          </w:p>
        </w:tc>
      </w:tr>
      <w:tr w:rsidR="00ED7B62" w:rsidRPr="00A3509C" w14:paraId="0D485B83" w14:textId="77777777" w:rsidTr="00ED7B62">
        <w:tc>
          <w:tcPr>
            <w:tcW w:w="1719" w:type="pct"/>
          </w:tcPr>
          <w:p w14:paraId="3E5770AC" w14:textId="77777777" w:rsidR="00ED7B62" w:rsidRPr="00A3509C" w:rsidRDefault="00ED7B62" w:rsidP="00ED7B62">
            <w:pPr>
              <w:rPr>
                <w:sz w:val="18"/>
                <w:szCs w:val="18"/>
              </w:rPr>
            </w:pPr>
          </w:p>
        </w:tc>
        <w:tc>
          <w:tcPr>
            <w:tcW w:w="1095" w:type="pct"/>
            <w:gridSpan w:val="2"/>
          </w:tcPr>
          <w:p w14:paraId="3B8A52A6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(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Totally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)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096" w:type="pct"/>
            <w:gridSpan w:val="2"/>
          </w:tcPr>
          <w:p w14:paraId="44916DD1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rFonts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1090" w:type="pct"/>
            <w:gridSpan w:val="2"/>
          </w:tcPr>
          <w:p w14:paraId="1A2EB7A8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Not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gree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 xml:space="preserve"> (at </w:t>
            </w:r>
            <w:proofErr w:type="spellStart"/>
            <w:r w:rsidRPr="00A3509C">
              <w:rPr>
                <w:rFonts w:cs="Times New Roman"/>
                <w:b/>
                <w:sz w:val="18"/>
                <w:szCs w:val="18"/>
              </w:rPr>
              <w:t>all</w:t>
            </w:r>
            <w:proofErr w:type="spellEnd"/>
            <w:r w:rsidRPr="00A3509C">
              <w:rPr>
                <w:rFonts w:cs="Times New Roman"/>
                <w:b/>
                <w:sz w:val="18"/>
                <w:szCs w:val="18"/>
              </w:rPr>
              <w:t>)</w:t>
            </w:r>
          </w:p>
        </w:tc>
      </w:tr>
      <w:tr w:rsidR="00ED7B62" w:rsidRPr="00A3509C" w14:paraId="00E8245C" w14:textId="77777777" w:rsidTr="00ED7B62">
        <w:tc>
          <w:tcPr>
            <w:tcW w:w="1719" w:type="pct"/>
          </w:tcPr>
          <w:p w14:paraId="2BEB5BE6" w14:textId="77777777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expect to continue to apply the core ACP interviewing skills learned during ACP conversations after the end of this research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period.</w:t>
            </w:r>
            <w:r w:rsidRPr="00A3509C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95" w:type="pct"/>
            <w:gridSpan w:val="2"/>
          </w:tcPr>
          <w:p w14:paraId="7F315FF1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8 (85.7)</w:t>
            </w:r>
          </w:p>
        </w:tc>
        <w:tc>
          <w:tcPr>
            <w:tcW w:w="1096" w:type="pct"/>
            <w:gridSpan w:val="2"/>
          </w:tcPr>
          <w:p w14:paraId="243A9524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3 (14.3)</w:t>
            </w:r>
          </w:p>
        </w:tc>
        <w:tc>
          <w:tcPr>
            <w:tcW w:w="1090" w:type="pct"/>
            <w:gridSpan w:val="2"/>
          </w:tcPr>
          <w:p w14:paraId="767851D4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0 (0.0)</w:t>
            </w:r>
          </w:p>
        </w:tc>
      </w:tr>
      <w:tr w:rsidR="00ED7B62" w:rsidRPr="00A3509C" w14:paraId="36B4312B" w14:textId="77777777" w:rsidTr="00ED7B62">
        <w:tc>
          <w:tcPr>
            <w:tcW w:w="1719" w:type="pct"/>
          </w:tcPr>
          <w:p w14:paraId="64C79817" w14:textId="368A6562" w:rsidR="00ED7B62" w:rsidRPr="00A3509C" w:rsidRDefault="00ED7B62" w:rsidP="00ED7B62">
            <w:pPr>
              <w:rPr>
                <w:sz w:val="18"/>
                <w:szCs w:val="18"/>
                <w:lang w:val="en-US"/>
              </w:rPr>
            </w:pPr>
            <w:r w:rsidRPr="00A3509C">
              <w:rPr>
                <w:sz w:val="18"/>
                <w:szCs w:val="18"/>
                <w:lang w:val="en-US"/>
              </w:rPr>
              <w:t xml:space="preserve">I strongly intend that if a subsequent session for practicing ACP conversations is scheduled in my PPCT, I will participate in </w:t>
            </w:r>
            <w:proofErr w:type="spellStart"/>
            <w:r w:rsidRPr="00A3509C">
              <w:rPr>
                <w:sz w:val="18"/>
                <w:szCs w:val="18"/>
                <w:lang w:val="en-US"/>
              </w:rPr>
              <w:t>it.</w:t>
            </w:r>
            <w:r w:rsidRPr="00A3509C"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95" w:type="pct"/>
            <w:gridSpan w:val="2"/>
          </w:tcPr>
          <w:p w14:paraId="58228CD0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5 (71.4)</w:t>
            </w:r>
          </w:p>
        </w:tc>
        <w:tc>
          <w:tcPr>
            <w:tcW w:w="1096" w:type="pct"/>
            <w:gridSpan w:val="2"/>
          </w:tcPr>
          <w:p w14:paraId="4080E06E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5 (23.8)</w:t>
            </w:r>
          </w:p>
        </w:tc>
        <w:tc>
          <w:tcPr>
            <w:tcW w:w="1090" w:type="pct"/>
            <w:gridSpan w:val="2"/>
          </w:tcPr>
          <w:p w14:paraId="2B2E9FC6" w14:textId="77777777" w:rsidR="00ED7B62" w:rsidRPr="00A3509C" w:rsidRDefault="00ED7B62" w:rsidP="00ED7B62">
            <w:pPr>
              <w:jc w:val="center"/>
              <w:rPr>
                <w:sz w:val="18"/>
                <w:szCs w:val="18"/>
              </w:rPr>
            </w:pPr>
            <w:r w:rsidRPr="00A3509C">
              <w:rPr>
                <w:sz w:val="18"/>
                <w:szCs w:val="18"/>
              </w:rPr>
              <w:t>1 (4.8)</w:t>
            </w:r>
          </w:p>
        </w:tc>
      </w:tr>
    </w:tbl>
    <w:p w14:paraId="39CF07FA" w14:textId="44D3B86A" w:rsidR="00930EFB" w:rsidRDefault="00930EFB" w:rsidP="00930EFB">
      <w:pPr>
        <w:spacing w:before="120"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 xml:space="preserve">a: Questionnaire </w:t>
      </w:r>
      <w:r w:rsidR="005B512D" w:rsidRPr="00A3509C">
        <w:rPr>
          <w:sz w:val="20"/>
          <w:szCs w:val="20"/>
          <w:lang w:val="en-US"/>
        </w:rPr>
        <w:t>T</w:t>
      </w:r>
      <w:r w:rsidRPr="00A3509C">
        <w:rPr>
          <w:sz w:val="20"/>
          <w:szCs w:val="20"/>
          <w:lang w:val="en-US"/>
        </w:rPr>
        <w:t xml:space="preserve">1 refers to the answers that facilitators gave in questionnaire </w:t>
      </w:r>
      <w:r w:rsidR="005B512D" w:rsidRPr="00A3509C">
        <w:rPr>
          <w:sz w:val="20"/>
          <w:szCs w:val="20"/>
          <w:lang w:val="en-US"/>
        </w:rPr>
        <w:t>T</w:t>
      </w:r>
      <w:r w:rsidRPr="00A3509C">
        <w:rPr>
          <w:sz w:val="20"/>
          <w:szCs w:val="20"/>
          <w:lang w:val="en-US"/>
        </w:rPr>
        <w:t>1 (FAC version) shortly after the train-</w:t>
      </w:r>
      <w:r w:rsidR="00AF10E1">
        <w:rPr>
          <w:sz w:val="20"/>
          <w:szCs w:val="20"/>
          <w:lang w:val="en-US"/>
        </w:rPr>
        <w:t>the</w:t>
      </w:r>
      <w:r w:rsidRPr="00A3509C">
        <w:rPr>
          <w:sz w:val="20"/>
          <w:szCs w:val="20"/>
          <w:lang w:val="en-US"/>
        </w:rPr>
        <w:t>-trainer course.</w:t>
      </w:r>
    </w:p>
    <w:p w14:paraId="6D94128B" w14:textId="41411452" w:rsidR="00ED7B62" w:rsidRPr="00A3509C" w:rsidRDefault="00ED7B62" w:rsidP="00ED7B62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 xml:space="preserve">b: Questionnaire T4 refers to the answers that a total of 14 facilitators gave in questionnaire T4 (FAC version). </w:t>
      </w:r>
    </w:p>
    <w:p w14:paraId="649848D1" w14:textId="77777777" w:rsidR="00ED7B62" w:rsidRPr="00A3509C" w:rsidRDefault="00ED7B62" w:rsidP="00ED7B62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 xml:space="preserve">c: Participants could answer on a five-point scale ‘totally agree’/‘agree’/‘neutral’/‘not agree’/‘not agree at all’. Totally agree/agree answers and not agree/not agree at all answers were combined in this table.  </w:t>
      </w:r>
    </w:p>
    <w:p w14:paraId="412E708A" w14:textId="78B5636E" w:rsidR="00ED7B62" w:rsidRPr="00A3509C" w:rsidRDefault="00ED7B62" w:rsidP="00ED7B62">
      <w:pPr>
        <w:spacing w:after="0" w:line="240" w:lineRule="auto"/>
        <w:jc w:val="both"/>
        <w:rPr>
          <w:sz w:val="20"/>
          <w:szCs w:val="20"/>
          <w:lang w:val="en-US"/>
        </w:rPr>
      </w:pPr>
      <w:r w:rsidRPr="00A3509C">
        <w:rPr>
          <w:sz w:val="20"/>
          <w:szCs w:val="20"/>
          <w:lang w:val="en-US"/>
        </w:rPr>
        <w:t>d: Questionnaire T1 refers to the answers that a total of 31 learners gave in questionnaire T1 (LEARNER version).</w:t>
      </w:r>
    </w:p>
    <w:p w14:paraId="2DA02637" w14:textId="61B46467" w:rsidR="00ED7B62" w:rsidRDefault="00ED7B62" w:rsidP="00ED7B62">
      <w:pPr>
        <w:spacing w:after="0" w:line="240" w:lineRule="auto"/>
        <w:jc w:val="both"/>
        <w:rPr>
          <w:lang w:val="en-US"/>
        </w:rPr>
      </w:pPr>
      <w:r w:rsidRPr="00A3509C">
        <w:rPr>
          <w:sz w:val="20"/>
          <w:szCs w:val="20"/>
          <w:lang w:val="en-US"/>
        </w:rPr>
        <w:t>e: Questionnaire T4 refers to the answers that a total of 21 learners gave in questionnaire T4 (LEARNER version).</w:t>
      </w:r>
    </w:p>
    <w:p w14:paraId="73E6DBC7" w14:textId="77777777" w:rsidR="00ED7B62" w:rsidRPr="00930EFB" w:rsidRDefault="00ED7B62" w:rsidP="00ED7B62">
      <w:pPr>
        <w:rPr>
          <w:lang w:val="en-US"/>
        </w:rPr>
      </w:pPr>
    </w:p>
    <w:p w14:paraId="09569FAA" w14:textId="77777777" w:rsidR="00ED7B62" w:rsidRPr="00A3509C" w:rsidRDefault="00ED7B62" w:rsidP="00930EFB">
      <w:pPr>
        <w:spacing w:before="120" w:after="0" w:line="240" w:lineRule="auto"/>
        <w:jc w:val="both"/>
        <w:rPr>
          <w:sz w:val="20"/>
          <w:szCs w:val="20"/>
          <w:lang w:val="en-US"/>
        </w:rPr>
      </w:pPr>
    </w:p>
    <w:sectPr w:rsidR="00ED7B62" w:rsidRPr="00A3509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0EF33" w14:textId="77777777" w:rsidR="004A6C67" w:rsidRDefault="004A6C67" w:rsidP="004A6C67">
      <w:pPr>
        <w:spacing w:after="0" w:line="240" w:lineRule="auto"/>
      </w:pPr>
      <w:r>
        <w:separator/>
      </w:r>
    </w:p>
  </w:endnote>
  <w:endnote w:type="continuationSeparator" w:id="0">
    <w:p w14:paraId="526C8432" w14:textId="77777777" w:rsidR="004A6C67" w:rsidRDefault="004A6C67" w:rsidP="004A6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546888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414B124" w14:textId="757491C6" w:rsidR="004A6C67" w:rsidRDefault="004A6C67">
            <w:pPr>
              <w:pStyle w:val="Voettekst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97F1E4D" w14:textId="77777777" w:rsidR="004A6C67" w:rsidRDefault="004A6C6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825C2" w14:textId="77777777" w:rsidR="004A6C67" w:rsidRDefault="004A6C67" w:rsidP="004A6C67">
      <w:pPr>
        <w:spacing w:after="0" w:line="240" w:lineRule="auto"/>
      </w:pPr>
      <w:r>
        <w:separator/>
      </w:r>
    </w:p>
  </w:footnote>
  <w:footnote w:type="continuationSeparator" w:id="0">
    <w:p w14:paraId="12AE189E" w14:textId="77777777" w:rsidR="004A6C67" w:rsidRDefault="004A6C67" w:rsidP="004A6C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EFB"/>
    <w:rsid w:val="0001240E"/>
    <w:rsid w:val="000155D7"/>
    <w:rsid w:val="00284F21"/>
    <w:rsid w:val="00285752"/>
    <w:rsid w:val="002B6AC6"/>
    <w:rsid w:val="002F01CF"/>
    <w:rsid w:val="00320B79"/>
    <w:rsid w:val="00385CB4"/>
    <w:rsid w:val="003B42B1"/>
    <w:rsid w:val="003D2607"/>
    <w:rsid w:val="00427C1C"/>
    <w:rsid w:val="00477856"/>
    <w:rsid w:val="004A6C67"/>
    <w:rsid w:val="005975C7"/>
    <w:rsid w:val="005B512D"/>
    <w:rsid w:val="00630301"/>
    <w:rsid w:val="006C4211"/>
    <w:rsid w:val="0075266A"/>
    <w:rsid w:val="00930EFB"/>
    <w:rsid w:val="009674CD"/>
    <w:rsid w:val="00995949"/>
    <w:rsid w:val="00A3509C"/>
    <w:rsid w:val="00A80544"/>
    <w:rsid w:val="00AF10E1"/>
    <w:rsid w:val="00B07C74"/>
    <w:rsid w:val="00B52EF1"/>
    <w:rsid w:val="00B74624"/>
    <w:rsid w:val="00BC34E6"/>
    <w:rsid w:val="00BF39FF"/>
    <w:rsid w:val="00C00C85"/>
    <w:rsid w:val="00C16B35"/>
    <w:rsid w:val="00D02788"/>
    <w:rsid w:val="00D1375C"/>
    <w:rsid w:val="00D94C80"/>
    <w:rsid w:val="00D97782"/>
    <w:rsid w:val="00EB19CA"/>
    <w:rsid w:val="00ED7B62"/>
    <w:rsid w:val="00FB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28CBA"/>
  <w15:chartTrackingRefBased/>
  <w15:docId w15:val="{49001F2A-D291-4468-8E87-1CEC7B2ED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30EF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30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30EF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30EF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30EFB"/>
    <w:rPr>
      <w:sz w:val="20"/>
      <w:szCs w:val="20"/>
    </w:rPr>
  </w:style>
  <w:style w:type="table" w:customStyle="1" w:styleId="Tabelraster2">
    <w:name w:val="Tabelraster2"/>
    <w:basedOn w:val="Standaardtabel"/>
    <w:next w:val="Tabelraster"/>
    <w:uiPriority w:val="39"/>
    <w:rsid w:val="00930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A6C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A6C67"/>
  </w:style>
  <w:style w:type="paragraph" w:styleId="Voettekst">
    <w:name w:val="footer"/>
    <w:basedOn w:val="Standaard"/>
    <w:link w:val="VoettekstChar"/>
    <w:uiPriority w:val="99"/>
    <w:unhideWhenUsed/>
    <w:rsid w:val="004A6C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A6C67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8054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8054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A805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2461</Words>
  <Characters>1353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-5, M. (Marijanne)</dc:creator>
  <cp:keywords/>
  <dc:description/>
  <cp:lastModifiedBy>Engel-5, M. (Marijanne)</cp:lastModifiedBy>
  <cp:revision>5</cp:revision>
  <dcterms:created xsi:type="dcterms:W3CDTF">2024-05-26T10:47:00Z</dcterms:created>
  <dcterms:modified xsi:type="dcterms:W3CDTF">2024-05-26T12:28:00Z</dcterms:modified>
</cp:coreProperties>
</file>